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5CE92" w14:textId="5D6E936A" w:rsidR="00177486" w:rsidRPr="00C0600F" w:rsidRDefault="00177486" w:rsidP="00177486">
      <w:pPr>
        <w:pStyle w:val="Heading1"/>
      </w:pPr>
      <w:bookmarkStart w:id="0" w:name="_GoBack"/>
      <w:bookmarkEnd w:id="0"/>
      <w:r w:rsidRPr="00C0600F">
        <w:t>Additional File 1</w:t>
      </w:r>
    </w:p>
    <w:p w14:paraId="096894A1" w14:textId="6821B63D" w:rsidR="00177486" w:rsidRPr="00C0600F" w:rsidRDefault="00177486" w:rsidP="00177486">
      <w:pPr>
        <w:pStyle w:val="Heading2"/>
      </w:pPr>
      <w:r w:rsidRPr="00C0600F">
        <w:t>Training</w:t>
      </w:r>
    </w:p>
    <w:p w14:paraId="705921EA" w14:textId="3345D6D1" w:rsidR="00177486" w:rsidRPr="00C0600F" w:rsidRDefault="00177486" w:rsidP="00177486">
      <w:pPr>
        <w:pStyle w:val="Heading3"/>
      </w:pPr>
      <w:r w:rsidRPr="00C0600F">
        <w:t>IPCAS</w:t>
      </w:r>
    </w:p>
    <w:p w14:paraId="1F38DB7D" w14:textId="75A1C2D2" w:rsidR="00177486" w:rsidRPr="00C0600F" w:rsidRDefault="00FF0EFE">
      <w:pPr>
        <w:rPr>
          <w:b/>
        </w:rPr>
      </w:pPr>
      <w:r w:rsidRPr="00C0600F">
        <w:rPr>
          <w:b/>
        </w:rPr>
        <w:t>Table e</w:t>
      </w:r>
      <w:r w:rsidR="00EB67CF" w:rsidRPr="00C0600F">
        <w:rPr>
          <w:b/>
        </w:rPr>
        <w:t>1</w:t>
      </w:r>
      <w:r w:rsidRPr="00C0600F">
        <w:rPr>
          <w:b/>
        </w:rPr>
        <w:t>: Fidelity of IPCAS training average scores per item (audio-recorded training sessions)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5773"/>
        <w:gridCol w:w="1789"/>
        <w:gridCol w:w="1680"/>
      </w:tblGrid>
      <w:tr w:rsidR="00FF0EFE" w:rsidRPr="00C0600F" w14:paraId="4583687A" w14:textId="77777777" w:rsidTr="001D4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</w:tcPr>
          <w:p w14:paraId="78D9FDAA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Training questionnaire item</w:t>
            </w:r>
          </w:p>
        </w:tc>
        <w:tc>
          <w:tcPr>
            <w:tcW w:w="968" w:type="pct"/>
          </w:tcPr>
          <w:p w14:paraId="5DE56821" w14:textId="77777777" w:rsidR="00FF0EFE" w:rsidRPr="00C0600F" w:rsidRDefault="00FF0EFE" w:rsidP="00E0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</w:rPr>
              <w:t>Average score (maximum score per item = 2)</w:t>
            </w:r>
          </w:p>
        </w:tc>
        <w:tc>
          <w:tcPr>
            <w:tcW w:w="909" w:type="pct"/>
          </w:tcPr>
          <w:p w14:paraId="44D8A01E" w14:textId="77777777" w:rsidR="00FF0EFE" w:rsidRPr="00C0600F" w:rsidRDefault="00FF0EFE" w:rsidP="00E048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Average % score</w:t>
            </w:r>
          </w:p>
        </w:tc>
      </w:tr>
      <w:tr w:rsidR="00FF0EFE" w:rsidRPr="00C0600F" w14:paraId="56075CED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5D4BF865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1a – trainers discussed purpose/structure of checklist</w:t>
            </w:r>
          </w:p>
        </w:tc>
        <w:tc>
          <w:tcPr>
            <w:tcW w:w="968" w:type="pct"/>
            <w:hideMark/>
          </w:tcPr>
          <w:p w14:paraId="46851FFF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7C29434A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502DC14E" w14:textId="77777777" w:rsidTr="001D4AA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7384D16D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1b – trainers provided instructions on how to use checklist</w:t>
            </w:r>
          </w:p>
        </w:tc>
        <w:tc>
          <w:tcPr>
            <w:tcW w:w="968" w:type="pct"/>
            <w:hideMark/>
          </w:tcPr>
          <w:p w14:paraId="496340ED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7FBEA786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1FAA80A0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065DB078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2a – trainers discussed option of carrying out physical checks in line with QOF</w:t>
            </w:r>
          </w:p>
        </w:tc>
        <w:tc>
          <w:tcPr>
            <w:tcW w:w="968" w:type="pct"/>
            <w:hideMark/>
          </w:tcPr>
          <w:p w14:paraId="5347AAFB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7F7752A5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6D53494D" w14:textId="77777777" w:rsidTr="001D4AA4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6B153730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3a – trainers discussed action plan</w:t>
            </w:r>
          </w:p>
        </w:tc>
        <w:tc>
          <w:tcPr>
            <w:tcW w:w="968" w:type="pct"/>
            <w:hideMark/>
          </w:tcPr>
          <w:p w14:paraId="27F32E11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373AFEF2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29A8D6E7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2F300270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3b – trainers provided instructions on how to log/review actions using review template</w:t>
            </w:r>
          </w:p>
        </w:tc>
        <w:tc>
          <w:tcPr>
            <w:tcW w:w="968" w:type="pct"/>
            <w:hideMark/>
          </w:tcPr>
          <w:p w14:paraId="5FDA5914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56983EAA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7BBC3A52" w14:textId="77777777" w:rsidTr="001D4AA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4D4918E9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4a – trainers discussed purpose/structure of MLAS</w:t>
            </w:r>
          </w:p>
        </w:tc>
        <w:tc>
          <w:tcPr>
            <w:tcW w:w="968" w:type="pct"/>
            <w:hideMark/>
          </w:tcPr>
          <w:p w14:paraId="084D76F1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1ED8BC4B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35851894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7F165B04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4b – trainers provided instructions for how patients can access MLAS</w:t>
            </w:r>
          </w:p>
        </w:tc>
        <w:tc>
          <w:tcPr>
            <w:tcW w:w="968" w:type="pct"/>
            <w:hideMark/>
          </w:tcPr>
          <w:p w14:paraId="17AE92C7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1F41AC8B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48ED1675" w14:textId="77777777" w:rsidTr="001D4AA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4E0CB590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5a – trainers provided instructions for offering direct point of contact service</w:t>
            </w:r>
          </w:p>
        </w:tc>
        <w:tc>
          <w:tcPr>
            <w:tcW w:w="968" w:type="pct"/>
            <w:hideMark/>
          </w:tcPr>
          <w:p w14:paraId="589E404F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4A15FF39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0668366E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4A835DCC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SR 5b – trainers discussed how to provide instructions to patients about contacting practice at the end of review</w:t>
            </w:r>
          </w:p>
        </w:tc>
        <w:tc>
          <w:tcPr>
            <w:tcW w:w="968" w:type="pct"/>
            <w:hideMark/>
          </w:tcPr>
          <w:p w14:paraId="2CB2260A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09" w:type="pct"/>
          </w:tcPr>
          <w:p w14:paraId="496A19AF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87.5</w:t>
            </w:r>
          </w:p>
        </w:tc>
      </w:tr>
      <w:tr w:rsidR="00FF0EFE" w:rsidRPr="00C0600F" w14:paraId="4D5D453D" w14:textId="77777777" w:rsidTr="001D4AA4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66FCC3FE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DPOC 1a – trainers discussed the service mapping tool</w:t>
            </w:r>
          </w:p>
        </w:tc>
        <w:tc>
          <w:tcPr>
            <w:tcW w:w="968" w:type="pct"/>
            <w:hideMark/>
          </w:tcPr>
          <w:p w14:paraId="09F7E3A8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05E56B97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065B7B49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0E3616A5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DPOC 1b – trainers discussed how to use the service mapping tool</w:t>
            </w:r>
          </w:p>
        </w:tc>
        <w:tc>
          <w:tcPr>
            <w:tcW w:w="968" w:type="pct"/>
            <w:hideMark/>
          </w:tcPr>
          <w:p w14:paraId="4C0F777B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09" w:type="pct"/>
          </w:tcPr>
          <w:p w14:paraId="086784BA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87.5</w:t>
            </w:r>
          </w:p>
        </w:tc>
      </w:tr>
      <w:tr w:rsidR="00FF0EFE" w:rsidRPr="00C0600F" w14:paraId="1B3F4E91" w14:textId="77777777" w:rsidTr="001D4AA4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7E955D55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DPOC 2a – trainers gave information on structure/scope of DPOC service: giving advice for stroke-specific issues</w:t>
            </w:r>
          </w:p>
        </w:tc>
        <w:tc>
          <w:tcPr>
            <w:tcW w:w="968" w:type="pct"/>
            <w:hideMark/>
          </w:tcPr>
          <w:p w14:paraId="432A8076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508F0F00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1DBFE4B7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66B5C2CD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DPOC 2b – trainers gave information on structure/scope of DPOC service: arranging follow-up appointment(s)</w:t>
            </w:r>
          </w:p>
        </w:tc>
        <w:tc>
          <w:tcPr>
            <w:tcW w:w="968" w:type="pct"/>
            <w:hideMark/>
          </w:tcPr>
          <w:p w14:paraId="65FF202A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09" w:type="pct"/>
          </w:tcPr>
          <w:p w14:paraId="0781E877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87.5</w:t>
            </w:r>
          </w:p>
        </w:tc>
      </w:tr>
      <w:tr w:rsidR="00FF0EFE" w:rsidRPr="00C0600F" w14:paraId="69C724FD" w14:textId="77777777" w:rsidTr="001D4AA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65B5FEE5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DPOC 2c – trainers gave information on structure/scope of DPOC service: brief telephone support/case management</w:t>
            </w:r>
          </w:p>
        </w:tc>
        <w:tc>
          <w:tcPr>
            <w:tcW w:w="968" w:type="pct"/>
            <w:hideMark/>
          </w:tcPr>
          <w:p w14:paraId="12007CCC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09" w:type="pct"/>
          </w:tcPr>
          <w:p w14:paraId="37C05D46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87.5</w:t>
            </w:r>
          </w:p>
        </w:tc>
      </w:tr>
      <w:tr w:rsidR="00FF0EFE" w:rsidRPr="00C0600F" w14:paraId="5E966A5A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hideMark/>
          </w:tcPr>
          <w:p w14:paraId="17E2E098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EC 1a – trainers discussed broad structure of enhanced communication pathways</w:t>
            </w:r>
          </w:p>
        </w:tc>
        <w:tc>
          <w:tcPr>
            <w:tcW w:w="968" w:type="pct"/>
            <w:hideMark/>
          </w:tcPr>
          <w:p w14:paraId="75CEE329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909" w:type="pct"/>
          </w:tcPr>
          <w:p w14:paraId="1CED81B9" w14:textId="77777777" w:rsidR="00FF0EFE" w:rsidRPr="00C0600F" w:rsidRDefault="00FF0EFE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FF0EFE" w:rsidRPr="00C0600F" w14:paraId="0FFAAC74" w14:textId="77777777" w:rsidTr="001D4AA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3" w:type="pct"/>
            <w:tcBorders>
              <w:bottom w:val="single" w:sz="4" w:space="0" w:color="7F7F7F" w:themeColor="text1" w:themeTint="80"/>
            </w:tcBorders>
            <w:hideMark/>
          </w:tcPr>
          <w:p w14:paraId="4B7AD7DC" w14:textId="77777777" w:rsidR="00FF0EFE" w:rsidRPr="00C0600F" w:rsidRDefault="00FF0EFE" w:rsidP="00E04887">
            <w:pPr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EC 1b – trainers had initial discussion with healthcare professionals about dates for face-to-face meeting</w:t>
            </w:r>
          </w:p>
        </w:tc>
        <w:tc>
          <w:tcPr>
            <w:tcW w:w="968" w:type="pct"/>
            <w:tcBorders>
              <w:bottom w:val="single" w:sz="4" w:space="0" w:color="7F7F7F" w:themeColor="text1" w:themeTint="80"/>
            </w:tcBorders>
            <w:hideMark/>
          </w:tcPr>
          <w:p w14:paraId="42B7F29B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909" w:type="pct"/>
            <w:tcBorders>
              <w:bottom w:val="single" w:sz="4" w:space="0" w:color="7F7F7F" w:themeColor="text1" w:themeTint="80"/>
            </w:tcBorders>
          </w:tcPr>
          <w:p w14:paraId="25E2FC6D" w14:textId="77777777" w:rsidR="00FF0EFE" w:rsidRPr="00C0600F" w:rsidRDefault="00FF0EFE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87.5</w:t>
            </w:r>
          </w:p>
        </w:tc>
      </w:tr>
      <w:tr w:rsidR="00FF0EFE" w:rsidRPr="00C0600F" w14:paraId="5FA0ADAD" w14:textId="77777777" w:rsidTr="001D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nil"/>
            </w:tcBorders>
          </w:tcPr>
          <w:p w14:paraId="1EB6A33A" w14:textId="77777777" w:rsidR="00FF0EFE" w:rsidRPr="00C0600F" w:rsidRDefault="00FF0EFE" w:rsidP="00E04887">
            <w:pPr>
              <w:rPr>
                <w:rFonts w:ascii="Calibri" w:hAnsi="Calibri" w:cs="Calibri"/>
                <w:b w:val="0"/>
                <w:color w:val="000000"/>
              </w:rPr>
            </w:pPr>
            <w:r w:rsidRPr="00C0600F">
              <w:rPr>
                <w:rFonts w:ascii="Calibri" w:hAnsi="Calibri" w:cs="Calibri"/>
                <w:b w:val="0"/>
                <w:color w:val="000000"/>
              </w:rPr>
              <w:t>DPOC: direct point of contact; EC: enhanced communication; MLAS: My Life After Stroke; QOF: Quality and Outcomes Framework; SR: structured review</w:t>
            </w:r>
          </w:p>
        </w:tc>
      </w:tr>
    </w:tbl>
    <w:p w14:paraId="05C92357" w14:textId="217AA61C" w:rsidR="00FF0EFE" w:rsidRPr="00C0600F" w:rsidRDefault="00FF0EFE" w:rsidP="00FF0EFE">
      <w:pPr>
        <w:pStyle w:val="Heading3"/>
      </w:pPr>
    </w:p>
    <w:p w14:paraId="2EFA6A93" w14:textId="1D1C803E" w:rsidR="00AF0791" w:rsidRPr="00C0600F" w:rsidRDefault="00AF0791" w:rsidP="00AF0791">
      <w:pPr>
        <w:pStyle w:val="Heading3"/>
      </w:pPr>
      <w:r w:rsidRPr="00C0600F">
        <w:t>M</w:t>
      </w:r>
      <w:r w:rsidR="0010176C" w:rsidRPr="00C0600F">
        <w:t>L</w:t>
      </w:r>
      <w:r w:rsidRPr="00C0600F">
        <w:t>AS</w:t>
      </w:r>
    </w:p>
    <w:p w14:paraId="29E9F5BA" w14:textId="7F755E59" w:rsidR="00014578" w:rsidRPr="00C0600F" w:rsidRDefault="00014578" w:rsidP="00EB325F">
      <w:pPr>
        <w:rPr>
          <w:b/>
        </w:rPr>
      </w:pPr>
      <w:r w:rsidRPr="00C0600F">
        <w:rPr>
          <w:b/>
        </w:rPr>
        <w:t>Table e</w:t>
      </w:r>
      <w:r w:rsidR="00EB67CF" w:rsidRPr="00C0600F">
        <w:rPr>
          <w:b/>
        </w:rPr>
        <w:t>2</w:t>
      </w:r>
      <w:r w:rsidR="00AF0791" w:rsidRPr="00C0600F">
        <w:rPr>
          <w:b/>
        </w:rPr>
        <w:t>: Summary of M</w:t>
      </w:r>
      <w:r w:rsidR="0010176C" w:rsidRPr="00C0600F">
        <w:rPr>
          <w:b/>
        </w:rPr>
        <w:t>L</w:t>
      </w:r>
      <w:r w:rsidR="00AF0791" w:rsidRPr="00C0600F">
        <w:rPr>
          <w:b/>
        </w:rPr>
        <w:t>AS training</w:t>
      </w:r>
      <w:r w:rsidR="0010176C" w:rsidRPr="00C0600F">
        <w:rPr>
          <w:b/>
        </w:rPr>
        <w:t xml:space="preserve"> evaluation forms</w:t>
      </w:r>
    </w:p>
    <w:tbl>
      <w:tblPr>
        <w:tblStyle w:val="TableGrid"/>
        <w:tblW w:w="93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992"/>
        <w:gridCol w:w="1134"/>
        <w:gridCol w:w="1010"/>
        <w:gridCol w:w="1010"/>
      </w:tblGrid>
      <w:tr w:rsidR="00014578" w:rsidRPr="00C0600F" w14:paraId="374B5E56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306B2" w14:textId="77777777" w:rsidR="00014578" w:rsidRPr="00C0600F" w:rsidRDefault="00014578">
            <w:pPr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4A7C4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Strongly Agre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4E085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631BF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Neither agree nor disagre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F47A7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Disagre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C8E49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Strongly Disagree</w:t>
            </w:r>
          </w:p>
        </w:tc>
      </w:tr>
      <w:tr w:rsidR="00014578" w:rsidRPr="00C0600F" w14:paraId="167768D2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BFC5CA" w14:textId="6BC19C24" w:rsidR="00014578" w:rsidRPr="00C0600F" w:rsidRDefault="00014578">
            <w:pPr>
              <w:rPr>
                <w:b/>
                <w:i/>
              </w:rPr>
            </w:pPr>
            <w:r w:rsidRPr="00C0600F">
              <w:rPr>
                <w:b/>
                <w:i/>
              </w:rPr>
              <w:t>Day 1 (n=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38358" w14:textId="77777777" w:rsidR="00014578" w:rsidRPr="00C0600F" w:rsidRDefault="00014578"/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A279D9" w14:textId="77777777" w:rsidR="00014578" w:rsidRPr="00C0600F" w:rsidRDefault="00014578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293A1F" w14:textId="77777777" w:rsidR="00014578" w:rsidRPr="00C0600F" w:rsidRDefault="00014578"/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A78B41" w14:textId="77777777" w:rsidR="00014578" w:rsidRPr="00C0600F" w:rsidRDefault="00014578"/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962E34" w14:textId="77777777" w:rsidR="00014578" w:rsidRPr="00C0600F" w:rsidRDefault="00014578"/>
        </w:tc>
      </w:tr>
      <w:tr w:rsidR="00014578" w:rsidRPr="00C0600F" w14:paraId="28808C3C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EDE95" w14:textId="42B2B90B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 xml:space="preserve">Awareness </w:t>
            </w:r>
            <w:r w:rsidR="00BD5F16" w:rsidRPr="00C0600F">
              <w:rPr>
                <w:b/>
              </w:rPr>
              <w:t xml:space="preserve">of </w:t>
            </w:r>
            <w:r w:rsidRPr="00C0600F">
              <w:rPr>
                <w:b/>
              </w:rPr>
              <w:t xml:space="preserve">stroke problem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DF60F" w14:textId="77777777" w:rsidR="00014578" w:rsidRPr="00C0600F" w:rsidRDefault="00014578">
            <w:r w:rsidRPr="00C0600F">
              <w:t>5 (45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B587EC" w14:textId="77777777" w:rsidR="00014578" w:rsidRPr="00C0600F" w:rsidRDefault="00014578">
            <w:r w:rsidRPr="00C0600F">
              <w:t>5 (45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C46EB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98B93" w14:textId="77777777" w:rsidR="00014578" w:rsidRPr="00C0600F" w:rsidRDefault="00014578">
            <w:r w:rsidRPr="00C0600F">
              <w:t>1 (9.1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5C56F4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46E64C7C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0991C" w14:textId="0EE3D39A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Awareness</w:t>
            </w:r>
            <w:r w:rsidR="00BD5F16" w:rsidRPr="00C0600F">
              <w:rPr>
                <w:b/>
              </w:rPr>
              <w:t xml:space="preserve"> of</w:t>
            </w:r>
            <w:r w:rsidRPr="00C0600F">
              <w:rPr>
                <w:b/>
              </w:rPr>
              <w:t xml:space="preserve"> strategies </w:t>
            </w:r>
            <w:r w:rsidR="00BD5F16" w:rsidRPr="00C0600F">
              <w:rPr>
                <w:b/>
              </w:rPr>
              <w:t xml:space="preserve">to manage </w:t>
            </w:r>
            <w:r w:rsidRPr="00C0600F">
              <w:rPr>
                <w:b/>
              </w:rPr>
              <w:lastRenderedPageBreak/>
              <w:t xml:space="preserve">cognitive problem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EB3AB" w14:textId="77777777" w:rsidR="00014578" w:rsidRPr="00C0600F" w:rsidRDefault="00014578">
            <w:r w:rsidRPr="00C0600F">
              <w:lastRenderedPageBreak/>
              <w:t>4 (36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F818F" w14:textId="77777777" w:rsidR="00014578" w:rsidRPr="00C0600F" w:rsidRDefault="00014578">
            <w:r w:rsidRPr="00C0600F">
              <w:t>2 (18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A2E02" w14:textId="77777777" w:rsidR="00014578" w:rsidRPr="00C0600F" w:rsidRDefault="00014578">
            <w:r w:rsidRPr="00C0600F">
              <w:t>4 (36.4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33BB25" w14:textId="77777777" w:rsidR="00014578" w:rsidRPr="00C0600F" w:rsidRDefault="00014578">
            <w:r w:rsidRPr="00C0600F">
              <w:t>1 (9.1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9F7206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5C88A3BF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11814" w14:textId="6F88E352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lastRenderedPageBreak/>
              <w:t xml:space="preserve">Understand </w:t>
            </w:r>
            <w:r w:rsidR="00BD5F16" w:rsidRPr="00C0600F">
              <w:rPr>
                <w:b/>
              </w:rPr>
              <w:t xml:space="preserve">of </w:t>
            </w:r>
            <w:r w:rsidRPr="00C0600F">
              <w:rPr>
                <w:b/>
              </w:rPr>
              <w:t xml:space="preserve">emotional problem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56161" w14:textId="77777777" w:rsidR="00014578" w:rsidRPr="00C0600F" w:rsidRDefault="00014578">
            <w:r w:rsidRPr="00C0600F">
              <w:t>4 (36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57CDC" w14:textId="77777777" w:rsidR="00014578" w:rsidRPr="00C0600F" w:rsidRDefault="00014578">
            <w:r w:rsidRPr="00C0600F">
              <w:t>6 (54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93EDB8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397F6" w14:textId="77777777" w:rsidR="00014578" w:rsidRPr="00C0600F" w:rsidRDefault="00014578">
            <w:r w:rsidRPr="00C0600F">
              <w:t>1 (9.1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9BCB0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1605AFFF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EC13D" w14:textId="3617DEAC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 xml:space="preserve">Awareness </w:t>
            </w:r>
            <w:r w:rsidR="00BD5F16" w:rsidRPr="00C0600F">
              <w:rPr>
                <w:b/>
              </w:rPr>
              <w:t xml:space="preserve">of </w:t>
            </w:r>
            <w:r w:rsidRPr="00C0600F">
              <w:rPr>
                <w:b/>
              </w:rPr>
              <w:t xml:space="preserve">strategies </w:t>
            </w:r>
            <w:r w:rsidR="00BD5F16" w:rsidRPr="00C0600F">
              <w:rPr>
                <w:b/>
              </w:rPr>
              <w:t xml:space="preserve">to support stroke survivors with </w:t>
            </w:r>
            <w:r w:rsidRPr="00C0600F">
              <w:rPr>
                <w:b/>
              </w:rPr>
              <w:t xml:space="preserve">emotional problem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7F563" w14:textId="77777777" w:rsidR="00014578" w:rsidRPr="00C0600F" w:rsidRDefault="00014578">
            <w:r w:rsidRPr="00C0600F">
              <w:t>1 (9.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DA199" w14:textId="77777777" w:rsidR="00014578" w:rsidRPr="00C0600F" w:rsidRDefault="00014578">
            <w:r w:rsidRPr="00C0600F">
              <w:t>4 (36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D263A" w14:textId="77777777" w:rsidR="00014578" w:rsidRPr="00C0600F" w:rsidRDefault="00014578">
            <w:r w:rsidRPr="00C0600F">
              <w:t>3 (27.3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04906" w14:textId="77777777" w:rsidR="00014578" w:rsidRPr="00C0600F" w:rsidRDefault="00014578">
            <w:r w:rsidRPr="00C0600F">
              <w:t>3 (27.3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E4FBB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4EA681D0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D953D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 xml:space="preserve">Appreciate stroke effects - relationship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32991" w14:textId="77777777" w:rsidR="00014578" w:rsidRPr="00C0600F" w:rsidRDefault="00014578">
            <w:r w:rsidRPr="00C0600F">
              <w:t>5 (45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E6270" w14:textId="77777777" w:rsidR="00014578" w:rsidRPr="00C0600F" w:rsidRDefault="00014578">
            <w:r w:rsidRPr="00C0600F">
              <w:t>6 (54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033675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D0331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03CBA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235419B6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CEE506" w14:textId="5530A1F2" w:rsidR="00014578" w:rsidRPr="00C0600F" w:rsidRDefault="00014578" w:rsidP="00B0774C">
            <w:pPr>
              <w:rPr>
                <w:b/>
              </w:rPr>
            </w:pPr>
            <w:r w:rsidRPr="00C0600F">
              <w:rPr>
                <w:b/>
              </w:rPr>
              <w:t xml:space="preserve">Awareness </w:t>
            </w:r>
            <w:r w:rsidR="00B0774C" w:rsidRPr="00C0600F">
              <w:rPr>
                <w:b/>
              </w:rPr>
              <w:t xml:space="preserve">of </w:t>
            </w:r>
            <w:r w:rsidR="00AF0791" w:rsidRPr="00C0600F">
              <w:rPr>
                <w:b/>
              </w:rPr>
              <w:t>strategies</w:t>
            </w:r>
            <w:r w:rsidRPr="00C0600F">
              <w:rPr>
                <w:b/>
              </w:rPr>
              <w:t xml:space="preserve"> </w:t>
            </w:r>
            <w:r w:rsidR="00B0774C" w:rsidRPr="00C0600F">
              <w:rPr>
                <w:b/>
              </w:rPr>
              <w:t xml:space="preserve">that may support stroke survivors manage effects on their </w:t>
            </w:r>
            <w:r w:rsidRPr="00C0600F">
              <w:rPr>
                <w:b/>
              </w:rPr>
              <w:t>relationship</w:t>
            </w:r>
            <w:r w:rsidR="00B0774C" w:rsidRPr="00C0600F">
              <w:rPr>
                <w:b/>
              </w:rPr>
              <w:t>s</w:t>
            </w:r>
            <w:r w:rsidRPr="00C0600F">
              <w:rPr>
                <w:b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4F690" w14:textId="77777777" w:rsidR="00014578" w:rsidRPr="00C0600F" w:rsidRDefault="00014578">
            <w:r w:rsidRPr="00C0600F">
              <w:t>2 (18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3D4EB" w14:textId="77777777" w:rsidR="00014578" w:rsidRPr="00C0600F" w:rsidRDefault="00014578">
            <w:r w:rsidRPr="00C0600F">
              <w:t>4 (36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C16B5" w14:textId="77777777" w:rsidR="00014578" w:rsidRPr="00C0600F" w:rsidRDefault="00014578">
            <w:r w:rsidRPr="00C0600F">
              <w:t>4 (36.4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007B4" w14:textId="77777777" w:rsidR="00014578" w:rsidRPr="00C0600F" w:rsidRDefault="00014578">
            <w:r w:rsidRPr="00C0600F">
              <w:t>1 (9.1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245817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296EEE59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B2D29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 xml:space="preserve">Awareness communication problem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07A20" w14:textId="77777777" w:rsidR="00014578" w:rsidRPr="00C0600F" w:rsidRDefault="00014578">
            <w:r w:rsidRPr="00C0600F">
              <w:t>6 (54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9FDC3" w14:textId="77777777" w:rsidR="00014578" w:rsidRPr="00C0600F" w:rsidRDefault="00014578">
            <w:r w:rsidRPr="00C0600F">
              <w:t>5 (45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8D70B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E7321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359F5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2811CB8F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A8B80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 xml:space="preserve">Awareness how to communicate with stroke survivor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8665B2" w14:textId="77777777" w:rsidR="00014578" w:rsidRPr="00C0600F" w:rsidRDefault="00014578">
            <w:r w:rsidRPr="00C0600F">
              <w:t>4 (36.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84059" w14:textId="77777777" w:rsidR="00014578" w:rsidRPr="00C0600F" w:rsidRDefault="00014578">
            <w:r w:rsidRPr="00C0600F">
              <w:t>3 (27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95247" w14:textId="77777777" w:rsidR="00014578" w:rsidRPr="00C0600F" w:rsidRDefault="00014578">
            <w:r w:rsidRPr="00C0600F">
              <w:t>2 (18.2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62D41" w14:textId="77777777" w:rsidR="00014578" w:rsidRPr="00C0600F" w:rsidRDefault="00014578">
            <w:r w:rsidRPr="00C0600F">
              <w:t>2 (18.2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E3110C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64648878" w14:textId="77777777" w:rsidTr="00AF0791">
        <w:trPr>
          <w:trHeight w:val="310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AEA64" w14:textId="77777777" w:rsidR="00014578" w:rsidRPr="00C0600F" w:rsidRDefault="00014578">
            <w:pPr>
              <w:rPr>
                <w:b/>
                <w:i/>
              </w:rPr>
            </w:pPr>
            <w:r w:rsidRPr="00C0600F">
              <w:rPr>
                <w:b/>
                <w:i/>
              </w:rPr>
              <w:t>Day 2 (n=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ED612" w14:textId="77777777" w:rsidR="00014578" w:rsidRPr="00C0600F" w:rsidRDefault="00014578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73EEA" w14:textId="77777777" w:rsidR="00014578" w:rsidRPr="00C0600F" w:rsidRDefault="00014578"/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570B3" w14:textId="77777777" w:rsidR="00014578" w:rsidRPr="00C0600F" w:rsidRDefault="00014578"/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146C3" w14:textId="77777777" w:rsidR="00014578" w:rsidRPr="00C0600F" w:rsidRDefault="00014578"/>
        </w:tc>
      </w:tr>
      <w:tr w:rsidR="00014578" w:rsidRPr="00C0600F" w14:paraId="53E664EC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D4576E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Aware of MLAS programme ai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B1020" w14:textId="77777777" w:rsidR="00014578" w:rsidRPr="00C0600F" w:rsidRDefault="00014578">
            <w:r w:rsidRPr="00C0600F">
              <w:t>9 (69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64429" w14:textId="77777777" w:rsidR="00014578" w:rsidRPr="00C0600F" w:rsidRDefault="00014578">
            <w:r w:rsidRPr="00C0600F">
              <w:t>4 (3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41BCFF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FC7641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15995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5B42695D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A89A0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Aware of why MLAS develop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E9B70" w14:textId="77777777" w:rsidR="00014578" w:rsidRPr="00C0600F" w:rsidRDefault="00014578">
            <w:r w:rsidRPr="00C0600F">
              <w:t>9 (69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DDE922" w14:textId="77777777" w:rsidR="00014578" w:rsidRPr="00C0600F" w:rsidRDefault="00014578">
            <w:r w:rsidRPr="00C0600F">
              <w:t>4 (3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5A834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28743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C1446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53A1F6C2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10DDF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My role as facilitator: Curious, non-judgemental approac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DEBDD" w14:textId="77777777" w:rsidR="00014578" w:rsidRPr="00C0600F" w:rsidRDefault="00014578">
            <w:r w:rsidRPr="00C0600F">
              <w:t>13 (10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E84E8" w14:textId="77777777" w:rsidR="00014578" w:rsidRPr="00C0600F" w:rsidRDefault="00014578">
            <w:r w:rsidRPr="00C0600F"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D896E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E0FEF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62EE7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54598B3E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845C14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My role as facilitator: Support participants explore thoughts/feelin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D2F72" w14:textId="77777777" w:rsidR="00014578" w:rsidRPr="00C0600F" w:rsidRDefault="00014578">
            <w:r w:rsidRPr="00C0600F">
              <w:t>12 (92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233DC" w14:textId="77777777" w:rsidR="00014578" w:rsidRPr="00C0600F" w:rsidRDefault="00014578">
            <w:r w:rsidRPr="00C0600F">
              <w:t>1 (7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AC33BF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A0267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ADEFD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03708B19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3FA2C4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My role as facilitator: Avoid giving specific adv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3F97E" w14:textId="77777777" w:rsidR="00014578" w:rsidRPr="00C0600F" w:rsidRDefault="00014578">
            <w:r w:rsidRPr="00C0600F">
              <w:t>13 (10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72AC5" w14:textId="77777777" w:rsidR="00014578" w:rsidRPr="00C0600F" w:rsidRDefault="00014578">
            <w:r w:rsidRPr="00C0600F"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092CC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C5DAC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266D9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3BA32A73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4DFBA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My role as facilitator: Facilitate group awareness of information/support sour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7AB66" w14:textId="77777777" w:rsidR="00014578" w:rsidRPr="00C0600F" w:rsidRDefault="00014578">
            <w:r w:rsidRPr="00C0600F">
              <w:t>12 (92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7572D" w14:textId="77777777" w:rsidR="00014578" w:rsidRPr="00C0600F" w:rsidRDefault="00014578">
            <w:r w:rsidRPr="00C0600F">
              <w:t>1 (7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81B23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5D39F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466A8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308515EC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05B6F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My role as facilitator: Promote knowledge sharing between 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0B37A" w14:textId="77777777" w:rsidR="00014578" w:rsidRPr="00C0600F" w:rsidRDefault="00014578">
            <w:r w:rsidRPr="00C0600F">
              <w:t>13 (100.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2166D" w14:textId="77777777" w:rsidR="00014578" w:rsidRPr="00C0600F" w:rsidRDefault="00014578">
            <w:r w:rsidRPr="00C0600F">
              <w:t>0 (0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33BE6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8DBA67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4BEB7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6A9C0F46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6D559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Understand theories underpinning ML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3B6A3" w14:textId="77777777" w:rsidR="00014578" w:rsidRPr="00C0600F" w:rsidRDefault="00014578">
            <w:r w:rsidRPr="00C0600F">
              <w:t>7 (53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25611" w14:textId="77777777" w:rsidR="00014578" w:rsidRPr="00C0600F" w:rsidRDefault="00014578">
            <w:r w:rsidRPr="00C0600F">
              <w:t>6 (46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CB59F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080BB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E77C66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12022DEB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2CF71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Understanding of application of theories to ML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CE1D2" w14:textId="77777777" w:rsidR="00014578" w:rsidRPr="00C0600F" w:rsidRDefault="00014578">
            <w:r w:rsidRPr="00C0600F">
              <w:t>5 (38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FD881" w14:textId="77777777" w:rsidR="00014578" w:rsidRPr="00C0600F" w:rsidRDefault="00014578">
            <w:r w:rsidRPr="00C0600F">
              <w:t>7 (53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1C2C5" w14:textId="77777777" w:rsidR="00014578" w:rsidRPr="00C0600F" w:rsidRDefault="00014578">
            <w:r w:rsidRPr="00C0600F">
              <w:t>1 (7.7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9F49A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9AD81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2A16EA50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8542E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Opportunity to ask ques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2514F" w14:textId="77777777" w:rsidR="00014578" w:rsidRPr="00C0600F" w:rsidRDefault="00014578">
            <w:r w:rsidRPr="00C0600F">
              <w:t>10 (76.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6336C" w14:textId="77777777" w:rsidR="00014578" w:rsidRPr="00C0600F" w:rsidRDefault="00014578">
            <w:r w:rsidRPr="00C0600F">
              <w:t>3 (23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F631F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A482C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F8464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17F6CFF3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7CDD0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Learnt new ski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F7ABB" w14:textId="77777777" w:rsidR="00014578" w:rsidRPr="00C0600F" w:rsidRDefault="00014578">
            <w:r w:rsidRPr="00C0600F">
              <w:t>11 (84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42D6E" w14:textId="77777777" w:rsidR="00014578" w:rsidRPr="00C0600F" w:rsidRDefault="00014578">
            <w:r w:rsidRPr="00C0600F">
              <w:t>2 (15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F921B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4D1AD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CB8B5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332541F0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448BC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Can apply facilitation ski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73BA0" w14:textId="77777777" w:rsidR="00014578" w:rsidRPr="00C0600F" w:rsidRDefault="00014578">
            <w:r w:rsidRPr="00C0600F">
              <w:t>7 (53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72F2F" w14:textId="77777777" w:rsidR="00014578" w:rsidRPr="00C0600F" w:rsidRDefault="00014578">
            <w:r w:rsidRPr="00C0600F">
              <w:t>6 (46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9F18C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448AD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4CCE6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58D48C69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5F5860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Understand importance of quality assur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E2517" w14:textId="77777777" w:rsidR="00014578" w:rsidRPr="00C0600F" w:rsidRDefault="00014578">
            <w:r w:rsidRPr="00C0600F">
              <w:t>12 (92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71CD29" w14:textId="77777777" w:rsidR="00014578" w:rsidRPr="00C0600F" w:rsidRDefault="00014578">
            <w:r w:rsidRPr="00C0600F">
              <w:t>1 (7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83D4A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41DD9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9CFC5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0C621840" w14:textId="77777777" w:rsidTr="00AF0791">
        <w:trPr>
          <w:trHeight w:val="310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B7BCC" w14:textId="77777777" w:rsidR="00014578" w:rsidRPr="00C0600F" w:rsidRDefault="00014578">
            <w:pPr>
              <w:rPr>
                <w:b/>
                <w:i/>
              </w:rPr>
            </w:pPr>
            <w:r w:rsidRPr="00C0600F">
              <w:rPr>
                <w:b/>
                <w:i/>
              </w:rPr>
              <w:t>Day 3 (n=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93147" w14:textId="77777777" w:rsidR="00014578" w:rsidRPr="00C0600F" w:rsidRDefault="00014578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4477D" w14:textId="77777777" w:rsidR="00014578" w:rsidRPr="00C0600F" w:rsidRDefault="00014578"/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73FF4" w14:textId="77777777" w:rsidR="00014578" w:rsidRPr="00C0600F" w:rsidRDefault="00014578"/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D60A9" w14:textId="77777777" w:rsidR="00014578" w:rsidRPr="00C0600F" w:rsidRDefault="00014578"/>
        </w:tc>
      </w:tr>
      <w:tr w:rsidR="00014578" w:rsidRPr="00C0600F" w14:paraId="6A3A9355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9159C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Awareness using MLAS curricul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ECAA7" w14:textId="77777777" w:rsidR="00014578" w:rsidRPr="00C0600F" w:rsidRDefault="00014578">
            <w:r w:rsidRPr="00C0600F">
              <w:t>9 (69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13F5D" w14:textId="77777777" w:rsidR="00014578" w:rsidRPr="00C0600F" w:rsidRDefault="00014578">
            <w:r w:rsidRPr="00C0600F">
              <w:t>4 (3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88C54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C5F8A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9EF9F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3A5CB2C0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3055C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Understanding MLAS cont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18054" w14:textId="77777777" w:rsidR="00014578" w:rsidRPr="00C0600F" w:rsidRDefault="00014578">
            <w:r w:rsidRPr="00C0600F">
              <w:t>9 (69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84CB30" w14:textId="77777777" w:rsidR="00014578" w:rsidRPr="00C0600F" w:rsidRDefault="00014578">
            <w:r w:rsidRPr="00C0600F">
              <w:t>4 (3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3E4E1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049B4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8608D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2436AD17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24C11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Understanding MLAS delive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CD343" w14:textId="77777777" w:rsidR="00014578" w:rsidRPr="00C0600F" w:rsidRDefault="00014578">
            <w:r w:rsidRPr="00C0600F">
              <w:t>9 (69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175D3" w14:textId="77777777" w:rsidR="00014578" w:rsidRPr="00C0600F" w:rsidRDefault="00014578">
            <w:r w:rsidRPr="00C0600F">
              <w:t>4 (30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41FA3E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29E726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599B6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2256B394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B1A41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Opportunity to see MLAS resour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B13B8" w14:textId="77777777" w:rsidR="00014578" w:rsidRPr="00C0600F" w:rsidRDefault="00014578">
            <w:r w:rsidRPr="00C0600F">
              <w:t>10 (76.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04719" w14:textId="77777777" w:rsidR="00014578" w:rsidRPr="00C0600F" w:rsidRDefault="00014578">
            <w:r w:rsidRPr="00C0600F">
              <w:t>3 (23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447FA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79F6A6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F7F3F3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1A5F0A3D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409CE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Found 'having a go' usefu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92A42" w14:textId="77777777" w:rsidR="00014578" w:rsidRPr="00C0600F" w:rsidRDefault="00014578">
            <w:r w:rsidRPr="00C0600F">
              <w:t>12 (92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6FAB9" w14:textId="77777777" w:rsidR="00014578" w:rsidRPr="00C0600F" w:rsidRDefault="00014578">
            <w:r w:rsidRPr="00C0600F">
              <w:t>1 (7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D4F64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B9467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934E4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5C896623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187FEE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Able to plan delivering ML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0A907" w14:textId="77777777" w:rsidR="00014578" w:rsidRPr="00C0600F" w:rsidRDefault="00014578">
            <w:r w:rsidRPr="00C0600F">
              <w:t>8 (61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9123AB" w14:textId="77777777" w:rsidR="00014578" w:rsidRPr="00C0600F" w:rsidRDefault="00014578">
            <w:r w:rsidRPr="00C0600F">
              <w:t>5 (38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244D0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E6DCC5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0390D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67CA045C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03252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Confidence in delivering ML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732F4" w14:textId="77777777" w:rsidR="00014578" w:rsidRPr="00C0600F" w:rsidRDefault="00014578">
            <w:r w:rsidRPr="00C0600F">
              <w:t>5 (38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A9933" w14:textId="77777777" w:rsidR="00014578" w:rsidRPr="00C0600F" w:rsidRDefault="00014578">
            <w:r w:rsidRPr="00C0600F">
              <w:t>6 (46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41C34" w14:textId="77777777" w:rsidR="00014578" w:rsidRPr="00C0600F" w:rsidRDefault="00014578">
            <w:r w:rsidRPr="00C0600F">
              <w:t>2 (15.4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AFF90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AF6C8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25EC7D1E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635FB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Opportunity to ask ques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1C1FE" w14:textId="77777777" w:rsidR="00014578" w:rsidRPr="00C0600F" w:rsidRDefault="00014578">
            <w:r w:rsidRPr="00C0600F">
              <w:t>10 (76.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1BDEA7" w14:textId="77777777" w:rsidR="00014578" w:rsidRPr="00C0600F" w:rsidRDefault="00014578">
            <w:r w:rsidRPr="00C0600F">
              <w:t>3 (23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97B0B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22EB0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5D9AC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68098196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88B55F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Learnt new ski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2F6AC" w14:textId="77777777" w:rsidR="00014578" w:rsidRPr="00C0600F" w:rsidRDefault="00014578">
            <w:r w:rsidRPr="00C0600F">
              <w:t>11 (84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DDF362" w14:textId="77777777" w:rsidR="00014578" w:rsidRPr="00C0600F" w:rsidRDefault="00014578">
            <w:r w:rsidRPr="00C0600F">
              <w:t>2 (15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EDAB6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91F01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74D9F" w14:textId="77777777" w:rsidR="00014578" w:rsidRPr="00C0600F" w:rsidRDefault="00014578">
            <w:r w:rsidRPr="00C0600F">
              <w:t>0 (0.0)</w:t>
            </w:r>
          </w:p>
        </w:tc>
      </w:tr>
      <w:tr w:rsidR="00014578" w:rsidRPr="00C0600F" w14:paraId="7BE4AE06" w14:textId="77777777" w:rsidTr="00AF0791">
        <w:trPr>
          <w:trHeight w:val="31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BD3381" w14:textId="77777777" w:rsidR="00014578" w:rsidRPr="00C0600F" w:rsidRDefault="00014578">
            <w:pPr>
              <w:rPr>
                <w:b/>
              </w:rPr>
            </w:pPr>
            <w:r w:rsidRPr="00C0600F">
              <w:rPr>
                <w:b/>
              </w:rPr>
              <w:t>Can apply skil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6DB7CD" w14:textId="77777777" w:rsidR="00014578" w:rsidRPr="00C0600F" w:rsidRDefault="00014578">
            <w:r w:rsidRPr="00C0600F">
              <w:t>8 (61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10872" w14:textId="77777777" w:rsidR="00014578" w:rsidRPr="00C0600F" w:rsidRDefault="00014578">
            <w:r w:rsidRPr="00C0600F">
              <w:t>5 (38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DB024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B2DCB" w14:textId="77777777" w:rsidR="00014578" w:rsidRPr="00C0600F" w:rsidRDefault="00014578">
            <w:r w:rsidRPr="00C0600F">
              <w:t>0 (0.0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8A0FB" w14:textId="77777777" w:rsidR="00014578" w:rsidRPr="00C0600F" w:rsidRDefault="00014578">
            <w:r w:rsidRPr="00C0600F">
              <w:t>0 (0.0)</w:t>
            </w:r>
          </w:p>
        </w:tc>
      </w:tr>
    </w:tbl>
    <w:p w14:paraId="02B41ED4" w14:textId="77777777" w:rsidR="00014578" w:rsidRPr="00C0600F" w:rsidRDefault="00014578" w:rsidP="00EB325F"/>
    <w:p w14:paraId="61ADEB1E" w14:textId="09791A41" w:rsidR="00177486" w:rsidRPr="00C0600F" w:rsidRDefault="00177486"/>
    <w:p w14:paraId="05F0D947" w14:textId="74563CA0" w:rsidR="00FF0EFE" w:rsidRPr="00C0600F" w:rsidRDefault="00FF0EFE" w:rsidP="00FF0EFE">
      <w:pPr>
        <w:pStyle w:val="Heading2"/>
      </w:pPr>
      <w:r w:rsidRPr="00C0600F">
        <w:lastRenderedPageBreak/>
        <w:t>Delivery</w:t>
      </w:r>
    </w:p>
    <w:p w14:paraId="2B60B878" w14:textId="740C95D0" w:rsidR="00FF0EFE" w:rsidRPr="00C0600F" w:rsidRDefault="00FF0EFE" w:rsidP="00FF0EFE">
      <w:pPr>
        <w:pStyle w:val="Heading3"/>
      </w:pPr>
      <w:r w:rsidRPr="00C0600F">
        <w:t>IPCAS</w:t>
      </w:r>
    </w:p>
    <w:p w14:paraId="59A7ECB0" w14:textId="40360261" w:rsidR="00FF0EFE" w:rsidRPr="00C0600F" w:rsidRDefault="00E04887">
      <w:pPr>
        <w:rPr>
          <w:b/>
        </w:rPr>
      </w:pPr>
      <w:r w:rsidRPr="00C0600F">
        <w:rPr>
          <w:b/>
        </w:rPr>
        <w:t>Table e</w:t>
      </w:r>
      <w:r w:rsidR="00EB67CF" w:rsidRPr="00C0600F">
        <w:rPr>
          <w:b/>
        </w:rPr>
        <w:t>3</w:t>
      </w:r>
      <w:r w:rsidRPr="00C0600F">
        <w:rPr>
          <w:b/>
        </w:rPr>
        <w:t>: Fidelity of delivery structured review overall scores (Coded audio-recordings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71"/>
        <w:gridCol w:w="1778"/>
        <w:gridCol w:w="1619"/>
      </w:tblGrid>
      <w:tr w:rsidR="00E04887" w:rsidRPr="00C0600F" w14:paraId="211AE5F1" w14:textId="77777777" w:rsidTr="00E04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67F39B1B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Practice ID</w:t>
            </w:r>
          </w:p>
          <w:p w14:paraId="07924789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(n audio-recorded structured reviews)</w:t>
            </w:r>
          </w:p>
        </w:tc>
        <w:tc>
          <w:tcPr>
            <w:tcW w:w="1778" w:type="dxa"/>
          </w:tcPr>
          <w:p w14:paraId="11CEF564" w14:textId="77777777" w:rsidR="00E04887" w:rsidRPr="00C0600F" w:rsidRDefault="00E04887" w:rsidP="00E048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Average overall score (maximum score = 18)*</w:t>
            </w:r>
          </w:p>
        </w:tc>
        <w:tc>
          <w:tcPr>
            <w:tcW w:w="1619" w:type="dxa"/>
          </w:tcPr>
          <w:p w14:paraId="4BA8ADA8" w14:textId="77777777" w:rsidR="00E04887" w:rsidRPr="00C0600F" w:rsidRDefault="00E04887" w:rsidP="00E048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Average overall score in %</w:t>
            </w:r>
          </w:p>
        </w:tc>
      </w:tr>
      <w:tr w:rsidR="00E04887" w:rsidRPr="00C0600F" w14:paraId="639BF1B8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1FF41536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0 (n= 2)</w:t>
            </w:r>
          </w:p>
        </w:tc>
        <w:tc>
          <w:tcPr>
            <w:tcW w:w="1778" w:type="dxa"/>
          </w:tcPr>
          <w:p w14:paraId="71DE771B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0</w:t>
            </w:r>
          </w:p>
        </w:tc>
        <w:tc>
          <w:tcPr>
            <w:tcW w:w="1619" w:type="dxa"/>
          </w:tcPr>
          <w:p w14:paraId="7E8C3360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6.7</w:t>
            </w:r>
          </w:p>
        </w:tc>
      </w:tr>
      <w:tr w:rsidR="00E04887" w:rsidRPr="00C0600F" w14:paraId="01AE94DF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709505D2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 (n= 2)</w:t>
            </w:r>
          </w:p>
        </w:tc>
        <w:tc>
          <w:tcPr>
            <w:tcW w:w="1778" w:type="dxa"/>
          </w:tcPr>
          <w:p w14:paraId="200D2B4C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0</w:t>
            </w:r>
          </w:p>
        </w:tc>
        <w:tc>
          <w:tcPr>
            <w:tcW w:w="1619" w:type="dxa"/>
          </w:tcPr>
          <w:p w14:paraId="3442CC91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2.2</w:t>
            </w:r>
          </w:p>
        </w:tc>
      </w:tr>
      <w:tr w:rsidR="00E04887" w:rsidRPr="00C0600F" w14:paraId="71138FC0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2191D959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0 (n= 1)</w:t>
            </w:r>
          </w:p>
        </w:tc>
        <w:tc>
          <w:tcPr>
            <w:tcW w:w="1778" w:type="dxa"/>
          </w:tcPr>
          <w:p w14:paraId="734BF6DC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0</w:t>
            </w:r>
          </w:p>
        </w:tc>
        <w:tc>
          <w:tcPr>
            <w:tcW w:w="1619" w:type="dxa"/>
          </w:tcPr>
          <w:p w14:paraId="444A4A5C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6.7</w:t>
            </w:r>
          </w:p>
        </w:tc>
      </w:tr>
      <w:tr w:rsidR="00E04887" w:rsidRPr="00C0600F" w14:paraId="5A44AAD6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167E9AE9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8 (n= 2)</w:t>
            </w:r>
          </w:p>
        </w:tc>
        <w:tc>
          <w:tcPr>
            <w:tcW w:w="1778" w:type="dxa"/>
          </w:tcPr>
          <w:p w14:paraId="12098E53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.0</w:t>
            </w:r>
          </w:p>
        </w:tc>
        <w:tc>
          <w:tcPr>
            <w:tcW w:w="1619" w:type="dxa"/>
          </w:tcPr>
          <w:p w14:paraId="13A5CA0A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7.8</w:t>
            </w:r>
          </w:p>
        </w:tc>
      </w:tr>
      <w:tr w:rsidR="00E04887" w:rsidRPr="00C0600F" w14:paraId="3E044791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175ABF58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 (n= 3)</w:t>
            </w:r>
          </w:p>
        </w:tc>
        <w:tc>
          <w:tcPr>
            <w:tcW w:w="1778" w:type="dxa"/>
          </w:tcPr>
          <w:p w14:paraId="0F6B4027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7</w:t>
            </w:r>
          </w:p>
        </w:tc>
        <w:tc>
          <w:tcPr>
            <w:tcW w:w="1619" w:type="dxa"/>
          </w:tcPr>
          <w:p w14:paraId="2088DFF4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92.6</w:t>
            </w:r>
          </w:p>
        </w:tc>
      </w:tr>
      <w:tr w:rsidR="00E04887" w:rsidRPr="00C0600F" w14:paraId="64F47C67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453A5ACB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 (n= 2)</w:t>
            </w:r>
          </w:p>
        </w:tc>
        <w:tc>
          <w:tcPr>
            <w:tcW w:w="1778" w:type="dxa"/>
          </w:tcPr>
          <w:p w14:paraId="6ABA04C5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.5</w:t>
            </w:r>
          </w:p>
        </w:tc>
        <w:tc>
          <w:tcPr>
            <w:tcW w:w="1619" w:type="dxa"/>
          </w:tcPr>
          <w:p w14:paraId="7D55F066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6.1</w:t>
            </w:r>
          </w:p>
        </w:tc>
      </w:tr>
      <w:tr w:rsidR="00E04887" w:rsidRPr="00C0600F" w14:paraId="7BA4815A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1255654B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6 (n= 1)</w:t>
            </w:r>
          </w:p>
        </w:tc>
        <w:tc>
          <w:tcPr>
            <w:tcW w:w="1778" w:type="dxa"/>
          </w:tcPr>
          <w:p w14:paraId="711BBAF8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0</w:t>
            </w:r>
          </w:p>
        </w:tc>
        <w:tc>
          <w:tcPr>
            <w:tcW w:w="1619" w:type="dxa"/>
          </w:tcPr>
          <w:p w14:paraId="4FE0BC4C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8.9</w:t>
            </w:r>
          </w:p>
        </w:tc>
      </w:tr>
      <w:tr w:rsidR="00E04887" w:rsidRPr="00C0600F" w14:paraId="058AA264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7103606A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2 (n= 2)</w:t>
            </w:r>
          </w:p>
        </w:tc>
        <w:tc>
          <w:tcPr>
            <w:tcW w:w="1778" w:type="dxa"/>
          </w:tcPr>
          <w:p w14:paraId="2996B320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5</w:t>
            </w:r>
          </w:p>
        </w:tc>
        <w:tc>
          <w:tcPr>
            <w:tcW w:w="1619" w:type="dxa"/>
          </w:tcPr>
          <w:p w14:paraId="1562ACC4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5.0</w:t>
            </w:r>
          </w:p>
        </w:tc>
      </w:tr>
      <w:tr w:rsidR="00E04887" w:rsidRPr="00C0600F" w14:paraId="31D80ECD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328478DF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0 (n= 2)</w:t>
            </w:r>
          </w:p>
        </w:tc>
        <w:tc>
          <w:tcPr>
            <w:tcW w:w="1778" w:type="dxa"/>
          </w:tcPr>
          <w:p w14:paraId="1F1DD2BD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.5</w:t>
            </w:r>
          </w:p>
        </w:tc>
        <w:tc>
          <w:tcPr>
            <w:tcW w:w="1619" w:type="dxa"/>
          </w:tcPr>
          <w:p w14:paraId="562A5A53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6.1</w:t>
            </w:r>
          </w:p>
        </w:tc>
      </w:tr>
      <w:tr w:rsidR="00E04887" w:rsidRPr="00C0600F" w14:paraId="067F64B0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48BC907C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3 (n= 2)</w:t>
            </w:r>
          </w:p>
        </w:tc>
        <w:tc>
          <w:tcPr>
            <w:tcW w:w="1778" w:type="dxa"/>
          </w:tcPr>
          <w:p w14:paraId="04FFBFDD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.5</w:t>
            </w:r>
          </w:p>
        </w:tc>
        <w:tc>
          <w:tcPr>
            <w:tcW w:w="1619" w:type="dxa"/>
          </w:tcPr>
          <w:p w14:paraId="62703A74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9</w:t>
            </w:r>
          </w:p>
        </w:tc>
      </w:tr>
      <w:tr w:rsidR="00E04887" w:rsidRPr="00C0600F" w14:paraId="43E1DE6C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604660AB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9 (n= 4)</w:t>
            </w:r>
          </w:p>
        </w:tc>
        <w:tc>
          <w:tcPr>
            <w:tcW w:w="1778" w:type="dxa"/>
          </w:tcPr>
          <w:p w14:paraId="06F76AD3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8.0</w:t>
            </w:r>
          </w:p>
        </w:tc>
        <w:tc>
          <w:tcPr>
            <w:tcW w:w="1619" w:type="dxa"/>
          </w:tcPr>
          <w:p w14:paraId="5CC9C6F0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00.0</w:t>
            </w:r>
          </w:p>
        </w:tc>
      </w:tr>
      <w:tr w:rsidR="00E04887" w:rsidRPr="00C0600F" w14:paraId="451D9419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4B1EAB07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04 (n= 2)</w:t>
            </w:r>
          </w:p>
        </w:tc>
        <w:tc>
          <w:tcPr>
            <w:tcW w:w="1778" w:type="dxa"/>
          </w:tcPr>
          <w:p w14:paraId="7294048E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1.5</w:t>
            </w:r>
          </w:p>
        </w:tc>
        <w:tc>
          <w:tcPr>
            <w:tcW w:w="1619" w:type="dxa"/>
          </w:tcPr>
          <w:p w14:paraId="337FB3B2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3.9</w:t>
            </w:r>
          </w:p>
        </w:tc>
      </w:tr>
      <w:tr w:rsidR="00E04887" w:rsidRPr="00C0600F" w14:paraId="414DC47C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1AC75428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1 (n= 1)</w:t>
            </w:r>
          </w:p>
        </w:tc>
        <w:tc>
          <w:tcPr>
            <w:tcW w:w="1778" w:type="dxa"/>
          </w:tcPr>
          <w:p w14:paraId="6BF44A89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8.0</w:t>
            </w:r>
          </w:p>
        </w:tc>
        <w:tc>
          <w:tcPr>
            <w:tcW w:w="1619" w:type="dxa"/>
          </w:tcPr>
          <w:p w14:paraId="15DC58F7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00.0</w:t>
            </w:r>
          </w:p>
        </w:tc>
      </w:tr>
      <w:tr w:rsidR="00E04887" w:rsidRPr="00C0600F" w14:paraId="05CD98C4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5F77B132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5 (n= 2)</w:t>
            </w:r>
          </w:p>
        </w:tc>
        <w:tc>
          <w:tcPr>
            <w:tcW w:w="1778" w:type="dxa"/>
          </w:tcPr>
          <w:p w14:paraId="0DD5B770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.0</w:t>
            </w:r>
          </w:p>
        </w:tc>
        <w:tc>
          <w:tcPr>
            <w:tcW w:w="1619" w:type="dxa"/>
          </w:tcPr>
          <w:p w14:paraId="5AEB0938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4.4</w:t>
            </w:r>
          </w:p>
        </w:tc>
      </w:tr>
      <w:tr w:rsidR="00E04887" w:rsidRPr="00C0600F" w14:paraId="67369B56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3B6A4E80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9 (n= 2)</w:t>
            </w:r>
          </w:p>
        </w:tc>
        <w:tc>
          <w:tcPr>
            <w:tcW w:w="1778" w:type="dxa"/>
          </w:tcPr>
          <w:p w14:paraId="78526049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5</w:t>
            </w:r>
          </w:p>
        </w:tc>
        <w:tc>
          <w:tcPr>
            <w:tcW w:w="1619" w:type="dxa"/>
          </w:tcPr>
          <w:p w14:paraId="0B44BDEB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9.4</w:t>
            </w:r>
          </w:p>
        </w:tc>
      </w:tr>
      <w:tr w:rsidR="00E04887" w:rsidRPr="00C0600F" w14:paraId="2FD372C2" w14:textId="77777777" w:rsidTr="00E048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34F23093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6 (n= 2)</w:t>
            </w:r>
          </w:p>
        </w:tc>
        <w:tc>
          <w:tcPr>
            <w:tcW w:w="1778" w:type="dxa"/>
          </w:tcPr>
          <w:p w14:paraId="4A3E3452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7.0</w:t>
            </w:r>
          </w:p>
        </w:tc>
        <w:tc>
          <w:tcPr>
            <w:tcW w:w="1619" w:type="dxa"/>
          </w:tcPr>
          <w:p w14:paraId="4F69FB1D" w14:textId="77777777" w:rsidR="00E04887" w:rsidRPr="00C0600F" w:rsidRDefault="00E04887" w:rsidP="00E048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94.4</w:t>
            </w:r>
          </w:p>
        </w:tc>
      </w:tr>
      <w:tr w:rsidR="00E04887" w:rsidRPr="00C0600F" w14:paraId="15D79BAF" w14:textId="77777777" w:rsidTr="00E048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14:paraId="5DE6538B" w14:textId="77777777" w:rsidR="00E04887" w:rsidRPr="00C0600F" w:rsidRDefault="00E04887" w:rsidP="00E04887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7 (n= 2)</w:t>
            </w:r>
          </w:p>
        </w:tc>
        <w:tc>
          <w:tcPr>
            <w:tcW w:w="1778" w:type="dxa"/>
          </w:tcPr>
          <w:p w14:paraId="681FD7E1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9.0</w:t>
            </w:r>
          </w:p>
        </w:tc>
        <w:tc>
          <w:tcPr>
            <w:tcW w:w="1619" w:type="dxa"/>
          </w:tcPr>
          <w:p w14:paraId="28A9D185" w14:textId="77777777" w:rsidR="00E04887" w:rsidRPr="00C0600F" w:rsidRDefault="00E04887" w:rsidP="00E048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50.0</w:t>
            </w:r>
          </w:p>
        </w:tc>
      </w:tr>
    </w:tbl>
    <w:p w14:paraId="3657A842" w14:textId="77777777" w:rsidR="00E04887" w:rsidRPr="00C0600F" w:rsidRDefault="00E04887" w:rsidP="00E04887">
      <w:pPr>
        <w:rPr>
          <w:rFonts w:ascii="Calibri" w:hAnsi="Calibri" w:cs="Calibri"/>
          <w:i/>
          <w:iCs/>
        </w:rPr>
      </w:pPr>
      <w:r w:rsidRPr="00C0600F">
        <w:rPr>
          <w:rFonts w:ascii="Calibri" w:hAnsi="Calibri" w:cs="Calibri"/>
          <w:i/>
          <w:iCs/>
        </w:rPr>
        <w:t>*Scoring: 2= yes, 1= unsure, 0= no (maximum score= 18 from 9 items)</w:t>
      </w:r>
    </w:p>
    <w:p w14:paraId="765028BE" w14:textId="57565DB9" w:rsidR="00E04887" w:rsidRPr="00C0600F" w:rsidRDefault="00E04887"/>
    <w:p w14:paraId="275673CD" w14:textId="4E486669" w:rsidR="00E04887" w:rsidRPr="00C0600F" w:rsidRDefault="00B2673F">
      <w:pPr>
        <w:rPr>
          <w:b/>
        </w:rPr>
      </w:pPr>
      <w:r w:rsidRPr="00C0600F">
        <w:rPr>
          <w:b/>
        </w:rPr>
        <w:t>Table e</w:t>
      </w:r>
      <w:r w:rsidR="00EB67CF" w:rsidRPr="00C0600F">
        <w:rPr>
          <w:b/>
        </w:rPr>
        <w:t>4</w:t>
      </w:r>
      <w:r w:rsidRPr="00C0600F">
        <w:rPr>
          <w:b/>
        </w:rPr>
        <w:t>: Fidelity of delivery of structured review overall scores (Self-report questionnaire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410"/>
        <w:gridCol w:w="1985"/>
        <w:gridCol w:w="1701"/>
      </w:tblGrid>
      <w:tr w:rsidR="00B2673F" w:rsidRPr="00C0600F" w14:paraId="09994A18" w14:textId="77777777" w:rsidTr="00FD1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6A407B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Practice ID</w:t>
            </w:r>
          </w:p>
          <w:p w14:paraId="7E388FDD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(n times healthcare professional scored)</w:t>
            </w:r>
          </w:p>
        </w:tc>
        <w:tc>
          <w:tcPr>
            <w:tcW w:w="1985" w:type="dxa"/>
          </w:tcPr>
          <w:p w14:paraId="5AF401AD" w14:textId="77777777" w:rsidR="00B2673F" w:rsidRPr="00C0600F" w:rsidRDefault="00B2673F" w:rsidP="00FD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Average overall score (maximum score = 18)*</w:t>
            </w:r>
          </w:p>
        </w:tc>
        <w:tc>
          <w:tcPr>
            <w:tcW w:w="1701" w:type="dxa"/>
          </w:tcPr>
          <w:p w14:paraId="5DF1355E" w14:textId="77777777" w:rsidR="00B2673F" w:rsidRPr="00C0600F" w:rsidRDefault="00B2673F" w:rsidP="00FD13B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Average overall score in %</w:t>
            </w:r>
          </w:p>
        </w:tc>
      </w:tr>
      <w:tr w:rsidR="00B2673F" w:rsidRPr="00C0600F" w14:paraId="1BB4ECDD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BC2042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04 (n= 3)</w:t>
            </w:r>
          </w:p>
        </w:tc>
        <w:tc>
          <w:tcPr>
            <w:tcW w:w="1985" w:type="dxa"/>
          </w:tcPr>
          <w:p w14:paraId="442E5DE4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7.0</w:t>
            </w:r>
          </w:p>
        </w:tc>
        <w:tc>
          <w:tcPr>
            <w:tcW w:w="1701" w:type="dxa"/>
          </w:tcPr>
          <w:p w14:paraId="41D4CC78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94.4</w:t>
            </w:r>
          </w:p>
        </w:tc>
      </w:tr>
      <w:tr w:rsidR="00B2673F" w:rsidRPr="00C0600F" w14:paraId="453DC1CF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EFA8E4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08 (n= 2)</w:t>
            </w:r>
          </w:p>
        </w:tc>
        <w:tc>
          <w:tcPr>
            <w:tcW w:w="1985" w:type="dxa"/>
          </w:tcPr>
          <w:p w14:paraId="332ED4B2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5</w:t>
            </w:r>
          </w:p>
        </w:tc>
        <w:tc>
          <w:tcPr>
            <w:tcW w:w="1701" w:type="dxa"/>
          </w:tcPr>
          <w:p w14:paraId="26A28E67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91.7</w:t>
            </w:r>
          </w:p>
        </w:tc>
      </w:tr>
      <w:tr w:rsidR="00B2673F" w:rsidRPr="00C0600F" w14:paraId="190081A5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D410B79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1 (n= 2)</w:t>
            </w:r>
          </w:p>
        </w:tc>
        <w:tc>
          <w:tcPr>
            <w:tcW w:w="1985" w:type="dxa"/>
          </w:tcPr>
          <w:p w14:paraId="736202A9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0</w:t>
            </w:r>
          </w:p>
        </w:tc>
        <w:tc>
          <w:tcPr>
            <w:tcW w:w="1701" w:type="dxa"/>
          </w:tcPr>
          <w:p w14:paraId="120D0835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66.7</w:t>
            </w:r>
          </w:p>
        </w:tc>
      </w:tr>
      <w:tr w:rsidR="00B2673F" w:rsidRPr="00C0600F" w14:paraId="6A49EDC1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7A46BF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 (n= 2)</w:t>
            </w:r>
          </w:p>
        </w:tc>
        <w:tc>
          <w:tcPr>
            <w:tcW w:w="1985" w:type="dxa"/>
          </w:tcPr>
          <w:p w14:paraId="44F8E2E1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.5</w:t>
            </w:r>
          </w:p>
        </w:tc>
        <w:tc>
          <w:tcPr>
            <w:tcW w:w="1701" w:type="dxa"/>
          </w:tcPr>
          <w:p w14:paraId="1B24B53F" w14:textId="77777777" w:rsidR="00B2673F" w:rsidRPr="00C0600F" w:rsidRDefault="00B2673F" w:rsidP="00FD13BB">
            <w:pPr>
              <w:tabs>
                <w:tab w:val="left" w:pos="518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0.6</w:t>
            </w:r>
          </w:p>
        </w:tc>
      </w:tr>
      <w:tr w:rsidR="00B2673F" w:rsidRPr="00C0600F" w14:paraId="1A6F33F4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32E3F9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 (n= 2)</w:t>
            </w:r>
          </w:p>
        </w:tc>
        <w:tc>
          <w:tcPr>
            <w:tcW w:w="1985" w:type="dxa"/>
          </w:tcPr>
          <w:p w14:paraId="08609FA7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5.0</w:t>
            </w:r>
          </w:p>
        </w:tc>
        <w:tc>
          <w:tcPr>
            <w:tcW w:w="1701" w:type="dxa"/>
          </w:tcPr>
          <w:p w14:paraId="7DD9751F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3.3</w:t>
            </w:r>
          </w:p>
        </w:tc>
      </w:tr>
      <w:tr w:rsidR="00B2673F" w:rsidRPr="00C0600F" w14:paraId="4C505579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728DDB3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5 (n= 3)</w:t>
            </w:r>
          </w:p>
        </w:tc>
        <w:tc>
          <w:tcPr>
            <w:tcW w:w="1985" w:type="dxa"/>
          </w:tcPr>
          <w:p w14:paraId="35CDEF80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5.0</w:t>
            </w:r>
          </w:p>
        </w:tc>
        <w:tc>
          <w:tcPr>
            <w:tcW w:w="1701" w:type="dxa"/>
          </w:tcPr>
          <w:p w14:paraId="3869C250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83.3</w:t>
            </w:r>
          </w:p>
        </w:tc>
      </w:tr>
      <w:tr w:rsidR="00B2673F" w:rsidRPr="00C0600F" w14:paraId="0B269DCD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EBD7B4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 (n= 2)</w:t>
            </w:r>
          </w:p>
        </w:tc>
        <w:tc>
          <w:tcPr>
            <w:tcW w:w="1985" w:type="dxa"/>
          </w:tcPr>
          <w:p w14:paraId="32BED894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0</w:t>
            </w:r>
          </w:p>
        </w:tc>
        <w:tc>
          <w:tcPr>
            <w:tcW w:w="1701" w:type="dxa"/>
          </w:tcPr>
          <w:p w14:paraId="5E87647B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72.2</w:t>
            </w:r>
          </w:p>
        </w:tc>
      </w:tr>
      <w:tr w:rsidR="00B2673F" w:rsidRPr="00C0600F" w14:paraId="18424F5F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807027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8 (n= 1)</w:t>
            </w:r>
          </w:p>
        </w:tc>
        <w:tc>
          <w:tcPr>
            <w:tcW w:w="1985" w:type="dxa"/>
          </w:tcPr>
          <w:p w14:paraId="515B683A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.0</w:t>
            </w:r>
          </w:p>
        </w:tc>
        <w:tc>
          <w:tcPr>
            <w:tcW w:w="1701" w:type="dxa"/>
          </w:tcPr>
          <w:p w14:paraId="3ABA4DAA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77.8</w:t>
            </w:r>
          </w:p>
        </w:tc>
      </w:tr>
      <w:tr w:rsidR="00B2673F" w:rsidRPr="00C0600F" w14:paraId="48258743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EBB678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9 (n= 1)</w:t>
            </w:r>
          </w:p>
        </w:tc>
        <w:tc>
          <w:tcPr>
            <w:tcW w:w="1985" w:type="dxa"/>
          </w:tcPr>
          <w:p w14:paraId="67C3F3F5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8.0</w:t>
            </w:r>
          </w:p>
        </w:tc>
        <w:tc>
          <w:tcPr>
            <w:tcW w:w="1701" w:type="dxa"/>
          </w:tcPr>
          <w:p w14:paraId="6372DA17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100.0</w:t>
            </w:r>
          </w:p>
        </w:tc>
      </w:tr>
      <w:tr w:rsidR="00B2673F" w:rsidRPr="00C0600F" w14:paraId="4DFC3F2B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2C2E630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0 (n= 4)</w:t>
            </w:r>
          </w:p>
        </w:tc>
        <w:tc>
          <w:tcPr>
            <w:tcW w:w="1985" w:type="dxa"/>
          </w:tcPr>
          <w:p w14:paraId="6A0598E6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.0</w:t>
            </w:r>
          </w:p>
        </w:tc>
        <w:tc>
          <w:tcPr>
            <w:tcW w:w="1701" w:type="dxa"/>
          </w:tcPr>
          <w:p w14:paraId="73C7AB1C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7.8</w:t>
            </w:r>
          </w:p>
        </w:tc>
      </w:tr>
      <w:tr w:rsidR="00B2673F" w:rsidRPr="00C0600F" w14:paraId="6163EF68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1020F9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6 (n= 2)</w:t>
            </w:r>
          </w:p>
        </w:tc>
        <w:tc>
          <w:tcPr>
            <w:tcW w:w="1985" w:type="dxa"/>
          </w:tcPr>
          <w:p w14:paraId="42CDCDD1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0</w:t>
            </w:r>
          </w:p>
        </w:tc>
        <w:tc>
          <w:tcPr>
            <w:tcW w:w="1701" w:type="dxa"/>
          </w:tcPr>
          <w:p w14:paraId="6C5DB133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88.9</w:t>
            </w:r>
          </w:p>
        </w:tc>
      </w:tr>
      <w:tr w:rsidR="00B2673F" w:rsidRPr="00C0600F" w14:paraId="2894D0EE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E4489D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9 (n= 2)</w:t>
            </w:r>
          </w:p>
        </w:tc>
        <w:tc>
          <w:tcPr>
            <w:tcW w:w="1985" w:type="dxa"/>
          </w:tcPr>
          <w:p w14:paraId="3DC29517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0</w:t>
            </w:r>
          </w:p>
        </w:tc>
        <w:tc>
          <w:tcPr>
            <w:tcW w:w="1701" w:type="dxa"/>
          </w:tcPr>
          <w:p w14:paraId="6CDE55F7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94.4</w:t>
            </w:r>
          </w:p>
        </w:tc>
      </w:tr>
      <w:tr w:rsidR="00B2673F" w:rsidRPr="00C0600F" w14:paraId="3DA47F0A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01FF906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0 (n= 3)</w:t>
            </w:r>
          </w:p>
        </w:tc>
        <w:tc>
          <w:tcPr>
            <w:tcW w:w="1985" w:type="dxa"/>
          </w:tcPr>
          <w:p w14:paraId="15A14EB9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0</w:t>
            </w:r>
          </w:p>
        </w:tc>
        <w:tc>
          <w:tcPr>
            <w:tcW w:w="1701" w:type="dxa"/>
          </w:tcPr>
          <w:p w14:paraId="6855C647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72.2</w:t>
            </w:r>
          </w:p>
        </w:tc>
      </w:tr>
      <w:tr w:rsidR="00B2673F" w:rsidRPr="00C0600F" w14:paraId="44D84087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AA7607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1 (n= 2)</w:t>
            </w:r>
          </w:p>
        </w:tc>
        <w:tc>
          <w:tcPr>
            <w:tcW w:w="1985" w:type="dxa"/>
          </w:tcPr>
          <w:p w14:paraId="287ECAC1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0</w:t>
            </w:r>
          </w:p>
        </w:tc>
        <w:tc>
          <w:tcPr>
            <w:tcW w:w="1701" w:type="dxa"/>
          </w:tcPr>
          <w:p w14:paraId="23350A48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0600F">
              <w:rPr>
                <w:rFonts w:ascii="Calibri" w:hAnsi="Calibri" w:cs="Calibri"/>
                <w:color w:val="000000"/>
              </w:rPr>
              <w:t>88.9</w:t>
            </w:r>
          </w:p>
        </w:tc>
      </w:tr>
      <w:tr w:rsidR="00B2673F" w:rsidRPr="00C0600F" w14:paraId="1C91A2F2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73042C0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2 (n= 1)</w:t>
            </w:r>
          </w:p>
        </w:tc>
        <w:tc>
          <w:tcPr>
            <w:tcW w:w="1985" w:type="dxa"/>
          </w:tcPr>
          <w:p w14:paraId="517D9312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0</w:t>
            </w:r>
          </w:p>
        </w:tc>
        <w:tc>
          <w:tcPr>
            <w:tcW w:w="1701" w:type="dxa"/>
          </w:tcPr>
          <w:p w14:paraId="597FF2C7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88.9</w:t>
            </w:r>
          </w:p>
        </w:tc>
      </w:tr>
      <w:tr w:rsidR="00B2673F" w:rsidRPr="00C0600F" w14:paraId="79476A8D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24F1E9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3 (n= 2)</w:t>
            </w:r>
          </w:p>
        </w:tc>
        <w:tc>
          <w:tcPr>
            <w:tcW w:w="1985" w:type="dxa"/>
          </w:tcPr>
          <w:p w14:paraId="166142E0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.5</w:t>
            </w:r>
          </w:p>
        </w:tc>
        <w:tc>
          <w:tcPr>
            <w:tcW w:w="1701" w:type="dxa"/>
          </w:tcPr>
          <w:p w14:paraId="2C4F4CF0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41.7</w:t>
            </w:r>
          </w:p>
        </w:tc>
      </w:tr>
      <w:tr w:rsidR="00B2673F" w:rsidRPr="00C0600F" w14:paraId="406CC920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3CF9B7C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7 (n= 1)</w:t>
            </w:r>
          </w:p>
        </w:tc>
        <w:tc>
          <w:tcPr>
            <w:tcW w:w="1985" w:type="dxa"/>
          </w:tcPr>
          <w:p w14:paraId="0E8CAC0E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00</w:t>
            </w:r>
          </w:p>
        </w:tc>
        <w:tc>
          <w:tcPr>
            <w:tcW w:w="1701" w:type="dxa"/>
          </w:tcPr>
          <w:p w14:paraId="45B15DEB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88.9</w:t>
            </w:r>
          </w:p>
        </w:tc>
      </w:tr>
      <w:tr w:rsidR="00B2673F" w:rsidRPr="00C0600F" w14:paraId="0F7E5EA8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86CB8C7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lastRenderedPageBreak/>
              <w:t>39 (n= 1)</w:t>
            </w:r>
          </w:p>
        </w:tc>
        <w:tc>
          <w:tcPr>
            <w:tcW w:w="1985" w:type="dxa"/>
          </w:tcPr>
          <w:p w14:paraId="6DF97033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00</w:t>
            </w:r>
          </w:p>
        </w:tc>
        <w:tc>
          <w:tcPr>
            <w:tcW w:w="1701" w:type="dxa"/>
          </w:tcPr>
          <w:p w14:paraId="1552406D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72.2</w:t>
            </w:r>
          </w:p>
        </w:tc>
      </w:tr>
      <w:tr w:rsidR="00B2673F" w:rsidRPr="00C0600F" w14:paraId="7EA9C659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E020A53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1 (n= 2)</w:t>
            </w:r>
          </w:p>
        </w:tc>
        <w:tc>
          <w:tcPr>
            <w:tcW w:w="1985" w:type="dxa"/>
          </w:tcPr>
          <w:p w14:paraId="2F53144E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7.00</w:t>
            </w:r>
          </w:p>
        </w:tc>
        <w:tc>
          <w:tcPr>
            <w:tcW w:w="1701" w:type="dxa"/>
          </w:tcPr>
          <w:p w14:paraId="213EBB72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94.4</w:t>
            </w:r>
          </w:p>
        </w:tc>
      </w:tr>
      <w:tr w:rsidR="00B2673F" w:rsidRPr="00C0600F" w14:paraId="0DE8F3F3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2B3E8A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2 (n= 2)</w:t>
            </w:r>
          </w:p>
        </w:tc>
        <w:tc>
          <w:tcPr>
            <w:tcW w:w="1985" w:type="dxa"/>
          </w:tcPr>
          <w:p w14:paraId="600B17DC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33</w:t>
            </w:r>
          </w:p>
        </w:tc>
        <w:tc>
          <w:tcPr>
            <w:tcW w:w="1701" w:type="dxa"/>
          </w:tcPr>
          <w:p w14:paraId="249F4A0F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90.7</w:t>
            </w:r>
          </w:p>
        </w:tc>
      </w:tr>
      <w:tr w:rsidR="00B2673F" w:rsidRPr="00C0600F" w14:paraId="2D51CA1A" w14:textId="77777777" w:rsidTr="00F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E3643B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3 (n= 3)</w:t>
            </w:r>
          </w:p>
        </w:tc>
        <w:tc>
          <w:tcPr>
            <w:tcW w:w="1985" w:type="dxa"/>
          </w:tcPr>
          <w:p w14:paraId="7A88F2B0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33</w:t>
            </w:r>
          </w:p>
        </w:tc>
        <w:tc>
          <w:tcPr>
            <w:tcW w:w="1701" w:type="dxa"/>
          </w:tcPr>
          <w:p w14:paraId="72D3402C" w14:textId="77777777" w:rsidR="00B2673F" w:rsidRPr="00C0600F" w:rsidRDefault="00B2673F" w:rsidP="00FD13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90.7</w:t>
            </w:r>
          </w:p>
        </w:tc>
      </w:tr>
      <w:tr w:rsidR="00B2673F" w:rsidRPr="00C0600F" w14:paraId="514F44B7" w14:textId="77777777" w:rsidTr="00FD13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C31380" w14:textId="77777777" w:rsidR="00B2673F" w:rsidRPr="00C0600F" w:rsidRDefault="00B2673F" w:rsidP="00FD13BB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6 (n= 3)</w:t>
            </w:r>
          </w:p>
        </w:tc>
        <w:tc>
          <w:tcPr>
            <w:tcW w:w="1985" w:type="dxa"/>
          </w:tcPr>
          <w:p w14:paraId="17CFD6FD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.33</w:t>
            </w:r>
          </w:p>
        </w:tc>
        <w:tc>
          <w:tcPr>
            <w:tcW w:w="1701" w:type="dxa"/>
          </w:tcPr>
          <w:p w14:paraId="1B777850" w14:textId="77777777" w:rsidR="00B2673F" w:rsidRPr="00C0600F" w:rsidRDefault="00B2673F" w:rsidP="00FD13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  <w:color w:val="000000"/>
              </w:rPr>
              <w:t>90.7</w:t>
            </w:r>
          </w:p>
        </w:tc>
      </w:tr>
    </w:tbl>
    <w:p w14:paraId="690C0E66" w14:textId="77777777" w:rsidR="00B2673F" w:rsidRPr="00C0600F" w:rsidRDefault="00B2673F" w:rsidP="00B2673F">
      <w:pPr>
        <w:rPr>
          <w:rFonts w:ascii="Calibri" w:hAnsi="Calibri" w:cs="Calibri"/>
          <w:i/>
          <w:iCs/>
        </w:rPr>
      </w:pPr>
      <w:r w:rsidRPr="00C0600F">
        <w:rPr>
          <w:rFonts w:ascii="Calibri" w:hAnsi="Calibri" w:cs="Calibri"/>
          <w:i/>
          <w:iCs/>
        </w:rPr>
        <w:t>*Scoring: 2= yes, 1= unsure, 0= no (maximum score= 18 from 9 items)</w:t>
      </w:r>
    </w:p>
    <w:p w14:paraId="0AADF88E" w14:textId="4E376646" w:rsidR="00E04887" w:rsidRPr="00C0600F" w:rsidRDefault="00E04887"/>
    <w:p w14:paraId="3E5B7946" w14:textId="60FC211C" w:rsidR="00B2673F" w:rsidRPr="00C0600F" w:rsidRDefault="00B2673F">
      <w:pPr>
        <w:rPr>
          <w:b/>
        </w:rPr>
      </w:pPr>
      <w:bookmarkStart w:id="1" w:name="_Hlk103694387"/>
    </w:p>
    <w:bookmarkEnd w:id="1"/>
    <w:p w14:paraId="2EC6695B" w14:textId="77777777" w:rsidR="00FD13BB" w:rsidRPr="00C0600F" w:rsidRDefault="00FD13BB"/>
    <w:p w14:paraId="7E11767F" w14:textId="77777777" w:rsidR="0025179A" w:rsidRPr="00C0600F" w:rsidRDefault="0025179A" w:rsidP="0025179A">
      <w:pPr>
        <w:pStyle w:val="Heading2"/>
      </w:pPr>
      <w:r w:rsidRPr="00C0600F">
        <w:t>Receipt and enactment</w:t>
      </w:r>
    </w:p>
    <w:p w14:paraId="7EFBE1FD" w14:textId="77777777" w:rsidR="0025179A" w:rsidRPr="00C0600F" w:rsidRDefault="0025179A" w:rsidP="0025179A">
      <w:pPr>
        <w:pStyle w:val="Heading3"/>
        <w:tabs>
          <w:tab w:val="left" w:pos="1182"/>
        </w:tabs>
      </w:pPr>
      <w:r w:rsidRPr="00C0600F">
        <w:t>IPCAS</w:t>
      </w:r>
    </w:p>
    <w:p w14:paraId="369A5EC2" w14:textId="3AA64D2A" w:rsidR="00FD13BB" w:rsidRPr="00C0600F" w:rsidRDefault="0025179A">
      <w:pPr>
        <w:rPr>
          <w:b/>
        </w:rPr>
      </w:pPr>
      <w:bookmarkStart w:id="2" w:name="_Ref97886178"/>
      <w:r w:rsidRPr="00C0600F">
        <w:rPr>
          <w:b/>
        </w:rPr>
        <w:t>Table</w:t>
      </w:r>
      <w:bookmarkEnd w:id="2"/>
      <w:r w:rsidRPr="00C0600F">
        <w:rPr>
          <w:b/>
        </w:rPr>
        <w:t xml:space="preserve"> e</w:t>
      </w:r>
      <w:r w:rsidR="00EB67CF" w:rsidRPr="00C0600F">
        <w:rPr>
          <w:b/>
        </w:rPr>
        <w:t>5</w:t>
      </w:r>
      <w:r w:rsidRPr="00C0600F">
        <w:rPr>
          <w:b/>
        </w:rPr>
        <w:t>: Attendance and duration of structured stroke reviews, by practice</w:t>
      </w:r>
    </w:p>
    <w:tbl>
      <w:tblPr>
        <w:tblStyle w:val="ListTable6Colourful1"/>
        <w:tblW w:w="0" w:type="auto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809"/>
        <w:gridCol w:w="1990"/>
        <w:gridCol w:w="2594"/>
        <w:gridCol w:w="718"/>
        <w:gridCol w:w="2861"/>
      </w:tblGrid>
      <w:tr w:rsidR="0025179A" w:rsidRPr="00C0600F" w14:paraId="76148C6B" w14:textId="77777777" w:rsidTr="006C3668">
        <w:trPr>
          <w:trHeight w:val="445"/>
        </w:trPr>
        <w:tc>
          <w:tcPr>
            <w:tcW w:w="0" w:type="auto"/>
          </w:tcPr>
          <w:p w14:paraId="3615D3A4" w14:textId="77777777" w:rsidR="0025179A" w:rsidRPr="00C0600F" w:rsidRDefault="0025179A" w:rsidP="006C3668">
            <w:pPr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Site ID</w:t>
            </w:r>
          </w:p>
        </w:tc>
        <w:tc>
          <w:tcPr>
            <w:tcW w:w="0" w:type="auto"/>
          </w:tcPr>
          <w:p w14:paraId="7E65067A" w14:textId="77777777" w:rsidR="0025179A" w:rsidRPr="00C0600F" w:rsidRDefault="0025179A" w:rsidP="006C3668">
            <w:pPr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Number Consented</w:t>
            </w:r>
          </w:p>
        </w:tc>
        <w:tc>
          <w:tcPr>
            <w:tcW w:w="0" w:type="auto"/>
          </w:tcPr>
          <w:p w14:paraId="04B6769A" w14:textId="77777777" w:rsidR="0025179A" w:rsidRPr="00C0600F" w:rsidRDefault="0025179A" w:rsidP="006C3668">
            <w:pPr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Number Attended Review</w:t>
            </w:r>
          </w:p>
        </w:tc>
        <w:tc>
          <w:tcPr>
            <w:tcW w:w="0" w:type="auto"/>
          </w:tcPr>
          <w:p w14:paraId="66F0A438" w14:textId="77777777" w:rsidR="0025179A" w:rsidRPr="00C0600F" w:rsidRDefault="0025179A" w:rsidP="006C3668">
            <w:pPr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%</w:t>
            </w:r>
          </w:p>
        </w:tc>
        <w:tc>
          <w:tcPr>
            <w:tcW w:w="0" w:type="auto"/>
          </w:tcPr>
          <w:p w14:paraId="38D8F3FA" w14:textId="77777777" w:rsidR="0025179A" w:rsidRPr="00C0600F" w:rsidRDefault="0025179A" w:rsidP="006C3668">
            <w:pPr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Mean Review Duration (min)</w:t>
            </w:r>
          </w:p>
        </w:tc>
      </w:tr>
      <w:tr w:rsidR="0025179A" w:rsidRPr="00C0600F" w14:paraId="47B39095" w14:textId="77777777" w:rsidTr="006C3668">
        <w:trPr>
          <w:trHeight w:val="283"/>
        </w:trPr>
        <w:tc>
          <w:tcPr>
            <w:tcW w:w="0" w:type="auto"/>
          </w:tcPr>
          <w:p w14:paraId="0D5BD378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04</w:t>
            </w:r>
          </w:p>
        </w:tc>
        <w:tc>
          <w:tcPr>
            <w:tcW w:w="0" w:type="auto"/>
          </w:tcPr>
          <w:p w14:paraId="16CC59F8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</w:t>
            </w:r>
          </w:p>
        </w:tc>
        <w:tc>
          <w:tcPr>
            <w:tcW w:w="0" w:type="auto"/>
          </w:tcPr>
          <w:p w14:paraId="38A43B7D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0F8AED5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70.0</w:t>
            </w:r>
          </w:p>
        </w:tc>
        <w:tc>
          <w:tcPr>
            <w:tcW w:w="0" w:type="auto"/>
          </w:tcPr>
          <w:p w14:paraId="5FBF447E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8.4</w:t>
            </w:r>
          </w:p>
        </w:tc>
      </w:tr>
      <w:tr w:rsidR="0025179A" w:rsidRPr="00C0600F" w14:paraId="1B46A269" w14:textId="77777777" w:rsidTr="006C3668">
        <w:trPr>
          <w:trHeight w:val="283"/>
        </w:trPr>
        <w:tc>
          <w:tcPr>
            <w:tcW w:w="0" w:type="auto"/>
          </w:tcPr>
          <w:p w14:paraId="4EBE72CE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08</w:t>
            </w:r>
          </w:p>
        </w:tc>
        <w:tc>
          <w:tcPr>
            <w:tcW w:w="0" w:type="auto"/>
          </w:tcPr>
          <w:p w14:paraId="7B471808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6</w:t>
            </w:r>
          </w:p>
        </w:tc>
        <w:tc>
          <w:tcPr>
            <w:tcW w:w="0" w:type="auto"/>
          </w:tcPr>
          <w:p w14:paraId="7171EAE2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3A4CC33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77.8</w:t>
            </w:r>
          </w:p>
        </w:tc>
        <w:tc>
          <w:tcPr>
            <w:tcW w:w="0" w:type="auto"/>
          </w:tcPr>
          <w:p w14:paraId="2DEA944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Not known</w:t>
            </w:r>
          </w:p>
        </w:tc>
      </w:tr>
      <w:tr w:rsidR="0025179A" w:rsidRPr="00C0600F" w14:paraId="410708D8" w14:textId="77777777" w:rsidTr="006C3668">
        <w:trPr>
          <w:trHeight w:val="283"/>
        </w:trPr>
        <w:tc>
          <w:tcPr>
            <w:tcW w:w="0" w:type="auto"/>
          </w:tcPr>
          <w:p w14:paraId="7FD16856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1F9CB56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59E854E2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4</w:t>
            </w:r>
          </w:p>
        </w:tc>
        <w:tc>
          <w:tcPr>
            <w:tcW w:w="0" w:type="auto"/>
          </w:tcPr>
          <w:p w14:paraId="410D56D7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00.0</w:t>
            </w:r>
          </w:p>
        </w:tc>
        <w:tc>
          <w:tcPr>
            <w:tcW w:w="0" w:type="auto"/>
          </w:tcPr>
          <w:p w14:paraId="37C94FC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1.1</w:t>
            </w:r>
          </w:p>
        </w:tc>
      </w:tr>
      <w:tr w:rsidR="0025179A" w:rsidRPr="00C0600F" w14:paraId="3200106A" w14:textId="77777777" w:rsidTr="006C3668">
        <w:trPr>
          <w:trHeight w:val="283"/>
        </w:trPr>
        <w:tc>
          <w:tcPr>
            <w:tcW w:w="0" w:type="auto"/>
          </w:tcPr>
          <w:p w14:paraId="45EB281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696E3AE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44D74288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11202A3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95.3</w:t>
            </w:r>
          </w:p>
        </w:tc>
        <w:tc>
          <w:tcPr>
            <w:tcW w:w="0" w:type="auto"/>
          </w:tcPr>
          <w:p w14:paraId="1A00F692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8.5</w:t>
            </w:r>
          </w:p>
        </w:tc>
      </w:tr>
      <w:tr w:rsidR="0025179A" w:rsidRPr="00C0600F" w14:paraId="7511BE86" w14:textId="77777777" w:rsidTr="006C3668">
        <w:trPr>
          <w:trHeight w:val="283"/>
        </w:trPr>
        <w:tc>
          <w:tcPr>
            <w:tcW w:w="0" w:type="auto"/>
          </w:tcPr>
          <w:p w14:paraId="47827006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721074E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</w:t>
            </w:r>
          </w:p>
        </w:tc>
        <w:tc>
          <w:tcPr>
            <w:tcW w:w="0" w:type="auto"/>
          </w:tcPr>
          <w:p w14:paraId="7C611914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14:paraId="340C14C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3.3</w:t>
            </w:r>
          </w:p>
        </w:tc>
        <w:tc>
          <w:tcPr>
            <w:tcW w:w="0" w:type="auto"/>
          </w:tcPr>
          <w:p w14:paraId="4E8590D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6.6</w:t>
            </w:r>
          </w:p>
        </w:tc>
      </w:tr>
      <w:tr w:rsidR="0025179A" w:rsidRPr="00C0600F" w14:paraId="33C7DF53" w14:textId="77777777" w:rsidTr="006C3668">
        <w:trPr>
          <w:trHeight w:val="283"/>
        </w:trPr>
        <w:tc>
          <w:tcPr>
            <w:tcW w:w="0" w:type="auto"/>
          </w:tcPr>
          <w:p w14:paraId="44C70CA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233CFA6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755FCAF6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6FA3560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0.0</w:t>
            </w:r>
          </w:p>
        </w:tc>
        <w:tc>
          <w:tcPr>
            <w:tcW w:w="0" w:type="auto"/>
          </w:tcPr>
          <w:p w14:paraId="77DEA75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9.4</w:t>
            </w:r>
          </w:p>
        </w:tc>
      </w:tr>
      <w:tr w:rsidR="0025179A" w:rsidRPr="00C0600F" w14:paraId="4C028ACC" w14:textId="77777777" w:rsidTr="006C3668">
        <w:trPr>
          <w:trHeight w:val="283"/>
        </w:trPr>
        <w:tc>
          <w:tcPr>
            <w:tcW w:w="0" w:type="auto"/>
          </w:tcPr>
          <w:p w14:paraId="15CF37B7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499922A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12D40D5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6C1132F9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2.1</w:t>
            </w:r>
          </w:p>
        </w:tc>
        <w:tc>
          <w:tcPr>
            <w:tcW w:w="0" w:type="auto"/>
          </w:tcPr>
          <w:p w14:paraId="6ADD6F4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Not known</w:t>
            </w:r>
          </w:p>
        </w:tc>
      </w:tr>
      <w:tr w:rsidR="0025179A" w:rsidRPr="00C0600F" w14:paraId="7CEB04C7" w14:textId="77777777" w:rsidTr="006C3668">
        <w:trPr>
          <w:trHeight w:val="283"/>
        </w:trPr>
        <w:tc>
          <w:tcPr>
            <w:tcW w:w="0" w:type="auto"/>
          </w:tcPr>
          <w:p w14:paraId="1893A122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729953D7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7F324BA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478E0D54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6.67</w:t>
            </w:r>
          </w:p>
        </w:tc>
        <w:tc>
          <w:tcPr>
            <w:tcW w:w="0" w:type="auto"/>
          </w:tcPr>
          <w:p w14:paraId="2FA2357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Not known</w:t>
            </w:r>
          </w:p>
        </w:tc>
      </w:tr>
      <w:tr w:rsidR="0025179A" w:rsidRPr="00C0600F" w14:paraId="140CEBCA" w14:textId="77777777" w:rsidTr="006C3668">
        <w:trPr>
          <w:trHeight w:val="283"/>
        </w:trPr>
        <w:tc>
          <w:tcPr>
            <w:tcW w:w="0" w:type="auto"/>
          </w:tcPr>
          <w:p w14:paraId="5F23369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64F2E34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8</w:t>
            </w:r>
          </w:p>
        </w:tc>
        <w:tc>
          <w:tcPr>
            <w:tcW w:w="0" w:type="auto"/>
          </w:tcPr>
          <w:p w14:paraId="5506D8A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6</w:t>
            </w:r>
          </w:p>
        </w:tc>
        <w:tc>
          <w:tcPr>
            <w:tcW w:w="0" w:type="auto"/>
          </w:tcPr>
          <w:p w14:paraId="02B1D2FD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92.86</w:t>
            </w:r>
          </w:p>
        </w:tc>
        <w:tc>
          <w:tcPr>
            <w:tcW w:w="0" w:type="auto"/>
          </w:tcPr>
          <w:p w14:paraId="7AF7EB5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0.0</w:t>
            </w:r>
          </w:p>
        </w:tc>
      </w:tr>
      <w:tr w:rsidR="0025179A" w:rsidRPr="00C0600F" w14:paraId="4855289F" w14:textId="77777777" w:rsidTr="006C3668">
        <w:trPr>
          <w:trHeight w:val="283"/>
        </w:trPr>
        <w:tc>
          <w:tcPr>
            <w:tcW w:w="0" w:type="auto"/>
          </w:tcPr>
          <w:p w14:paraId="4EBE53D0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76A22B9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466E9E8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1CC3E806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91.30</w:t>
            </w:r>
          </w:p>
        </w:tc>
        <w:tc>
          <w:tcPr>
            <w:tcW w:w="0" w:type="auto"/>
          </w:tcPr>
          <w:p w14:paraId="22A8FF41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.2</w:t>
            </w:r>
          </w:p>
        </w:tc>
      </w:tr>
      <w:tr w:rsidR="0025179A" w:rsidRPr="00C0600F" w14:paraId="5C9D58D0" w14:textId="77777777" w:rsidTr="006C3668">
        <w:trPr>
          <w:trHeight w:val="283"/>
        </w:trPr>
        <w:tc>
          <w:tcPr>
            <w:tcW w:w="0" w:type="auto"/>
          </w:tcPr>
          <w:p w14:paraId="06042499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67FCA3F9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5</w:t>
            </w:r>
          </w:p>
        </w:tc>
        <w:tc>
          <w:tcPr>
            <w:tcW w:w="0" w:type="auto"/>
          </w:tcPr>
          <w:p w14:paraId="622B6F9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14:paraId="3765799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8.6</w:t>
            </w:r>
          </w:p>
        </w:tc>
        <w:tc>
          <w:tcPr>
            <w:tcW w:w="0" w:type="auto"/>
          </w:tcPr>
          <w:p w14:paraId="4AF60EA9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7.6</w:t>
            </w:r>
          </w:p>
        </w:tc>
      </w:tr>
      <w:tr w:rsidR="0025179A" w:rsidRPr="00C0600F" w14:paraId="33566576" w14:textId="77777777" w:rsidTr="006C3668">
        <w:trPr>
          <w:trHeight w:val="283"/>
        </w:trPr>
        <w:tc>
          <w:tcPr>
            <w:tcW w:w="0" w:type="auto"/>
          </w:tcPr>
          <w:p w14:paraId="1B65013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6</w:t>
            </w:r>
          </w:p>
        </w:tc>
        <w:tc>
          <w:tcPr>
            <w:tcW w:w="0" w:type="auto"/>
          </w:tcPr>
          <w:p w14:paraId="0CECC37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7214A62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1D37A0F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72.7</w:t>
            </w:r>
          </w:p>
        </w:tc>
        <w:tc>
          <w:tcPr>
            <w:tcW w:w="0" w:type="auto"/>
          </w:tcPr>
          <w:p w14:paraId="7A2688AE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2.4</w:t>
            </w:r>
          </w:p>
        </w:tc>
      </w:tr>
      <w:tr w:rsidR="0025179A" w:rsidRPr="00C0600F" w14:paraId="29F0380C" w14:textId="77777777" w:rsidTr="006C3668">
        <w:trPr>
          <w:trHeight w:val="283"/>
        </w:trPr>
        <w:tc>
          <w:tcPr>
            <w:tcW w:w="0" w:type="auto"/>
          </w:tcPr>
          <w:p w14:paraId="147F293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9</w:t>
            </w:r>
          </w:p>
        </w:tc>
        <w:tc>
          <w:tcPr>
            <w:tcW w:w="0" w:type="auto"/>
          </w:tcPr>
          <w:p w14:paraId="6D5D42E0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2DDB7D0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5858D79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94.4</w:t>
            </w:r>
          </w:p>
        </w:tc>
        <w:tc>
          <w:tcPr>
            <w:tcW w:w="0" w:type="auto"/>
          </w:tcPr>
          <w:p w14:paraId="63540928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.3</w:t>
            </w:r>
          </w:p>
        </w:tc>
      </w:tr>
      <w:tr w:rsidR="0025179A" w:rsidRPr="00C0600F" w14:paraId="7EA59DC9" w14:textId="77777777" w:rsidTr="006C3668">
        <w:trPr>
          <w:trHeight w:val="283"/>
        </w:trPr>
        <w:tc>
          <w:tcPr>
            <w:tcW w:w="0" w:type="auto"/>
          </w:tcPr>
          <w:p w14:paraId="7FA2E924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</w:t>
            </w:r>
          </w:p>
        </w:tc>
        <w:tc>
          <w:tcPr>
            <w:tcW w:w="0" w:type="auto"/>
          </w:tcPr>
          <w:p w14:paraId="27D7008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7E3C8EB6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9</w:t>
            </w:r>
          </w:p>
        </w:tc>
        <w:tc>
          <w:tcPr>
            <w:tcW w:w="0" w:type="auto"/>
          </w:tcPr>
          <w:p w14:paraId="743BE17D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2.6</w:t>
            </w:r>
          </w:p>
        </w:tc>
        <w:tc>
          <w:tcPr>
            <w:tcW w:w="0" w:type="auto"/>
          </w:tcPr>
          <w:p w14:paraId="38465E8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Not known</w:t>
            </w:r>
          </w:p>
        </w:tc>
      </w:tr>
      <w:tr w:rsidR="0025179A" w:rsidRPr="00C0600F" w14:paraId="2977E2F0" w14:textId="77777777" w:rsidTr="006C3668">
        <w:trPr>
          <w:trHeight w:val="283"/>
        </w:trPr>
        <w:tc>
          <w:tcPr>
            <w:tcW w:w="0" w:type="auto"/>
          </w:tcPr>
          <w:p w14:paraId="32A31710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1</w:t>
            </w:r>
          </w:p>
        </w:tc>
        <w:tc>
          <w:tcPr>
            <w:tcW w:w="0" w:type="auto"/>
          </w:tcPr>
          <w:p w14:paraId="35B8A22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07313D69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070DA211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5.7</w:t>
            </w:r>
          </w:p>
        </w:tc>
        <w:tc>
          <w:tcPr>
            <w:tcW w:w="0" w:type="auto"/>
          </w:tcPr>
          <w:p w14:paraId="310F0D24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9.6</w:t>
            </w:r>
          </w:p>
        </w:tc>
      </w:tr>
      <w:tr w:rsidR="0025179A" w:rsidRPr="00C0600F" w14:paraId="27AA533A" w14:textId="77777777" w:rsidTr="006C3668">
        <w:trPr>
          <w:trHeight w:val="283"/>
        </w:trPr>
        <w:tc>
          <w:tcPr>
            <w:tcW w:w="0" w:type="auto"/>
          </w:tcPr>
          <w:p w14:paraId="7749E840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2</w:t>
            </w:r>
          </w:p>
        </w:tc>
        <w:tc>
          <w:tcPr>
            <w:tcW w:w="0" w:type="auto"/>
          </w:tcPr>
          <w:p w14:paraId="695FE1F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1E6DF27E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7AFC931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7.5</w:t>
            </w:r>
          </w:p>
        </w:tc>
        <w:tc>
          <w:tcPr>
            <w:tcW w:w="0" w:type="auto"/>
          </w:tcPr>
          <w:p w14:paraId="46A449A7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8.5</w:t>
            </w:r>
          </w:p>
        </w:tc>
      </w:tr>
      <w:tr w:rsidR="0025179A" w:rsidRPr="00C0600F" w14:paraId="02B36C42" w14:textId="77777777" w:rsidTr="006C3668">
        <w:trPr>
          <w:trHeight w:val="283"/>
        </w:trPr>
        <w:tc>
          <w:tcPr>
            <w:tcW w:w="0" w:type="auto"/>
          </w:tcPr>
          <w:p w14:paraId="4C479D74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3</w:t>
            </w:r>
          </w:p>
        </w:tc>
        <w:tc>
          <w:tcPr>
            <w:tcW w:w="0" w:type="auto"/>
          </w:tcPr>
          <w:p w14:paraId="72704C9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5</w:t>
            </w:r>
          </w:p>
        </w:tc>
        <w:tc>
          <w:tcPr>
            <w:tcW w:w="0" w:type="auto"/>
          </w:tcPr>
          <w:p w14:paraId="593855A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613B35C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80.0</w:t>
            </w:r>
          </w:p>
        </w:tc>
        <w:tc>
          <w:tcPr>
            <w:tcW w:w="0" w:type="auto"/>
          </w:tcPr>
          <w:p w14:paraId="378BA12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6.9</w:t>
            </w:r>
          </w:p>
        </w:tc>
      </w:tr>
      <w:tr w:rsidR="0025179A" w:rsidRPr="00C0600F" w14:paraId="4174C56C" w14:textId="77777777" w:rsidTr="006C3668">
        <w:trPr>
          <w:trHeight w:val="283"/>
        </w:trPr>
        <w:tc>
          <w:tcPr>
            <w:tcW w:w="0" w:type="auto"/>
          </w:tcPr>
          <w:p w14:paraId="384CCDD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7</w:t>
            </w:r>
          </w:p>
        </w:tc>
        <w:tc>
          <w:tcPr>
            <w:tcW w:w="0" w:type="auto"/>
          </w:tcPr>
          <w:p w14:paraId="75814483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7B2E4827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3992F608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66.7</w:t>
            </w:r>
          </w:p>
        </w:tc>
        <w:tc>
          <w:tcPr>
            <w:tcW w:w="0" w:type="auto"/>
          </w:tcPr>
          <w:p w14:paraId="55F5601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.9</w:t>
            </w:r>
          </w:p>
        </w:tc>
      </w:tr>
      <w:tr w:rsidR="0025179A" w:rsidRPr="00C0600F" w14:paraId="76D0F4FD" w14:textId="77777777" w:rsidTr="006C3668">
        <w:trPr>
          <w:trHeight w:val="283"/>
        </w:trPr>
        <w:tc>
          <w:tcPr>
            <w:tcW w:w="0" w:type="auto"/>
          </w:tcPr>
          <w:p w14:paraId="37C6A35E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9</w:t>
            </w:r>
          </w:p>
        </w:tc>
        <w:tc>
          <w:tcPr>
            <w:tcW w:w="0" w:type="auto"/>
          </w:tcPr>
          <w:p w14:paraId="5A760C89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7DCBD73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3</w:t>
            </w:r>
          </w:p>
        </w:tc>
        <w:tc>
          <w:tcPr>
            <w:tcW w:w="0" w:type="auto"/>
          </w:tcPr>
          <w:p w14:paraId="100CEF1E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59.1</w:t>
            </w:r>
          </w:p>
        </w:tc>
        <w:tc>
          <w:tcPr>
            <w:tcW w:w="0" w:type="auto"/>
          </w:tcPr>
          <w:p w14:paraId="5B3E0EF7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2.1</w:t>
            </w:r>
          </w:p>
        </w:tc>
      </w:tr>
      <w:tr w:rsidR="0025179A" w:rsidRPr="00C0600F" w14:paraId="18268BCF" w14:textId="77777777" w:rsidTr="006C3668">
        <w:trPr>
          <w:trHeight w:val="283"/>
        </w:trPr>
        <w:tc>
          <w:tcPr>
            <w:tcW w:w="0" w:type="auto"/>
          </w:tcPr>
          <w:p w14:paraId="49539741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41</w:t>
            </w:r>
          </w:p>
        </w:tc>
        <w:tc>
          <w:tcPr>
            <w:tcW w:w="0" w:type="auto"/>
          </w:tcPr>
          <w:p w14:paraId="26DE7082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5</w:t>
            </w:r>
          </w:p>
        </w:tc>
        <w:tc>
          <w:tcPr>
            <w:tcW w:w="0" w:type="auto"/>
          </w:tcPr>
          <w:p w14:paraId="3E8EE12D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8</w:t>
            </w:r>
          </w:p>
        </w:tc>
        <w:tc>
          <w:tcPr>
            <w:tcW w:w="0" w:type="auto"/>
          </w:tcPr>
          <w:p w14:paraId="0A614CC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72.0</w:t>
            </w:r>
          </w:p>
        </w:tc>
        <w:tc>
          <w:tcPr>
            <w:tcW w:w="0" w:type="auto"/>
          </w:tcPr>
          <w:p w14:paraId="51CBF298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.6</w:t>
            </w:r>
          </w:p>
        </w:tc>
      </w:tr>
      <w:tr w:rsidR="0025179A" w:rsidRPr="00C0600F" w14:paraId="5A2D4E41" w14:textId="77777777" w:rsidTr="006C3668">
        <w:trPr>
          <w:trHeight w:val="283"/>
        </w:trPr>
        <w:tc>
          <w:tcPr>
            <w:tcW w:w="0" w:type="auto"/>
          </w:tcPr>
          <w:p w14:paraId="19CE4ED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42</w:t>
            </w:r>
          </w:p>
        </w:tc>
        <w:tc>
          <w:tcPr>
            <w:tcW w:w="0" w:type="auto"/>
          </w:tcPr>
          <w:p w14:paraId="1AB2F18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5DE9CCEB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7</w:t>
            </w:r>
          </w:p>
        </w:tc>
        <w:tc>
          <w:tcPr>
            <w:tcW w:w="0" w:type="auto"/>
          </w:tcPr>
          <w:p w14:paraId="6D6748A2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73.9</w:t>
            </w:r>
          </w:p>
        </w:tc>
        <w:tc>
          <w:tcPr>
            <w:tcW w:w="0" w:type="auto"/>
          </w:tcPr>
          <w:p w14:paraId="2E5A52F5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7.4</w:t>
            </w:r>
          </w:p>
        </w:tc>
      </w:tr>
      <w:tr w:rsidR="0025179A" w:rsidRPr="00C0600F" w14:paraId="60AA4D64" w14:textId="77777777" w:rsidTr="006C3668">
        <w:trPr>
          <w:trHeight w:val="283"/>
        </w:trPr>
        <w:tc>
          <w:tcPr>
            <w:tcW w:w="0" w:type="auto"/>
          </w:tcPr>
          <w:p w14:paraId="171FF7DF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43</w:t>
            </w:r>
          </w:p>
        </w:tc>
        <w:tc>
          <w:tcPr>
            <w:tcW w:w="0" w:type="auto"/>
          </w:tcPr>
          <w:p w14:paraId="4074DAD6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1</w:t>
            </w:r>
          </w:p>
        </w:tc>
        <w:tc>
          <w:tcPr>
            <w:tcW w:w="0" w:type="auto"/>
          </w:tcPr>
          <w:p w14:paraId="5DFC1FC1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2C5B0B0D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66.7</w:t>
            </w:r>
          </w:p>
        </w:tc>
        <w:tc>
          <w:tcPr>
            <w:tcW w:w="0" w:type="auto"/>
          </w:tcPr>
          <w:p w14:paraId="3BC3C6B1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7.7</w:t>
            </w:r>
          </w:p>
        </w:tc>
      </w:tr>
      <w:tr w:rsidR="0025179A" w:rsidRPr="00C0600F" w14:paraId="2AA5D33A" w14:textId="77777777" w:rsidTr="006C3668">
        <w:trPr>
          <w:trHeight w:val="283"/>
        </w:trPr>
        <w:tc>
          <w:tcPr>
            <w:tcW w:w="0" w:type="auto"/>
          </w:tcPr>
          <w:p w14:paraId="0067CE0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46</w:t>
            </w:r>
          </w:p>
        </w:tc>
        <w:tc>
          <w:tcPr>
            <w:tcW w:w="0" w:type="auto"/>
          </w:tcPr>
          <w:p w14:paraId="2958583C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3D3DC047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6</w:t>
            </w:r>
          </w:p>
        </w:tc>
        <w:tc>
          <w:tcPr>
            <w:tcW w:w="0" w:type="auto"/>
          </w:tcPr>
          <w:p w14:paraId="05063ACA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69.6</w:t>
            </w:r>
          </w:p>
        </w:tc>
        <w:tc>
          <w:tcPr>
            <w:tcW w:w="0" w:type="auto"/>
          </w:tcPr>
          <w:p w14:paraId="5B0A0670" w14:textId="77777777" w:rsidR="0025179A" w:rsidRPr="00C0600F" w:rsidRDefault="0025179A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2.1</w:t>
            </w:r>
          </w:p>
        </w:tc>
      </w:tr>
    </w:tbl>
    <w:p w14:paraId="352A4B6B" w14:textId="36A5180F" w:rsidR="0025179A" w:rsidRPr="00C0600F" w:rsidRDefault="0025179A"/>
    <w:p w14:paraId="7698D5EE" w14:textId="5336C00E" w:rsidR="0025179A" w:rsidRPr="00C0600F" w:rsidRDefault="00AF32AD">
      <w:pPr>
        <w:rPr>
          <w:b/>
        </w:rPr>
      </w:pPr>
      <w:r w:rsidRPr="00C0600F">
        <w:rPr>
          <w:b/>
        </w:rPr>
        <w:t>Table e</w:t>
      </w:r>
      <w:r w:rsidR="00EB67CF" w:rsidRPr="00C0600F">
        <w:rPr>
          <w:b/>
        </w:rPr>
        <w:t>6</w:t>
      </w:r>
      <w:r w:rsidRPr="00C0600F">
        <w:rPr>
          <w:b/>
        </w:rPr>
        <w:t>: Number of participants completing 15-item checklist of needs by practice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193"/>
        <w:gridCol w:w="2609"/>
        <w:gridCol w:w="3020"/>
      </w:tblGrid>
      <w:tr w:rsidR="00AF32AD" w:rsidRPr="00C0600F" w14:paraId="0E53233C" w14:textId="77777777" w:rsidTr="006C3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9D64BF" w14:textId="77777777" w:rsidR="00AF32AD" w:rsidRPr="00C0600F" w:rsidRDefault="00AF32AD" w:rsidP="006C3668">
            <w:pPr>
              <w:rPr>
                <w:bCs w:val="0"/>
              </w:rPr>
            </w:pPr>
            <w:r w:rsidRPr="00C0600F">
              <w:rPr>
                <w:bCs w:val="0"/>
              </w:rPr>
              <w:t>Practice ID</w:t>
            </w:r>
          </w:p>
        </w:tc>
        <w:tc>
          <w:tcPr>
            <w:tcW w:w="2609" w:type="dxa"/>
            <w:noWrap/>
            <w:hideMark/>
          </w:tcPr>
          <w:p w14:paraId="202EB76D" w14:textId="77777777" w:rsidR="00AF32AD" w:rsidRPr="00C0600F" w:rsidRDefault="00AF32AD" w:rsidP="006C36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0600F">
              <w:rPr>
                <w:bCs w:val="0"/>
              </w:rPr>
              <w:t>n participants attending review (n available data)</w:t>
            </w:r>
          </w:p>
        </w:tc>
        <w:tc>
          <w:tcPr>
            <w:tcW w:w="3020" w:type="dxa"/>
            <w:noWrap/>
            <w:hideMark/>
          </w:tcPr>
          <w:p w14:paraId="3B3F8160" w14:textId="77777777" w:rsidR="00AF32AD" w:rsidRPr="00C0600F" w:rsidRDefault="00AF32AD" w:rsidP="006C366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C0600F">
              <w:rPr>
                <w:bCs w:val="0"/>
              </w:rPr>
              <w:t>Number Completed Checklist (% of available data)</w:t>
            </w:r>
          </w:p>
        </w:tc>
      </w:tr>
      <w:tr w:rsidR="00AF32AD" w:rsidRPr="00C0600F" w14:paraId="45AFC5F6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7B62BB" w14:textId="77777777" w:rsidR="00AF32AD" w:rsidRPr="00C0600F" w:rsidRDefault="00AF32AD" w:rsidP="006C3668">
            <w:r w:rsidRPr="00C0600F">
              <w:t>04</w:t>
            </w:r>
          </w:p>
        </w:tc>
        <w:tc>
          <w:tcPr>
            <w:tcW w:w="2609" w:type="dxa"/>
            <w:noWrap/>
            <w:hideMark/>
          </w:tcPr>
          <w:p w14:paraId="668760AB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21 (21)</w:t>
            </w:r>
          </w:p>
        </w:tc>
        <w:tc>
          <w:tcPr>
            <w:tcW w:w="3020" w:type="dxa"/>
            <w:noWrap/>
            <w:hideMark/>
          </w:tcPr>
          <w:p w14:paraId="72947DEC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8 (85.7)</w:t>
            </w:r>
          </w:p>
        </w:tc>
      </w:tr>
      <w:tr w:rsidR="00AF32AD" w:rsidRPr="00C0600F" w14:paraId="444E103F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4A58B2" w14:textId="77777777" w:rsidR="00AF32AD" w:rsidRPr="00C0600F" w:rsidRDefault="00AF32AD" w:rsidP="006C3668">
            <w:r w:rsidRPr="00C0600F">
              <w:t>08</w:t>
            </w:r>
          </w:p>
        </w:tc>
        <w:tc>
          <w:tcPr>
            <w:tcW w:w="2609" w:type="dxa"/>
            <w:noWrap/>
            <w:hideMark/>
          </w:tcPr>
          <w:p w14:paraId="56394E79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28 (23)</w:t>
            </w:r>
          </w:p>
        </w:tc>
        <w:tc>
          <w:tcPr>
            <w:tcW w:w="3020" w:type="dxa"/>
            <w:noWrap/>
            <w:hideMark/>
          </w:tcPr>
          <w:p w14:paraId="6F845F6F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7   (30.4)</w:t>
            </w:r>
          </w:p>
        </w:tc>
      </w:tr>
      <w:tr w:rsidR="00AF32AD" w:rsidRPr="00C0600F" w14:paraId="1A77BD54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D22286" w14:textId="77777777" w:rsidR="00AF32AD" w:rsidRPr="00C0600F" w:rsidRDefault="00AF32AD" w:rsidP="006C3668">
            <w:r w:rsidRPr="00C0600F">
              <w:t>10</w:t>
            </w:r>
          </w:p>
        </w:tc>
        <w:tc>
          <w:tcPr>
            <w:tcW w:w="2609" w:type="dxa"/>
            <w:noWrap/>
            <w:hideMark/>
          </w:tcPr>
          <w:p w14:paraId="758315CA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24 (24)</w:t>
            </w:r>
          </w:p>
        </w:tc>
        <w:tc>
          <w:tcPr>
            <w:tcW w:w="3020" w:type="dxa"/>
            <w:noWrap/>
            <w:hideMark/>
          </w:tcPr>
          <w:p w14:paraId="40E7DF8B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7   (70.8)</w:t>
            </w:r>
          </w:p>
        </w:tc>
      </w:tr>
      <w:tr w:rsidR="00AF32AD" w:rsidRPr="00C0600F" w14:paraId="6EAF2AD1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6ED38" w14:textId="77777777" w:rsidR="00AF32AD" w:rsidRPr="00C0600F" w:rsidRDefault="00AF32AD" w:rsidP="006C3668">
            <w:r w:rsidRPr="00C0600F">
              <w:lastRenderedPageBreak/>
              <w:t>11</w:t>
            </w:r>
          </w:p>
        </w:tc>
        <w:tc>
          <w:tcPr>
            <w:tcW w:w="2609" w:type="dxa"/>
            <w:noWrap/>
            <w:hideMark/>
          </w:tcPr>
          <w:p w14:paraId="64E775E7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20 (20)</w:t>
            </w:r>
          </w:p>
        </w:tc>
        <w:tc>
          <w:tcPr>
            <w:tcW w:w="3020" w:type="dxa"/>
            <w:noWrap/>
            <w:hideMark/>
          </w:tcPr>
          <w:p w14:paraId="1EA302CD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1   (55.0)</w:t>
            </w:r>
          </w:p>
        </w:tc>
      </w:tr>
      <w:tr w:rsidR="00AF32AD" w:rsidRPr="00C0600F" w14:paraId="129427F7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0A848B" w14:textId="77777777" w:rsidR="00AF32AD" w:rsidRPr="00C0600F" w:rsidRDefault="00AF32AD" w:rsidP="006C3668">
            <w:r w:rsidRPr="00C0600F">
              <w:t>13</w:t>
            </w:r>
          </w:p>
        </w:tc>
        <w:tc>
          <w:tcPr>
            <w:tcW w:w="2609" w:type="dxa"/>
            <w:noWrap/>
            <w:hideMark/>
          </w:tcPr>
          <w:p w14:paraId="1B8BA2A3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25 (25)</w:t>
            </w:r>
          </w:p>
        </w:tc>
        <w:tc>
          <w:tcPr>
            <w:tcW w:w="3020" w:type="dxa"/>
            <w:noWrap/>
            <w:hideMark/>
          </w:tcPr>
          <w:p w14:paraId="56EB0E65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7   (68.0)</w:t>
            </w:r>
          </w:p>
        </w:tc>
      </w:tr>
      <w:tr w:rsidR="00AF32AD" w:rsidRPr="00C0600F" w14:paraId="1B5CC36A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DD817" w14:textId="77777777" w:rsidR="00AF32AD" w:rsidRPr="00C0600F" w:rsidRDefault="00AF32AD" w:rsidP="006C3668">
            <w:r w:rsidRPr="00C0600F">
              <w:t>14</w:t>
            </w:r>
          </w:p>
        </w:tc>
        <w:tc>
          <w:tcPr>
            <w:tcW w:w="2609" w:type="dxa"/>
            <w:noWrap/>
            <w:hideMark/>
          </w:tcPr>
          <w:p w14:paraId="6BE7CE62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8   (8)</w:t>
            </w:r>
          </w:p>
        </w:tc>
        <w:tc>
          <w:tcPr>
            <w:tcW w:w="3020" w:type="dxa"/>
            <w:noWrap/>
            <w:hideMark/>
          </w:tcPr>
          <w:p w14:paraId="36E57240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6   (75.0)</w:t>
            </w:r>
          </w:p>
        </w:tc>
      </w:tr>
      <w:tr w:rsidR="00AF32AD" w:rsidRPr="00C0600F" w14:paraId="3B1F94E0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C17BE5" w14:textId="77777777" w:rsidR="00AF32AD" w:rsidRPr="00C0600F" w:rsidRDefault="00AF32AD" w:rsidP="006C3668">
            <w:r w:rsidRPr="00C0600F">
              <w:t>15</w:t>
            </w:r>
          </w:p>
        </w:tc>
        <w:tc>
          <w:tcPr>
            <w:tcW w:w="2609" w:type="dxa"/>
            <w:noWrap/>
            <w:hideMark/>
          </w:tcPr>
          <w:p w14:paraId="29BAD77C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23 (23)</w:t>
            </w:r>
          </w:p>
        </w:tc>
        <w:tc>
          <w:tcPr>
            <w:tcW w:w="3020" w:type="dxa"/>
            <w:noWrap/>
            <w:hideMark/>
          </w:tcPr>
          <w:p w14:paraId="7FE97AF9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8   (78.3)</w:t>
            </w:r>
          </w:p>
        </w:tc>
      </w:tr>
      <w:tr w:rsidR="00AF32AD" w:rsidRPr="00C0600F" w14:paraId="60EB9DFB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9F16F0" w14:textId="77777777" w:rsidR="00AF32AD" w:rsidRPr="00C0600F" w:rsidRDefault="00AF32AD" w:rsidP="006C3668">
            <w:r w:rsidRPr="00C0600F">
              <w:t>16</w:t>
            </w:r>
          </w:p>
        </w:tc>
        <w:tc>
          <w:tcPr>
            <w:tcW w:w="2609" w:type="dxa"/>
            <w:noWrap/>
            <w:hideMark/>
          </w:tcPr>
          <w:p w14:paraId="033FCC8F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3 (13)</w:t>
            </w:r>
          </w:p>
        </w:tc>
        <w:tc>
          <w:tcPr>
            <w:tcW w:w="3020" w:type="dxa"/>
            <w:noWrap/>
            <w:hideMark/>
          </w:tcPr>
          <w:p w14:paraId="4197357C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2   (92.3)</w:t>
            </w:r>
          </w:p>
        </w:tc>
      </w:tr>
      <w:tr w:rsidR="00AF32AD" w:rsidRPr="00C0600F" w14:paraId="0EBE5916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187F0C" w14:textId="77777777" w:rsidR="00AF32AD" w:rsidRPr="00C0600F" w:rsidRDefault="00AF32AD" w:rsidP="006C3668">
            <w:r w:rsidRPr="00C0600F">
              <w:t>18</w:t>
            </w:r>
          </w:p>
        </w:tc>
        <w:tc>
          <w:tcPr>
            <w:tcW w:w="2609" w:type="dxa"/>
            <w:noWrap/>
            <w:hideMark/>
          </w:tcPr>
          <w:p w14:paraId="28CED989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26 (26)</w:t>
            </w:r>
          </w:p>
        </w:tc>
        <w:tc>
          <w:tcPr>
            <w:tcW w:w="3020" w:type="dxa"/>
            <w:noWrap/>
            <w:hideMark/>
          </w:tcPr>
          <w:p w14:paraId="227C1F02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24   (92.3)</w:t>
            </w:r>
          </w:p>
        </w:tc>
      </w:tr>
      <w:tr w:rsidR="00AF32AD" w:rsidRPr="00C0600F" w14:paraId="26A8BFE6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6C4DCD" w14:textId="77777777" w:rsidR="00AF32AD" w:rsidRPr="00C0600F" w:rsidRDefault="00AF32AD" w:rsidP="006C3668">
            <w:r w:rsidRPr="00C0600F">
              <w:t>19</w:t>
            </w:r>
          </w:p>
        </w:tc>
        <w:tc>
          <w:tcPr>
            <w:tcW w:w="2609" w:type="dxa"/>
            <w:noWrap/>
            <w:hideMark/>
          </w:tcPr>
          <w:p w14:paraId="50F17CC6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21 (21)</w:t>
            </w:r>
          </w:p>
        </w:tc>
        <w:tc>
          <w:tcPr>
            <w:tcW w:w="3020" w:type="dxa"/>
            <w:noWrap/>
            <w:hideMark/>
          </w:tcPr>
          <w:p w14:paraId="5B4CA6D2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8   (85.7)</w:t>
            </w:r>
          </w:p>
        </w:tc>
      </w:tr>
      <w:tr w:rsidR="00AF32AD" w:rsidRPr="00C0600F" w14:paraId="2F710518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D6ACD4" w14:textId="77777777" w:rsidR="00AF32AD" w:rsidRPr="00C0600F" w:rsidRDefault="00AF32AD" w:rsidP="006C3668">
            <w:r w:rsidRPr="00C0600F">
              <w:t>20</w:t>
            </w:r>
          </w:p>
        </w:tc>
        <w:tc>
          <w:tcPr>
            <w:tcW w:w="2609" w:type="dxa"/>
            <w:noWrap/>
            <w:hideMark/>
          </w:tcPr>
          <w:p w14:paraId="70B1056C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31 (31)</w:t>
            </w:r>
          </w:p>
        </w:tc>
        <w:tc>
          <w:tcPr>
            <w:tcW w:w="3020" w:type="dxa"/>
            <w:noWrap/>
            <w:hideMark/>
          </w:tcPr>
          <w:p w14:paraId="5229FA38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31 (100.0)</w:t>
            </w:r>
          </w:p>
        </w:tc>
      </w:tr>
      <w:tr w:rsidR="00AF32AD" w:rsidRPr="00C0600F" w14:paraId="0988EB76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DD3FE4" w14:textId="77777777" w:rsidR="00AF32AD" w:rsidRPr="00C0600F" w:rsidRDefault="00AF32AD" w:rsidP="006C3668">
            <w:r w:rsidRPr="00C0600F">
              <w:t>26</w:t>
            </w:r>
          </w:p>
        </w:tc>
        <w:tc>
          <w:tcPr>
            <w:tcW w:w="2609" w:type="dxa"/>
            <w:noWrap/>
            <w:hideMark/>
          </w:tcPr>
          <w:p w14:paraId="4BE8BCF5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6 (15)</w:t>
            </w:r>
          </w:p>
        </w:tc>
        <w:tc>
          <w:tcPr>
            <w:tcW w:w="3020" w:type="dxa"/>
            <w:noWrap/>
            <w:hideMark/>
          </w:tcPr>
          <w:p w14:paraId="3AA5E682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4   (93.3)</w:t>
            </w:r>
          </w:p>
        </w:tc>
      </w:tr>
      <w:tr w:rsidR="00AF32AD" w:rsidRPr="00C0600F" w14:paraId="656FBFE7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BDC65C" w14:textId="77777777" w:rsidR="00AF32AD" w:rsidRPr="00C0600F" w:rsidRDefault="00AF32AD" w:rsidP="006C3668">
            <w:r w:rsidRPr="00C0600F">
              <w:t>29</w:t>
            </w:r>
          </w:p>
        </w:tc>
        <w:tc>
          <w:tcPr>
            <w:tcW w:w="2609" w:type="dxa"/>
            <w:noWrap/>
            <w:hideMark/>
          </w:tcPr>
          <w:p w14:paraId="5F6FB5F9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7 (17)</w:t>
            </w:r>
          </w:p>
        </w:tc>
        <w:tc>
          <w:tcPr>
            <w:tcW w:w="3020" w:type="dxa"/>
            <w:noWrap/>
            <w:hideMark/>
          </w:tcPr>
          <w:p w14:paraId="5BA509A4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7 (100.0)</w:t>
            </w:r>
          </w:p>
        </w:tc>
      </w:tr>
      <w:tr w:rsidR="00AF32AD" w:rsidRPr="00C0600F" w14:paraId="1545737A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21ED45" w14:textId="77777777" w:rsidR="00AF32AD" w:rsidRPr="00C0600F" w:rsidRDefault="00AF32AD" w:rsidP="006C3668">
            <w:r w:rsidRPr="00C0600F">
              <w:t>30</w:t>
            </w:r>
          </w:p>
        </w:tc>
        <w:tc>
          <w:tcPr>
            <w:tcW w:w="2609" w:type="dxa"/>
            <w:noWrap/>
            <w:hideMark/>
          </w:tcPr>
          <w:p w14:paraId="2F981635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9   (0)</w:t>
            </w:r>
          </w:p>
        </w:tc>
        <w:tc>
          <w:tcPr>
            <w:tcW w:w="3020" w:type="dxa"/>
            <w:noWrap/>
            <w:hideMark/>
          </w:tcPr>
          <w:p w14:paraId="7898B42F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0     (0.0)</w:t>
            </w:r>
          </w:p>
        </w:tc>
      </w:tr>
      <w:tr w:rsidR="00AF32AD" w:rsidRPr="00C0600F" w14:paraId="18A52588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6BC14D" w14:textId="77777777" w:rsidR="00AF32AD" w:rsidRPr="00C0600F" w:rsidRDefault="00AF32AD" w:rsidP="006C3668">
            <w:r w:rsidRPr="00C0600F">
              <w:t>31</w:t>
            </w:r>
          </w:p>
        </w:tc>
        <w:tc>
          <w:tcPr>
            <w:tcW w:w="2609" w:type="dxa"/>
            <w:noWrap/>
            <w:hideMark/>
          </w:tcPr>
          <w:p w14:paraId="54E3605E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8 (18)</w:t>
            </w:r>
          </w:p>
        </w:tc>
        <w:tc>
          <w:tcPr>
            <w:tcW w:w="3020" w:type="dxa"/>
            <w:noWrap/>
            <w:hideMark/>
          </w:tcPr>
          <w:p w14:paraId="31F4D53C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2  (66.7)</w:t>
            </w:r>
          </w:p>
        </w:tc>
      </w:tr>
      <w:tr w:rsidR="00AF32AD" w:rsidRPr="00C0600F" w14:paraId="4CAA99AD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9D97DE" w14:textId="77777777" w:rsidR="00AF32AD" w:rsidRPr="00C0600F" w:rsidRDefault="00AF32AD" w:rsidP="006C3668">
            <w:r w:rsidRPr="00C0600F">
              <w:t>32</w:t>
            </w:r>
          </w:p>
        </w:tc>
        <w:tc>
          <w:tcPr>
            <w:tcW w:w="2609" w:type="dxa"/>
            <w:noWrap/>
            <w:hideMark/>
          </w:tcPr>
          <w:p w14:paraId="42D7E1BC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7 (7)</w:t>
            </w:r>
          </w:p>
        </w:tc>
        <w:tc>
          <w:tcPr>
            <w:tcW w:w="3020" w:type="dxa"/>
            <w:noWrap/>
            <w:hideMark/>
          </w:tcPr>
          <w:p w14:paraId="6EFBCB13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5 (71.43)</w:t>
            </w:r>
          </w:p>
        </w:tc>
      </w:tr>
      <w:tr w:rsidR="00AF32AD" w:rsidRPr="00C0600F" w14:paraId="7EDF047C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D672C4" w14:textId="77777777" w:rsidR="00AF32AD" w:rsidRPr="00C0600F" w:rsidRDefault="00AF32AD" w:rsidP="006C3668">
            <w:r w:rsidRPr="00C0600F">
              <w:t>33</w:t>
            </w:r>
          </w:p>
        </w:tc>
        <w:tc>
          <w:tcPr>
            <w:tcW w:w="2609" w:type="dxa"/>
            <w:noWrap/>
            <w:hideMark/>
          </w:tcPr>
          <w:p w14:paraId="08FD98C8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2 (13)</w:t>
            </w:r>
          </w:p>
        </w:tc>
        <w:tc>
          <w:tcPr>
            <w:tcW w:w="3020" w:type="dxa"/>
            <w:noWrap/>
            <w:hideMark/>
          </w:tcPr>
          <w:p w14:paraId="03DAE064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5 (38.46)</w:t>
            </w:r>
          </w:p>
        </w:tc>
      </w:tr>
      <w:tr w:rsidR="00AF32AD" w:rsidRPr="00C0600F" w14:paraId="29F3790D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BC1709" w14:textId="77777777" w:rsidR="00AF32AD" w:rsidRPr="00C0600F" w:rsidRDefault="00AF32AD" w:rsidP="006C3668">
            <w:r w:rsidRPr="00C0600F">
              <w:t>37</w:t>
            </w:r>
          </w:p>
        </w:tc>
        <w:tc>
          <w:tcPr>
            <w:tcW w:w="2609" w:type="dxa"/>
            <w:noWrap/>
            <w:hideMark/>
          </w:tcPr>
          <w:p w14:paraId="66CC9633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4 (12)</w:t>
            </w:r>
          </w:p>
        </w:tc>
        <w:tc>
          <w:tcPr>
            <w:tcW w:w="3020" w:type="dxa"/>
            <w:noWrap/>
            <w:hideMark/>
          </w:tcPr>
          <w:p w14:paraId="51AB0BE0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8 (66.67)</w:t>
            </w:r>
          </w:p>
        </w:tc>
      </w:tr>
      <w:tr w:rsidR="00AF32AD" w:rsidRPr="00C0600F" w14:paraId="7A939987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77B80B" w14:textId="77777777" w:rsidR="00AF32AD" w:rsidRPr="00C0600F" w:rsidRDefault="00AF32AD" w:rsidP="006C3668">
            <w:r w:rsidRPr="00C0600F">
              <w:t>39</w:t>
            </w:r>
          </w:p>
        </w:tc>
        <w:tc>
          <w:tcPr>
            <w:tcW w:w="2609" w:type="dxa"/>
            <w:noWrap/>
            <w:hideMark/>
          </w:tcPr>
          <w:p w14:paraId="17DC7369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3 (13)</w:t>
            </w:r>
          </w:p>
        </w:tc>
        <w:tc>
          <w:tcPr>
            <w:tcW w:w="3020" w:type="dxa"/>
            <w:noWrap/>
            <w:hideMark/>
          </w:tcPr>
          <w:p w14:paraId="7F444EE5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6 (46.15)</w:t>
            </w:r>
          </w:p>
        </w:tc>
      </w:tr>
      <w:tr w:rsidR="00AF32AD" w:rsidRPr="00C0600F" w14:paraId="5CFD022F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75D771" w14:textId="77777777" w:rsidR="00AF32AD" w:rsidRPr="00C0600F" w:rsidRDefault="00AF32AD" w:rsidP="006C3668">
            <w:r w:rsidRPr="00C0600F">
              <w:t>41</w:t>
            </w:r>
          </w:p>
        </w:tc>
        <w:tc>
          <w:tcPr>
            <w:tcW w:w="2609" w:type="dxa"/>
            <w:noWrap/>
            <w:hideMark/>
          </w:tcPr>
          <w:p w14:paraId="42D6C638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8 (17)</w:t>
            </w:r>
          </w:p>
        </w:tc>
        <w:tc>
          <w:tcPr>
            <w:tcW w:w="3020" w:type="dxa"/>
            <w:noWrap/>
            <w:hideMark/>
          </w:tcPr>
          <w:p w14:paraId="447F26B7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4 (82.35)</w:t>
            </w:r>
          </w:p>
        </w:tc>
      </w:tr>
      <w:tr w:rsidR="00AF32AD" w:rsidRPr="00C0600F" w14:paraId="7D562C37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9BEC1" w14:textId="77777777" w:rsidR="00AF32AD" w:rsidRPr="00C0600F" w:rsidRDefault="00AF32AD" w:rsidP="006C3668">
            <w:r w:rsidRPr="00C0600F">
              <w:t>42</w:t>
            </w:r>
          </w:p>
        </w:tc>
        <w:tc>
          <w:tcPr>
            <w:tcW w:w="2609" w:type="dxa"/>
            <w:noWrap/>
            <w:hideMark/>
          </w:tcPr>
          <w:p w14:paraId="3527F1B8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7 (17)</w:t>
            </w:r>
          </w:p>
        </w:tc>
        <w:tc>
          <w:tcPr>
            <w:tcW w:w="3020" w:type="dxa"/>
            <w:noWrap/>
            <w:hideMark/>
          </w:tcPr>
          <w:p w14:paraId="5870E035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3 (76.47)</w:t>
            </w:r>
          </w:p>
        </w:tc>
      </w:tr>
      <w:tr w:rsidR="00AF32AD" w:rsidRPr="00C0600F" w14:paraId="1FBA0DAA" w14:textId="77777777" w:rsidTr="006C3668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EB2773" w14:textId="77777777" w:rsidR="00AF32AD" w:rsidRPr="00C0600F" w:rsidRDefault="00AF32AD" w:rsidP="006C3668">
            <w:r w:rsidRPr="00C0600F">
              <w:t>43</w:t>
            </w:r>
          </w:p>
        </w:tc>
        <w:tc>
          <w:tcPr>
            <w:tcW w:w="2609" w:type="dxa"/>
            <w:noWrap/>
            <w:hideMark/>
          </w:tcPr>
          <w:p w14:paraId="71554F26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14 (13)</w:t>
            </w:r>
          </w:p>
        </w:tc>
        <w:tc>
          <w:tcPr>
            <w:tcW w:w="3020" w:type="dxa"/>
            <w:noWrap/>
            <w:hideMark/>
          </w:tcPr>
          <w:p w14:paraId="70CA660E" w14:textId="77777777" w:rsidR="00AF32AD" w:rsidRPr="00C0600F" w:rsidRDefault="00AF32AD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00F">
              <w:t>8 (61.54)</w:t>
            </w:r>
          </w:p>
        </w:tc>
      </w:tr>
      <w:tr w:rsidR="00AF32AD" w:rsidRPr="00C0600F" w14:paraId="13C9C01F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AAFFDC" w14:textId="77777777" w:rsidR="00AF32AD" w:rsidRPr="00C0600F" w:rsidRDefault="00AF32AD" w:rsidP="006C3668">
            <w:r w:rsidRPr="00C0600F">
              <w:t>46</w:t>
            </w:r>
          </w:p>
        </w:tc>
        <w:tc>
          <w:tcPr>
            <w:tcW w:w="2609" w:type="dxa"/>
            <w:noWrap/>
            <w:hideMark/>
          </w:tcPr>
          <w:p w14:paraId="1E26713E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6 (16)</w:t>
            </w:r>
          </w:p>
        </w:tc>
        <w:tc>
          <w:tcPr>
            <w:tcW w:w="3020" w:type="dxa"/>
            <w:noWrap/>
            <w:hideMark/>
          </w:tcPr>
          <w:p w14:paraId="43D31497" w14:textId="77777777" w:rsidR="00AF32AD" w:rsidRPr="00C0600F" w:rsidRDefault="00AF32AD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00F">
              <w:t>10 (62.50)</w:t>
            </w:r>
          </w:p>
        </w:tc>
      </w:tr>
    </w:tbl>
    <w:p w14:paraId="29B66D74" w14:textId="50C29F52" w:rsidR="00FD13BB" w:rsidRPr="00C0600F" w:rsidRDefault="00FD13BB"/>
    <w:p w14:paraId="1A4000A5" w14:textId="7301C176" w:rsidR="00B2673F" w:rsidRPr="00C0600F" w:rsidRDefault="00B2673F"/>
    <w:p w14:paraId="2567CB40" w14:textId="4B4E30AA" w:rsidR="006C3668" w:rsidRPr="00C0600F" w:rsidRDefault="006C3668">
      <w:pPr>
        <w:rPr>
          <w:b/>
        </w:rPr>
      </w:pPr>
      <w:r w:rsidRPr="00C0600F">
        <w:rPr>
          <w:b/>
        </w:rPr>
        <w:t>Table e</w:t>
      </w:r>
      <w:r w:rsidR="00EB67CF" w:rsidRPr="00C0600F">
        <w:rPr>
          <w:b/>
        </w:rPr>
        <w:t>7</w:t>
      </w:r>
      <w:r w:rsidRPr="00C0600F">
        <w:rPr>
          <w:b/>
        </w:rPr>
        <w:t>: Action Plans by GP Practice</w:t>
      </w:r>
    </w:p>
    <w:tbl>
      <w:tblPr>
        <w:tblStyle w:val="ListTable21"/>
        <w:tblW w:w="8475" w:type="dxa"/>
        <w:tblLayout w:type="fixed"/>
        <w:tblLook w:val="0600" w:firstRow="0" w:lastRow="0" w:firstColumn="0" w:lastColumn="0" w:noHBand="1" w:noVBand="1"/>
      </w:tblPr>
      <w:tblGrid>
        <w:gridCol w:w="1125"/>
        <w:gridCol w:w="1515"/>
        <w:gridCol w:w="1605"/>
        <w:gridCol w:w="1935"/>
        <w:gridCol w:w="1215"/>
        <w:gridCol w:w="1080"/>
      </w:tblGrid>
      <w:tr w:rsidR="006C3668" w:rsidRPr="00C0600F" w14:paraId="0A986182" w14:textId="77777777" w:rsidTr="006C3668">
        <w:trPr>
          <w:trHeight w:val="755"/>
        </w:trPr>
        <w:tc>
          <w:tcPr>
            <w:tcW w:w="1125" w:type="dxa"/>
          </w:tcPr>
          <w:p w14:paraId="559745C5" w14:textId="77777777" w:rsidR="006C3668" w:rsidRPr="00C0600F" w:rsidRDefault="006C3668" w:rsidP="006C3668">
            <w:pPr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Practice ID</w:t>
            </w:r>
          </w:p>
        </w:tc>
        <w:tc>
          <w:tcPr>
            <w:tcW w:w="1515" w:type="dxa"/>
          </w:tcPr>
          <w:p w14:paraId="275C890F" w14:textId="77777777" w:rsidR="006C3668" w:rsidRPr="00C0600F" w:rsidRDefault="006C3668" w:rsidP="006C3668">
            <w:pPr>
              <w:jc w:val="right"/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n participants attending review (n available data)</w:t>
            </w:r>
          </w:p>
        </w:tc>
        <w:tc>
          <w:tcPr>
            <w:tcW w:w="1605" w:type="dxa"/>
          </w:tcPr>
          <w:p w14:paraId="2402CCE8" w14:textId="77777777" w:rsidR="006C3668" w:rsidRPr="00C0600F" w:rsidRDefault="006C3668" w:rsidP="006C3668">
            <w:pPr>
              <w:jc w:val="right"/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n Participants With no Action Plan (%)</w:t>
            </w:r>
          </w:p>
        </w:tc>
        <w:tc>
          <w:tcPr>
            <w:tcW w:w="1935" w:type="dxa"/>
          </w:tcPr>
          <w:p w14:paraId="1A7BAC90" w14:textId="77777777" w:rsidR="006C3668" w:rsidRPr="00C0600F" w:rsidRDefault="006C3668" w:rsidP="006C3668">
            <w:pPr>
              <w:jc w:val="right"/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n Follow-up Appointments (%)</w:t>
            </w:r>
          </w:p>
        </w:tc>
        <w:tc>
          <w:tcPr>
            <w:tcW w:w="1215" w:type="dxa"/>
          </w:tcPr>
          <w:p w14:paraId="1597C058" w14:textId="77777777" w:rsidR="006C3668" w:rsidRPr="00C0600F" w:rsidRDefault="006C3668" w:rsidP="006C3668">
            <w:pPr>
              <w:jc w:val="right"/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n Referrals (%)</w:t>
            </w:r>
          </w:p>
        </w:tc>
        <w:tc>
          <w:tcPr>
            <w:tcW w:w="1080" w:type="dxa"/>
          </w:tcPr>
          <w:p w14:paraId="79BAB400" w14:textId="77777777" w:rsidR="006C3668" w:rsidRPr="00C0600F" w:rsidRDefault="006C3668" w:rsidP="006C3668">
            <w:pPr>
              <w:jc w:val="right"/>
              <w:rPr>
                <w:rFonts w:cstheme="minorHAnsi"/>
                <w:b/>
              </w:rPr>
            </w:pPr>
            <w:r w:rsidRPr="00C0600F">
              <w:rPr>
                <w:rFonts w:cstheme="minorHAnsi"/>
                <w:b/>
              </w:rPr>
              <w:t>n Given Advice (%)</w:t>
            </w:r>
          </w:p>
        </w:tc>
      </w:tr>
      <w:tr w:rsidR="006C3668" w:rsidRPr="00C0600F" w14:paraId="1D8930CD" w14:textId="77777777" w:rsidTr="006C3668">
        <w:trPr>
          <w:trHeight w:val="223"/>
        </w:trPr>
        <w:tc>
          <w:tcPr>
            <w:tcW w:w="1125" w:type="dxa"/>
          </w:tcPr>
          <w:p w14:paraId="12E1754C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04</w:t>
            </w:r>
          </w:p>
        </w:tc>
        <w:tc>
          <w:tcPr>
            <w:tcW w:w="1515" w:type="dxa"/>
          </w:tcPr>
          <w:p w14:paraId="6E5D998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1 (21)</w:t>
            </w:r>
          </w:p>
        </w:tc>
        <w:tc>
          <w:tcPr>
            <w:tcW w:w="1605" w:type="dxa"/>
          </w:tcPr>
          <w:p w14:paraId="17D6F336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2 (57.1)</w:t>
            </w:r>
          </w:p>
        </w:tc>
        <w:tc>
          <w:tcPr>
            <w:tcW w:w="1935" w:type="dxa"/>
          </w:tcPr>
          <w:p w14:paraId="2C3D102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6)</w:t>
            </w:r>
          </w:p>
        </w:tc>
        <w:tc>
          <w:tcPr>
            <w:tcW w:w="1215" w:type="dxa"/>
          </w:tcPr>
          <w:p w14:paraId="3DA137C1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3.7)</w:t>
            </w:r>
          </w:p>
        </w:tc>
        <w:tc>
          <w:tcPr>
            <w:tcW w:w="1080" w:type="dxa"/>
          </w:tcPr>
          <w:p w14:paraId="6CE4B88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2.1)</w:t>
            </w:r>
          </w:p>
        </w:tc>
      </w:tr>
      <w:tr w:rsidR="006C3668" w:rsidRPr="00C0600F" w14:paraId="5B0EF4D4" w14:textId="77777777" w:rsidTr="006C3668">
        <w:trPr>
          <w:trHeight w:val="127"/>
        </w:trPr>
        <w:tc>
          <w:tcPr>
            <w:tcW w:w="1125" w:type="dxa"/>
          </w:tcPr>
          <w:p w14:paraId="3321DCD9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08</w:t>
            </w:r>
          </w:p>
        </w:tc>
        <w:tc>
          <w:tcPr>
            <w:tcW w:w="1515" w:type="dxa"/>
          </w:tcPr>
          <w:p w14:paraId="35224966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8 (23)</w:t>
            </w:r>
          </w:p>
        </w:tc>
        <w:tc>
          <w:tcPr>
            <w:tcW w:w="1605" w:type="dxa"/>
          </w:tcPr>
          <w:p w14:paraId="7F669C5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935" w:type="dxa"/>
          </w:tcPr>
          <w:p w14:paraId="1E8921C8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0 (7.9)</w:t>
            </w:r>
          </w:p>
        </w:tc>
        <w:tc>
          <w:tcPr>
            <w:tcW w:w="1215" w:type="dxa"/>
          </w:tcPr>
          <w:p w14:paraId="0DE1BD84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3.7)</w:t>
            </w:r>
          </w:p>
        </w:tc>
        <w:tc>
          <w:tcPr>
            <w:tcW w:w="1080" w:type="dxa"/>
          </w:tcPr>
          <w:p w14:paraId="28302BD9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4 (12.3)</w:t>
            </w:r>
          </w:p>
        </w:tc>
      </w:tr>
      <w:tr w:rsidR="006C3668" w:rsidRPr="00C0600F" w14:paraId="297FC57B" w14:textId="77777777" w:rsidTr="006C3668">
        <w:trPr>
          <w:trHeight w:val="117"/>
        </w:trPr>
        <w:tc>
          <w:tcPr>
            <w:tcW w:w="1125" w:type="dxa"/>
          </w:tcPr>
          <w:p w14:paraId="67D3506A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0</w:t>
            </w:r>
          </w:p>
        </w:tc>
        <w:tc>
          <w:tcPr>
            <w:tcW w:w="1515" w:type="dxa"/>
          </w:tcPr>
          <w:p w14:paraId="30C0E5D3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4 (24)</w:t>
            </w:r>
          </w:p>
        </w:tc>
        <w:tc>
          <w:tcPr>
            <w:tcW w:w="1605" w:type="dxa"/>
          </w:tcPr>
          <w:p w14:paraId="733D9808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7 (29.2)</w:t>
            </w:r>
          </w:p>
        </w:tc>
        <w:tc>
          <w:tcPr>
            <w:tcW w:w="1935" w:type="dxa"/>
          </w:tcPr>
          <w:p w14:paraId="1CFE569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3 (10.2)</w:t>
            </w:r>
          </w:p>
        </w:tc>
        <w:tc>
          <w:tcPr>
            <w:tcW w:w="1215" w:type="dxa"/>
          </w:tcPr>
          <w:p w14:paraId="644C465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9 (17.4)</w:t>
            </w:r>
          </w:p>
        </w:tc>
        <w:tc>
          <w:tcPr>
            <w:tcW w:w="1080" w:type="dxa"/>
          </w:tcPr>
          <w:p w14:paraId="5D33DBB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3 (11.9)</w:t>
            </w:r>
          </w:p>
        </w:tc>
      </w:tr>
      <w:tr w:rsidR="006C3668" w:rsidRPr="00C0600F" w14:paraId="0C3515DC" w14:textId="77777777" w:rsidTr="006C3668">
        <w:trPr>
          <w:trHeight w:val="157"/>
        </w:trPr>
        <w:tc>
          <w:tcPr>
            <w:tcW w:w="1125" w:type="dxa"/>
          </w:tcPr>
          <w:p w14:paraId="25C7D1A8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1</w:t>
            </w:r>
          </w:p>
        </w:tc>
        <w:tc>
          <w:tcPr>
            <w:tcW w:w="1515" w:type="dxa"/>
          </w:tcPr>
          <w:p w14:paraId="7DC2E8E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0 (20)</w:t>
            </w:r>
          </w:p>
        </w:tc>
        <w:tc>
          <w:tcPr>
            <w:tcW w:w="1605" w:type="dxa"/>
          </w:tcPr>
          <w:p w14:paraId="396ED691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8 (40.0)</w:t>
            </w:r>
          </w:p>
        </w:tc>
        <w:tc>
          <w:tcPr>
            <w:tcW w:w="1935" w:type="dxa"/>
          </w:tcPr>
          <w:p w14:paraId="6C2A45E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8 (6.3)</w:t>
            </w:r>
          </w:p>
        </w:tc>
        <w:tc>
          <w:tcPr>
            <w:tcW w:w="1215" w:type="dxa"/>
          </w:tcPr>
          <w:p w14:paraId="2CC9795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5 (4.6)</w:t>
            </w:r>
          </w:p>
        </w:tc>
        <w:tc>
          <w:tcPr>
            <w:tcW w:w="1080" w:type="dxa"/>
          </w:tcPr>
          <w:p w14:paraId="48414D08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9 (4.6)</w:t>
            </w:r>
          </w:p>
        </w:tc>
      </w:tr>
      <w:tr w:rsidR="006C3668" w:rsidRPr="00C0600F" w14:paraId="14498532" w14:textId="77777777" w:rsidTr="006C3668">
        <w:trPr>
          <w:trHeight w:val="64"/>
        </w:trPr>
        <w:tc>
          <w:tcPr>
            <w:tcW w:w="1125" w:type="dxa"/>
          </w:tcPr>
          <w:p w14:paraId="6B944640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3</w:t>
            </w:r>
          </w:p>
        </w:tc>
        <w:tc>
          <w:tcPr>
            <w:tcW w:w="1515" w:type="dxa"/>
          </w:tcPr>
          <w:p w14:paraId="3258015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5 (25)</w:t>
            </w:r>
          </w:p>
        </w:tc>
        <w:tc>
          <w:tcPr>
            <w:tcW w:w="1605" w:type="dxa"/>
          </w:tcPr>
          <w:p w14:paraId="7537EBEC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4 (56.0)</w:t>
            </w:r>
          </w:p>
        </w:tc>
        <w:tc>
          <w:tcPr>
            <w:tcW w:w="1935" w:type="dxa"/>
          </w:tcPr>
          <w:p w14:paraId="7D62B8F6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7 (5.5)</w:t>
            </w:r>
          </w:p>
        </w:tc>
        <w:tc>
          <w:tcPr>
            <w:tcW w:w="1215" w:type="dxa"/>
          </w:tcPr>
          <w:p w14:paraId="4F5EBBD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7 (6.4)</w:t>
            </w:r>
          </w:p>
        </w:tc>
        <w:tc>
          <w:tcPr>
            <w:tcW w:w="1080" w:type="dxa"/>
          </w:tcPr>
          <w:p w14:paraId="0059E8E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7 (3.6)</w:t>
            </w:r>
          </w:p>
        </w:tc>
      </w:tr>
      <w:tr w:rsidR="006C3668" w:rsidRPr="00C0600F" w14:paraId="40AE7DDA" w14:textId="77777777" w:rsidTr="006C3668">
        <w:trPr>
          <w:trHeight w:val="165"/>
        </w:trPr>
        <w:tc>
          <w:tcPr>
            <w:tcW w:w="1125" w:type="dxa"/>
          </w:tcPr>
          <w:p w14:paraId="63879260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4</w:t>
            </w:r>
          </w:p>
        </w:tc>
        <w:tc>
          <w:tcPr>
            <w:tcW w:w="1515" w:type="dxa"/>
          </w:tcPr>
          <w:p w14:paraId="6307527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8 (8)</w:t>
            </w:r>
          </w:p>
        </w:tc>
        <w:tc>
          <w:tcPr>
            <w:tcW w:w="1605" w:type="dxa"/>
          </w:tcPr>
          <w:p w14:paraId="2AF33FE7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3 (37.5)</w:t>
            </w:r>
          </w:p>
        </w:tc>
        <w:tc>
          <w:tcPr>
            <w:tcW w:w="1935" w:type="dxa"/>
          </w:tcPr>
          <w:p w14:paraId="50E73BE3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5 (3.9)</w:t>
            </w:r>
          </w:p>
        </w:tc>
        <w:tc>
          <w:tcPr>
            <w:tcW w:w="1215" w:type="dxa"/>
          </w:tcPr>
          <w:p w14:paraId="51F14B6E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080" w:type="dxa"/>
          </w:tcPr>
          <w:p w14:paraId="30E79E3E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 (0.5)</w:t>
            </w:r>
          </w:p>
        </w:tc>
      </w:tr>
      <w:tr w:rsidR="006C3668" w:rsidRPr="00C0600F" w14:paraId="24594E0F" w14:textId="77777777" w:rsidTr="006C3668">
        <w:trPr>
          <w:trHeight w:val="64"/>
        </w:trPr>
        <w:tc>
          <w:tcPr>
            <w:tcW w:w="1125" w:type="dxa"/>
          </w:tcPr>
          <w:p w14:paraId="011ED90F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5</w:t>
            </w:r>
          </w:p>
        </w:tc>
        <w:tc>
          <w:tcPr>
            <w:tcW w:w="1515" w:type="dxa"/>
          </w:tcPr>
          <w:p w14:paraId="1779C528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3 (23)</w:t>
            </w:r>
          </w:p>
        </w:tc>
        <w:tc>
          <w:tcPr>
            <w:tcW w:w="1605" w:type="dxa"/>
          </w:tcPr>
          <w:p w14:paraId="358D458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3 (56.5)</w:t>
            </w:r>
          </w:p>
        </w:tc>
        <w:tc>
          <w:tcPr>
            <w:tcW w:w="1935" w:type="dxa"/>
          </w:tcPr>
          <w:p w14:paraId="07B23C8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9 (7.1)</w:t>
            </w:r>
          </w:p>
        </w:tc>
        <w:tc>
          <w:tcPr>
            <w:tcW w:w="1215" w:type="dxa"/>
          </w:tcPr>
          <w:p w14:paraId="5BC7EFD6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080" w:type="dxa"/>
          </w:tcPr>
          <w:p w14:paraId="2048CFD1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6 (3.1)</w:t>
            </w:r>
          </w:p>
        </w:tc>
      </w:tr>
      <w:tr w:rsidR="006C3668" w:rsidRPr="00C0600F" w14:paraId="4CDBCDA2" w14:textId="77777777" w:rsidTr="006C3668">
        <w:trPr>
          <w:trHeight w:val="173"/>
        </w:trPr>
        <w:tc>
          <w:tcPr>
            <w:tcW w:w="1125" w:type="dxa"/>
          </w:tcPr>
          <w:p w14:paraId="111453B8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6</w:t>
            </w:r>
          </w:p>
        </w:tc>
        <w:tc>
          <w:tcPr>
            <w:tcW w:w="1515" w:type="dxa"/>
          </w:tcPr>
          <w:p w14:paraId="53DC6B2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3 (13)</w:t>
            </w:r>
          </w:p>
        </w:tc>
        <w:tc>
          <w:tcPr>
            <w:tcW w:w="1605" w:type="dxa"/>
          </w:tcPr>
          <w:p w14:paraId="4A075836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5.4)</w:t>
            </w:r>
          </w:p>
        </w:tc>
        <w:tc>
          <w:tcPr>
            <w:tcW w:w="1935" w:type="dxa"/>
          </w:tcPr>
          <w:p w14:paraId="16CFED6E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6)</w:t>
            </w:r>
          </w:p>
        </w:tc>
        <w:tc>
          <w:tcPr>
            <w:tcW w:w="1215" w:type="dxa"/>
          </w:tcPr>
          <w:p w14:paraId="41D4585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 (0.9)</w:t>
            </w:r>
          </w:p>
        </w:tc>
        <w:tc>
          <w:tcPr>
            <w:tcW w:w="1080" w:type="dxa"/>
          </w:tcPr>
          <w:p w14:paraId="0A4D26F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9 (4.6)</w:t>
            </w:r>
          </w:p>
        </w:tc>
      </w:tr>
      <w:tr w:rsidR="006C3668" w:rsidRPr="00C0600F" w14:paraId="709D8826" w14:textId="77777777" w:rsidTr="006C3668">
        <w:trPr>
          <w:trHeight w:val="64"/>
        </w:trPr>
        <w:tc>
          <w:tcPr>
            <w:tcW w:w="1125" w:type="dxa"/>
          </w:tcPr>
          <w:p w14:paraId="276C90C7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8</w:t>
            </w:r>
          </w:p>
        </w:tc>
        <w:tc>
          <w:tcPr>
            <w:tcW w:w="1515" w:type="dxa"/>
          </w:tcPr>
          <w:p w14:paraId="0AFADC5E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6 (26)</w:t>
            </w:r>
          </w:p>
        </w:tc>
        <w:tc>
          <w:tcPr>
            <w:tcW w:w="1605" w:type="dxa"/>
          </w:tcPr>
          <w:p w14:paraId="54E4ACDB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0 (76.9)</w:t>
            </w:r>
          </w:p>
        </w:tc>
        <w:tc>
          <w:tcPr>
            <w:tcW w:w="1935" w:type="dxa"/>
          </w:tcPr>
          <w:p w14:paraId="63C83BE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6)</w:t>
            </w:r>
          </w:p>
        </w:tc>
        <w:tc>
          <w:tcPr>
            <w:tcW w:w="1215" w:type="dxa"/>
          </w:tcPr>
          <w:p w14:paraId="13AFE24B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8)</w:t>
            </w:r>
          </w:p>
        </w:tc>
        <w:tc>
          <w:tcPr>
            <w:tcW w:w="1080" w:type="dxa"/>
          </w:tcPr>
          <w:p w14:paraId="5D89200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2.4)</w:t>
            </w:r>
          </w:p>
        </w:tc>
      </w:tr>
      <w:tr w:rsidR="006C3668" w:rsidRPr="00C0600F" w14:paraId="530CCC43" w14:textId="77777777" w:rsidTr="006C3668">
        <w:trPr>
          <w:trHeight w:val="301"/>
        </w:trPr>
        <w:tc>
          <w:tcPr>
            <w:tcW w:w="1125" w:type="dxa"/>
          </w:tcPr>
          <w:p w14:paraId="667D0613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19</w:t>
            </w:r>
          </w:p>
        </w:tc>
        <w:tc>
          <w:tcPr>
            <w:tcW w:w="1515" w:type="dxa"/>
          </w:tcPr>
          <w:p w14:paraId="655EF2D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1 (21)</w:t>
            </w:r>
          </w:p>
        </w:tc>
        <w:tc>
          <w:tcPr>
            <w:tcW w:w="1605" w:type="dxa"/>
          </w:tcPr>
          <w:p w14:paraId="06984B67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19.1)</w:t>
            </w:r>
          </w:p>
        </w:tc>
        <w:tc>
          <w:tcPr>
            <w:tcW w:w="1935" w:type="dxa"/>
          </w:tcPr>
          <w:p w14:paraId="1B916199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5 (3.9)</w:t>
            </w:r>
          </w:p>
        </w:tc>
        <w:tc>
          <w:tcPr>
            <w:tcW w:w="1215" w:type="dxa"/>
          </w:tcPr>
          <w:p w14:paraId="3359E06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4 (12.8)</w:t>
            </w:r>
          </w:p>
        </w:tc>
        <w:tc>
          <w:tcPr>
            <w:tcW w:w="1080" w:type="dxa"/>
          </w:tcPr>
          <w:p w14:paraId="1A01D31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4 (12.3)</w:t>
            </w:r>
          </w:p>
        </w:tc>
      </w:tr>
      <w:tr w:rsidR="006C3668" w:rsidRPr="00C0600F" w14:paraId="615E4C9B" w14:textId="77777777" w:rsidTr="006C3668">
        <w:trPr>
          <w:trHeight w:val="64"/>
        </w:trPr>
        <w:tc>
          <w:tcPr>
            <w:tcW w:w="1125" w:type="dxa"/>
          </w:tcPr>
          <w:p w14:paraId="2D05002E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0</w:t>
            </w:r>
          </w:p>
        </w:tc>
        <w:tc>
          <w:tcPr>
            <w:tcW w:w="1515" w:type="dxa"/>
          </w:tcPr>
          <w:p w14:paraId="33E4B66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31 (31)</w:t>
            </w:r>
          </w:p>
        </w:tc>
        <w:tc>
          <w:tcPr>
            <w:tcW w:w="1605" w:type="dxa"/>
          </w:tcPr>
          <w:p w14:paraId="6835A6F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2 (38.7)</w:t>
            </w:r>
          </w:p>
        </w:tc>
        <w:tc>
          <w:tcPr>
            <w:tcW w:w="1935" w:type="dxa"/>
          </w:tcPr>
          <w:p w14:paraId="6D542C7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2 (9.5)</w:t>
            </w:r>
          </w:p>
        </w:tc>
        <w:tc>
          <w:tcPr>
            <w:tcW w:w="1215" w:type="dxa"/>
          </w:tcPr>
          <w:p w14:paraId="513BF64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8 (7.3)</w:t>
            </w:r>
          </w:p>
        </w:tc>
        <w:tc>
          <w:tcPr>
            <w:tcW w:w="1080" w:type="dxa"/>
          </w:tcPr>
          <w:p w14:paraId="0462E7AB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4 (7.2)</w:t>
            </w:r>
          </w:p>
        </w:tc>
      </w:tr>
      <w:tr w:rsidR="006C3668" w:rsidRPr="00C0600F" w14:paraId="0DEFD795" w14:textId="77777777" w:rsidTr="006C3668">
        <w:trPr>
          <w:trHeight w:val="79"/>
        </w:trPr>
        <w:tc>
          <w:tcPr>
            <w:tcW w:w="1125" w:type="dxa"/>
          </w:tcPr>
          <w:p w14:paraId="79ADCD11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6</w:t>
            </w:r>
          </w:p>
        </w:tc>
        <w:tc>
          <w:tcPr>
            <w:tcW w:w="1515" w:type="dxa"/>
          </w:tcPr>
          <w:p w14:paraId="1BA1018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6 (15)</w:t>
            </w:r>
          </w:p>
        </w:tc>
        <w:tc>
          <w:tcPr>
            <w:tcW w:w="1605" w:type="dxa"/>
          </w:tcPr>
          <w:p w14:paraId="0AC5928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26.7)</w:t>
            </w:r>
          </w:p>
        </w:tc>
        <w:tc>
          <w:tcPr>
            <w:tcW w:w="1935" w:type="dxa"/>
          </w:tcPr>
          <w:p w14:paraId="58924A9C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8 (6.3)</w:t>
            </w:r>
          </w:p>
        </w:tc>
        <w:tc>
          <w:tcPr>
            <w:tcW w:w="1215" w:type="dxa"/>
          </w:tcPr>
          <w:p w14:paraId="7F452426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5 (4.6)</w:t>
            </w:r>
          </w:p>
        </w:tc>
        <w:tc>
          <w:tcPr>
            <w:tcW w:w="1080" w:type="dxa"/>
          </w:tcPr>
          <w:p w14:paraId="1A88D213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3 (1.5)</w:t>
            </w:r>
          </w:p>
        </w:tc>
      </w:tr>
      <w:tr w:rsidR="006C3668" w:rsidRPr="00C0600F" w14:paraId="5A88CAE4" w14:textId="77777777" w:rsidTr="006C3668">
        <w:trPr>
          <w:trHeight w:val="225"/>
        </w:trPr>
        <w:tc>
          <w:tcPr>
            <w:tcW w:w="1125" w:type="dxa"/>
          </w:tcPr>
          <w:p w14:paraId="452E16D7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29</w:t>
            </w:r>
          </w:p>
        </w:tc>
        <w:tc>
          <w:tcPr>
            <w:tcW w:w="1515" w:type="dxa"/>
          </w:tcPr>
          <w:p w14:paraId="142F1A4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7 (17)</w:t>
            </w:r>
          </w:p>
        </w:tc>
        <w:tc>
          <w:tcPr>
            <w:tcW w:w="1605" w:type="dxa"/>
          </w:tcPr>
          <w:p w14:paraId="6E1036B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0 (58.8)</w:t>
            </w:r>
          </w:p>
        </w:tc>
        <w:tc>
          <w:tcPr>
            <w:tcW w:w="1935" w:type="dxa"/>
          </w:tcPr>
          <w:p w14:paraId="7F10D0C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6)</w:t>
            </w:r>
          </w:p>
        </w:tc>
        <w:tc>
          <w:tcPr>
            <w:tcW w:w="1215" w:type="dxa"/>
          </w:tcPr>
          <w:p w14:paraId="4326D76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8)</w:t>
            </w:r>
          </w:p>
        </w:tc>
        <w:tc>
          <w:tcPr>
            <w:tcW w:w="1080" w:type="dxa"/>
          </w:tcPr>
          <w:p w14:paraId="4421AA23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5 (2.6)</w:t>
            </w:r>
          </w:p>
        </w:tc>
      </w:tr>
      <w:tr w:rsidR="006C3668" w:rsidRPr="00C0600F" w14:paraId="3FCFC020" w14:textId="77777777" w:rsidTr="006C3668">
        <w:trPr>
          <w:trHeight w:val="88"/>
        </w:trPr>
        <w:tc>
          <w:tcPr>
            <w:tcW w:w="1125" w:type="dxa"/>
          </w:tcPr>
          <w:p w14:paraId="4CDC8649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0</w:t>
            </w:r>
          </w:p>
        </w:tc>
        <w:tc>
          <w:tcPr>
            <w:tcW w:w="1515" w:type="dxa"/>
          </w:tcPr>
          <w:p w14:paraId="43188938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9 (0)</w:t>
            </w:r>
          </w:p>
        </w:tc>
        <w:tc>
          <w:tcPr>
            <w:tcW w:w="1605" w:type="dxa"/>
          </w:tcPr>
          <w:p w14:paraId="1F54F5F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935" w:type="dxa"/>
          </w:tcPr>
          <w:p w14:paraId="196E0A83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215" w:type="dxa"/>
          </w:tcPr>
          <w:p w14:paraId="2D95F30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080" w:type="dxa"/>
          </w:tcPr>
          <w:p w14:paraId="6C98DFD4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</w:tr>
      <w:tr w:rsidR="006C3668" w:rsidRPr="00C0600F" w14:paraId="193F8E55" w14:textId="77777777" w:rsidTr="006C3668">
        <w:trPr>
          <w:trHeight w:val="91"/>
        </w:trPr>
        <w:tc>
          <w:tcPr>
            <w:tcW w:w="1125" w:type="dxa"/>
          </w:tcPr>
          <w:p w14:paraId="200A6C0F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1</w:t>
            </w:r>
          </w:p>
        </w:tc>
        <w:tc>
          <w:tcPr>
            <w:tcW w:w="1515" w:type="dxa"/>
          </w:tcPr>
          <w:p w14:paraId="4AE04C8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8 (18)</w:t>
            </w:r>
          </w:p>
        </w:tc>
        <w:tc>
          <w:tcPr>
            <w:tcW w:w="1605" w:type="dxa"/>
          </w:tcPr>
          <w:p w14:paraId="19E478B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9 (50.0)</w:t>
            </w:r>
          </w:p>
        </w:tc>
        <w:tc>
          <w:tcPr>
            <w:tcW w:w="1935" w:type="dxa"/>
          </w:tcPr>
          <w:p w14:paraId="6CF6C0C4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3.2)</w:t>
            </w:r>
          </w:p>
        </w:tc>
        <w:tc>
          <w:tcPr>
            <w:tcW w:w="1215" w:type="dxa"/>
          </w:tcPr>
          <w:p w14:paraId="514E0E5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8)</w:t>
            </w:r>
          </w:p>
        </w:tc>
        <w:tc>
          <w:tcPr>
            <w:tcW w:w="1080" w:type="dxa"/>
          </w:tcPr>
          <w:p w14:paraId="3A884804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5 (2.6)</w:t>
            </w:r>
          </w:p>
        </w:tc>
      </w:tr>
      <w:tr w:rsidR="006C3668" w:rsidRPr="00C0600F" w14:paraId="7F4E43CD" w14:textId="77777777" w:rsidTr="006C3668">
        <w:trPr>
          <w:trHeight w:val="95"/>
        </w:trPr>
        <w:tc>
          <w:tcPr>
            <w:tcW w:w="1125" w:type="dxa"/>
          </w:tcPr>
          <w:p w14:paraId="3644144B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2</w:t>
            </w:r>
          </w:p>
        </w:tc>
        <w:tc>
          <w:tcPr>
            <w:tcW w:w="1515" w:type="dxa"/>
          </w:tcPr>
          <w:p w14:paraId="6CCB4AAC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7 (7)</w:t>
            </w:r>
          </w:p>
        </w:tc>
        <w:tc>
          <w:tcPr>
            <w:tcW w:w="1605" w:type="dxa"/>
          </w:tcPr>
          <w:p w14:paraId="4DFCA8FC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28.6)</w:t>
            </w:r>
          </w:p>
        </w:tc>
        <w:tc>
          <w:tcPr>
            <w:tcW w:w="1935" w:type="dxa"/>
          </w:tcPr>
          <w:p w14:paraId="70EBB92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3 (2.4)</w:t>
            </w:r>
          </w:p>
        </w:tc>
        <w:tc>
          <w:tcPr>
            <w:tcW w:w="1215" w:type="dxa"/>
          </w:tcPr>
          <w:p w14:paraId="1E2B767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3 (2.8)</w:t>
            </w:r>
          </w:p>
        </w:tc>
        <w:tc>
          <w:tcPr>
            <w:tcW w:w="1080" w:type="dxa"/>
          </w:tcPr>
          <w:p w14:paraId="046DB1E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0)</w:t>
            </w:r>
          </w:p>
        </w:tc>
      </w:tr>
      <w:tr w:rsidR="006C3668" w:rsidRPr="00C0600F" w14:paraId="3FC3C8EF" w14:textId="77777777" w:rsidTr="006C3668">
        <w:trPr>
          <w:trHeight w:val="99"/>
        </w:trPr>
        <w:tc>
          <w:tcPr>
            <w:tcW w:w="1125" w:type="dxa"/>
          </w:tcPr>
          <w:p w14:paraId="788C16B7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3</w:t>
            </w:r>
          </w:p>
        </w:tc>
        <w:tc>
          <w:tcPr>
            <w:tcW w:w="1515" w:type="dxa"/>
          </w:tcPr>
          <w:p w14:paraId="3150657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2 (13)</w:t>
            </w:r>
          </w:p>
        </w:tc>
        <w:tc>
          <w:tcPr>
            <w:tcW w:w="1605" w:type="dxa"/>
          </w:tcPr>
          <w:p w14:paraId="7450565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3 (100.0)</w:t>
            </w:r>
          </w:p>
        </w:tc>
        <w:tc>
          <w:tcPr>
            <w:tcW w:w="1935" w:type="dxa"/>
          </w:tcPr>
          <w:p w14:paraId="490E6EC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215" w:type="dxa"/>
          </w:tcPr>
          <w:p w14:paraId="49BD84B7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080" w:type="dxa"/>
          </w:tcPr>
          <w:p w14:paraId="06993CF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</w:tr>
      <w:tr w:rsidR="006C3668" w:rsidRPr="00C0600F" w14:paraId="66D30CEB" w14:textId="77777777" w:rsidTr="006C3668">
        <w:trPr>
          <w:trHeight w:val="104"/>
        </w:trPr>
        <w:tc>
          <w:tcPr>
            <w:tcW w:w="1125" w:type="dxa"/>
          </w:tcPr>
          <w:p w14:paraId="55005B6E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7</w:t>
            </w:r>
          </w:p>
        </w:tc>
        <w:tc>
          <w:tcPr>
            <w:tcW w:w="1515" w:type="dxa"/>
          </w:tcPr>
          <w:p w14:paraId="09C0664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4 (12)</w:t>
            </w:r>
          </w:p>
        </w:tc>
        <w:tc>
          <w:tcPr>
            <w:tcW w:w="1605" w:type="dxa"/>
          </w:tcPr>
          <w:p w14:paraId="35215B8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9 (75.0)</w:t>
            </w:r>
          </w:p>
        </w:tc>
        <w:tc>
          <w:tcPr>
            <w:tcW w:w="1935" w:type="dxa"/>
          </w:tcPr>
          <w:p w14:paraId="5BC250A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4 (3.2)</w:t>
            </w:r>
          </w:p>
        </w:tc>
        <w:tc>
          <w:tcPr>
            <w:tcW w:w="1215" w:type="dxa"/>
          </w:tcPr>
          <w:p w14:paraId="489C9FA9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080" w:type="dxa"/>
          </w:tcPr>
          <w:p w14:paraId="3BA5E871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</w:tr>
      <w:tr w:rsidR="006C3668" w:rsidRPr="00C0600F" w14:paraId="57381F2F" w14:textId="77777777" w:rsidTr="006C3668">
        <w:trPr>
          <w:trHeight w:val="64"/>
        </w:trPr>
        <w:tc>
          <w:tcPr>
            <w:tcW w:w="1125" w:type="dxa"/>
          </w:tcPr>
          <w:p w14:paraId="49A3735B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39</w:t>
            </w:r>
          </w:p>
        </w:tc>
        <w:tc>
          <w:tcPr>
            <w:tcW w:w="1515" w:type="dxa"/>
          </w:tcPr>
          <w:p w14:paraId="1E8D37B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3 (13)</w:t>
            </w:r>
          </w:p>
        </w:tc>
        <w:tc>
          <w:tcPr>
            <w:tcW w:w="1605" w:type="dxa"/>
          </w:tcPr>
          <w:p w14:paraId="2A9E154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0 (76.9)</w:t>
            </w:r>
          </w:p>
        </w:tc>
        <w:tc>
          <w:tcPr>
            <w:tcW w:w="1935" w:type="dxa"/>
          </w:tcPr>
          <w:p w14:paraId="0DA43E49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3 (2.4)</w:t>
            </w:r>
          </w:p>
        </w:tc>
        <w:tc>
          <w:tcPr>
            <w:tcW w:w="1215" w:type="dxa"/>
          </w:tcPr>
          <w:p w14:paraId="70F62E0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080" w:type="dxa"/>
          </w:tcPr>
          <w:p w14:paraId="2F512654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</w:tr>
      <w:tr w:rsidR="006C3668" w:rsidRPr="00C0600F" w14:paraId="23D25FDD" w14:textId="77777777" w:rsidTr="006C3668">
        <w:trPr>
          <w:trHeight w:val="64"/>
        </w:trPr>
        <w:tc>
          <w:tcPr>
            <w:tcW w:w="1125" w:type="dxa"/>
          </w:tcPr>
          <w:p w14:paraId="1F113088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lastRenderedPageBreak/>
              <w:t>41</w:t>
            </w:r>
          </w:p>
        </w:tc>
        <w:tc>
          <w:tcPr>
            <w:tcW w:w="1515" w:type="dxa"/>
          </w:tcPr>
          <w:p w14:paraId="717F9ECE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8 (17)</w:t>
            </w:r>
          </w:p>
        </w:tc>
        <w:tc>
          <w:tcPr>
            <w:tcW w:w="1605" w:type="dxa"/>
          </w:tcPr>
          <w:p w14:paraId="47FC3707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 (5.9)</w:t>
            </w:r>
          </w:p>
        </w:tc>
        <w:tc>
          <w:tcPr>
            <w:tcW w:w="1935" w:type="dxa"/>
          </w:tcPr>
          <w:p w14:paraId="31D7DA7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0 (7.9)</w:t>
            </w:r>
          </w:p>
        </w:tc>
        <w:tc>
          <w:tcPr>
            <w:tcW w:w="1215" w:type="dxa"/>
          </w:tcPr>
          <w:p w14:paraId="40E5CA2C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0 (9.2)</w:t>
            </w:r>
          </w:p>
        </w:tc>
        <w:tc>
          <w:tcPr>
            <w:tcW w:w="1080" w:type="dxa"/>
          </w:tcPr>
          <w:p w14:paraId="4A89CEE1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8 (9.2)</w:t>
            </w:r>
          </w:p>
        </w:tc>
      </w:tr>
      <w:tr w:rsidR="006C3668" w:rsidRPr="00C0600F" w14:paraId="02DDA557" w14:textId="77777777" w:rsidTr="006C3668">
        <w:trPr>
          <w:trHeight w:val="115"/>
        </w:trPr>
        <w:tc>
          <w:tcPr>
            <w:tcW w:w="1125" w:type="dxa"/>
          </w:tcPr>
          <w:p w14:paraId="58B457C2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42</w:t>
            </w:r>
          </w:p>
        </w:tc>
        <w:tc>
          <w:tcPr>
            <w:tcW w:w="1515" w:type="dxa"/>
          </w:tcPr>
          <w:p w14:paraId="19978957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7 (17)</w:t>
            </w:r>
          </w:p>
        </w:tc>
        <w:tc>
          <w:tcPr>
            <w:tcW w:w="1605" w:type="dxa"/>
          </w:tcPr>
          <w:p w14:paraId="657C9C9B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935" w:type="dxa"/>
          </w:tcPr>
          <w:p w14:paraId="7890C384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6 (4.7)</w:t>
            </w:r>
          </w:p>
        </w:tc>
        <w:tc>
          <w:tcPr>
            <w:tcW w:w="1215" w:type="dxa"/>
          </w:tcPr>
          <w:p w14:paraId="64A99DA8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8 (7.3)</w:t>
            </w:r>
          </w:p>
        </w:tc>
        <w:tc>
          <w:tcPr>
            <w:tcW w:w="1080" w:type="dxa"/>
          </w:tcPr>
          <w:p w14:paraId="5A1215DD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0 (10.3)</w:t>
            </w:r>
          </w:p>
        </w:tc>
      </w:tr>
      <w:tr w:rsidR="006C3668" w:rsidRPr="00C0600F" w14:paraId="142B44C9" w14:textId="77777777" w:rsidTr="006C3668">
        <w:trPr>
          <w:trHeight w:val="137"/>
        </w:trPr>
        <w:tc>
          <w:tcPr>
            <w:tcW w:w="1125" w:type="dxa"/>
          </w:tcPr>
          <w:p w14:paraId="0C1CBD38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43</w:t>
            </w:r>
          </w:p>
        </w:tc>
        <w:tc>
          <w:tcPr>
            <w:tcW w:w="1515" w:type="dxa"/>
          </w:tcPr>
          <w:p w14:paraId="4593D32E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4 (13)</w:t>
            </w:r>
          </w:p>
        </w:tc>
        <w:tc>
          <w:tcPr>
            <w:tcW w:w="1605" w:type="dxa"/>
          </w:tcPr>
          <w:p w14:paraId="53196145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0 (0.0)</w:t>
            </w:r>
          </w:p>
        </w:tc>
        <w:tc>
          <w:tcPr>
            <w:tcW w:w="1935" w:type="dxa"/>
          </w:tcPr>
          <w:p w14:paraId="0FB56F42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2 (1.6)</w:t>
            </w:r>
          </w:p>
        </w:tc>
        <w:tc>
          <w:tcPr>
            <w:tcW w:w="1215" w:type="dxa"/>
          </w:tcPr>
          <w:p w14:paraId="3E79ECA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7 (6.4)</w:t>
            </w:r>
          </w:p>
        </w:tc>
        <w:tc>
          <w:tcPr>
            <w:tcW w:w="1080" w:type="dxa"/>
          </w:tcPr>
          <w:p w14:paraId="6677920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5 (7.7)</w:t>
            </w:r>
          </w:p>
        </w:tc>
      </w:tr>
      <w:tr w:rsidR="006C3668" w:rsidRPr="00C0600F" w14:paraId="60BCD91A" w14:textId="77777777" w:rsidTr="006C3668">
        <w:trPr>
          <w:trHeight w:val="142"/>
        </w:trPr>
        <w:tc>
          <w:tcPr>
            <w:tcW w:w="1125" w:type="dxa"/>
          </w:tcPr>
          <w:p w14:paraId="5AFA85BF" w14:textId="77777777" w:rsidR="006C3668" w:rsidRPr="00C0600F" w:rsidRDefault="006C3668" w:rsidP="006C3668">
            <w:pPr>
              <w:rPr>
                <w:rFonts w:cstheme="minorHAnsi"/>
              </w:rPr>
            </w:pPr>
            <w:r w:rsidRPr="00C0600F">
              <w:rPr>
                <w:rFonts w:cstheme="minorHAnsi"/>
              </w:rPr>
              <w:t>46</w:t>
            </w:r>
          </w:p>
        </w:tc>
        <w:tc>
          <w:tcPr>
            <w:tcW w:w="1515" w:type="dxa"/>
          </w:tcPr>
          <w:p w14:paraId="57E9C91A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6 (16)</w:t>
            </w:r>
          </w:p>
        </w:tc>
        <w:tc>
          <w:tcPr>
            <w:tcW w:w="1605" w:type="dxa"/>
          </w:tcPr>
          <w:p w14:paraId="3ED4C6A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3 (18.8)</w:t>
            </w:r>
          </w:p>
        </w:tc>
        <w:tc>
          <w:tcPr>
            <w:tcW w:w="1935" w:type="dxa"/>
          </w:tcPr>
          <w:p w14:paraId="03D6F20F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0 (7.9)</w:t>
            </w:r>
          </w:p>
        </w:tc>
        <w:tc>
          <w:tcPr>
            <w:tcW w:w="1215" w:type="dxa"/>
          </w:tcPr>
          <w:p w14:paraId="6810CBB0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8 (7.3)</w:t>
            </w:r>
          </w:p>
        </w:tc>
        <w:tc>
          <w:tcPr>
            <w:tcW w:w="1080" w:type="dxa"/>
          </w:tcPr>
          <w:p w14:paraId="67631F83" w14:textId="77777777" w:rsidR="006C3668" w:rsidRPr="00C0600F" w:rsidRDefault="006C3668" w:rsidP="006C3668">
            <w:pPr>
              <w:jc w:val="right"/>
              <w:rPr>
                <w:rFonts w:cstheme="minorHAnsi"/>
              </w:rPr>
            </w:pPr>
            <w:r w:rsidRPr="00C0600F">
              <w:rPr>
                <w:rFonts w:cstheme="minorHAnsi"/>
              </w:rPr>
              <w:t>12 (6.2)</w:t>
            </w:r>
          </w:p>
        </w:tc>
      </w:tr>
    </w:tbl>
    <w:p w14:paraId="61B63875" w14:textId="58D8D349" w:rsidR="00B2673F" w:rsidRPr="00C0600F" w:rsidRDefault="00B2673F"/>
    <w:p w14:paraId="112E84D8" w14:textId="5753A100" w:rsidR="006C3668" w:rsidRPr="00C0600F" w:rsidRDefault="006C3668">
      <w:pPr>
        <w:rPr>
          <w:b/>
        </w:rPr>
      </w:pPr>
      <w:r w:rsidRPr="00C0600F">
        <w:rPr>
          <w:b/>
        </w:rPr>
        <w:t>Table e</w:t>
      </w:r>
      <w:r w:rsidR="00EB67CF" w:rsidRPr="00C0600F">
        <w:rPr>
          <w:b/>
        </w:rPr>
        <w:t>8</w:t>
      </w:r>
      <w:r w:rsidRPr="00C0600F">
        <w:rPr>
          <w:b/>
        </w:rPr>
        <w:t>: Fidelity of receipt of structured review overall scores (self-reported questionnaire)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40"/>
        <w:gridCol w:w="1767"/>
        <w:gridCol w:w="1606"/>
      </w:tblGrid>
      <w:tr w:rsidR="006C3668" w:rsidRPr="00C0600F" w14:paraId="305AFCE0" w14:textId="77777777" w:rsidTr="006C3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766DC10E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Practice ID, by randomisation date</w:t>
            </w:r>
          </w:p>
          <w:p w14:paraId="6B94359D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(n participants scored)</w:t>
            </w:r>
          </w:p>
        </w:tc>
        <w:tc>
          <w:tcPr>
            <w:tcW w:w="1767" w:type="dxa"/>
          </w:tcPr>
          <w:p w14:paraId="2FD9A7DF" w14:textId="77777777" w:rsidR="006C3668" w:rsidRPr="00C0600F" w:rsidRDefault="006C3668" w:rsidP="006C3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Average overall score (maximum score = 18)*</w:t>
            </w:r>
          </w:p>
        </w:tc>
        <w:tc>
          <w:tcPr>
            <w:tcW w:w="1606" w:type="dxa"/>
          </w:tcPr>
          <w:p w14:paraId="4C09D5C6" w14:textId="77777777" w:rsidR="006C3668" w:rsidRPr="00C0600F" w:rsidRDefault="006C3668" w:rsidP="006C3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Average overall score in %</w:t>
            </w:r>
          </w:p>
        </w:tc>
      </w:tr>
      <w:tr w:rsidR="006C3668" w:rsidRPr="00C0600F" w14:paraId="03DC2664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2DA3DF17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04 (n= 3)</w:t>
            </w:r>
          </w:p>
        </w:tc>
        <w:tc>
          <w:tcPr>
            <w:tcW w:w="1767" w:type="dxa"/>
          </w:tcPr>
          <w:p w14:paraId="02B2344D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7</w:t>
            </w:r>
          </w:p>
        </w:tc>
        <w:tc>
          <w:tcPr>
            <w:tcW w:w="1606" w:type="dxa"/>
          </w:tcPr>
          <w:p w14:paraId="098D1144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0.4</w:t>
            </w:r>
          </w:p>
        </w:tc>
      </w:tr>
      <w:tr w:rsidR="006C3668" w:rsidRPr="00C0600F" w14:paraId="5690ECF6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2FB975C7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08 (n= 4)</w:t>
            </w:r>
          </w:p>
        </w:tc>
        <w:tc>
          <w:tcPr>
            <w:tcW w:w="1767" w:type="dxa"/>
          </w:tcPr>
          <w:p w14:paraId="78E82B5C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9.8</w:t>
            </w:r>
          </w:p>
        </w:tc>
        <w:tc>
          <w:tcPr>
            <w:tcW w:w="1606" w:type="dxa"/>
          </w:tcPr>
          <w:p w14:paraId="7DD45A16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54.2</w:t>
            </w:r>
          </w:p>
        </w:tc>
      </w:tr>
      <w:tr w:rsidR="006C3668" w:rsidRPr="00C0600F" w14:paraId="4104C4DA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0DF73A9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1 (n= 4)</w:t>
            </w:r>
          </w:p>
        </w:tc>
        <w:tc>
          <w:tcPr>
            <w:tcW w:w="1767" w:type="dxa"/>
          </w:tcPr>
          <w:p w14:paraId="6764C926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5</w:t>
            </w:r>
          </w:p>
        </w:tc>
        <w:tc>
          <w:tcPr>
            <w:tcW w:w="1606" w:type="dxa"/>
          </w:tcPr>
          <w:p w14:paraId="20859DD5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9.4</w:t>
            </w:r>
          </w:p>
        </w:tc>
      </w:tr>
      <w:tr w:rsidR="006C3668" w:rsidRPr="00C0600F" w14:paraId="0AB0094C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6F00BC2E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 (n= 5)</w:t>
            </w:r>
          </w:p>
        </w:tc>
        <w:tc>
          <w:tcPr>
            <w:tcW w:w="1767" w:type="dxa"/>
          </w:tcPr>
          <w:p w14:paraId="0A401A83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1.6</w:t>
            </w:r>
          </w:p>
        </w:tc>
        <w:tc>
          <w:tcPr>
            <w:tcW w:w="1606" w:type="dxa"/>
          </w:tcPr>
          <w:p w14:paraId="5845D959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4.4</w:t>
            </w:r>
          </w:p>
        </w:tc>
      </w:tr>
      <w:tr w:rsidR="006C3668" w:rsidRPr="00C0600F" w14:paraId="742B80E9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E61538C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 (n= 1)</w:t>
            </w:r>
          </w:p>
        </w:tc>
        <w:tc>
          <w:tcPr>
            <w:tcW w:w="1767" w:type="dxa"/>
          </w:tcPr>
          <w:p w14:paraId="16CED869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.0</w:t>
            </w:r>
          </w:p>
        </w:tc>
        <w:tc>
          <w:tcPr>
            <w:tcW w:w="1606" w:type="dxa"/>
          </w:tcPr>
          <w:p w14:paraId="1850F09D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7.8</w:t>
            </w:r>
          </w:p>
        </w:tc>
      </w:tr>
      <w:tr w:rsidR="006C3668" w:rsidRPr="00C0600F" w14:paraId="75A2EDDD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43FD6E98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5 (n= 5)</w:t>
            </w:r>
          </w:p>
        </w:tc>
        <w:tc>
          <w:tcPr>
            <w:tcW w:w="1767" w:type="dxa"/>
          </w:tcPr>
          <w:p w14:paraId="6C88921C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9.0</w:t>
            </w:r>
          </w:p>
        </w:tc>
        <w:tc>
          <w:tcPr>
            <w:tcW w:w="1606" w:type="dxa"/>
          </w:tcPr>
          <w:p w14:paraId="4E5A34A8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50.0</w:t>
            </w:r>
          </w:p>
        </w:tc>
      </w:tr>
      <w:tr w:rsidR="006C3668" w:rsidRPr="00C0600F" w14:paraId="4FE4424C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068C3984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6 (n= 2)</w:t>
            </w:r>
          </w:p>
        </w:tc>
        <w:tc>
          <w:tcPr>
            <w:tcW w:w="1767" w:type="dxa"/>
          </w:tcPr>
          <w:p w14:paraId="4C8724BD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0</w:t>
            </w:r>
          </w:p>
        </w:tc>
        <w:tc>
          <w:tcPr>
            <w:tcW w:w="1606" w:type="dxa"/>
          </w:tcPr>
          <w:p w14:paraId="779951CE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6.7</w:t>
            </w:r>
          </w:p>
        </w:tc>
      </w:tr>
      <w:tr w:rsidR="006C3668" w:rsidRPr="00C0600F" w14:paraId="502D7217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02D03E32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8 (n= 5)</w:t>
            </w:r>
          </w:p>
        </w:tc>
        <w:tc>
          <w:tcPr>
            <w:tcW w:w="1767" w:type="dxa"/>
          </w:tcPr>
          <w:p w14:paraId="09EEBCD0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0.6</w:t>
            </w:r>
          </w:p>
        </w:tc>
        <w:tc>
          <w:tcPr>
            <w:tcW w:w="1606" w:type="dxa"/>
          </w:tcPr>
          <w:p w14:paraId="26CE3755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58.9</w:t>
            </w:r>
          </w:p>
        </w:tc>
      </w:tr>
      <w:tr w:rsidR="006C3668" w:rsidRPr="00C0600F" w14:paraId="77C4ABFD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7A7EAC1D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9 (n= 3)</w:t>
            </w:r>
          </w:p>
        </w:tc>
        <w:tc>
          <w:tcPr>
            <w:tcW w:w="1767" w:type="dxa"/>
          </w:tcPr>
          <w:p w14:paraId="689DCF44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1.3</w:t>
            </w:r>
          </w:p>
        </w:tc>
        <w:tc>
          <w:tcPr>
            <w:tcW w:w="1606" w:type="dxa"/>
          </w:tcPr>
          <w:p w14:paraId="092551ED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3.0</w:t>
            </w:r>
          </w:p>
        </w:tc>
      </w:tr>
      <w:tr w:rsidR="006C3668" w:rsidRPr="00C0600F" w14:paraId="286F8322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4F070045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0 (n= 4)</w:t>
            </w:r>
          </w:p>
        </w:tc>
        <w:tc>
          <w:tcPr>
            <w:tcW w:w="1767" w:type="dxa"/>
          </w:tcPr>
          <w:p w14:paraId="5AA23E8B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0</w:t>
            </w:r>
          </w:p>
        </w:tc>
        <w:tc>
          <w:tcPr>
            <w:tcW w:w="1606" w:type="dxa"/>
          </w:tcPr>
          <w:p w14:paraId="1D462E6B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6.7</w:t>
            </w:r>
          </w:p>
        </w:tc>
      </w:tr>
      <w:tr w:rsidR="006C3668" w:rsidRPr="00C0600F" w14:paraId="16AEEB04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59067509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6 (n= 3)</w:t>
            </w:r>
          </w:p>
        </w:tc>
        <w:tc>
          <w:tcPr>
            <w:tcW w:w="1767" w:type="dxa"/>
          </w:tcPr>
          <w:p w14:paraId="67C4B142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3</w:t>
            </w:r>
          </w:p>
        </w:tc>
        <w:tc>
          <w:tcPr>
            <w:tcW w:w="1606" w:type="dxa"/>
          </w:tcPr>
          <w:p w14:paraId="7FD12CC1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4.1</w:t>
            </w:r>
          </w:p>
        </w:tc>
      </w:tr>
      <w:tr w:rsidR="006C3668" w:rsidRPr="00C0600F" w14:paraId="41232950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4F7AB884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9 (n= 3)</w:t>
            </w:r>
          </w:p>
        </w:tc>
        <w:tc>
          <w:tcPr>
            <w:tcW w:w="1767" w:type="dxa"/>
          </w:tcPr>
          <w:p w14:paraId="32058568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5.3</w:t>
            </w:r>
          </w:p>
        </w:tc>
        <w:tc>
          <w:tcPr>
            <w:tcW w:w="1606" w:type="dxa"/>
          </w:tcPr>
          <w:p w14:paraId="18DBBE60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5.2</w:t>
            </w:r>
          </w:p>
        </w:tc>
      </w:tr>
      <w:tr w:rsidR="006C3668" w:rsidRPr="00C0600F" w14:paraId="115DF4C1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7CF4C3FE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0 (n= 5)</w:t>
            </w:r>
          </w:p>
        </w:tc>
        <w:tc>
          <w:tcPr>
            <w:tcW w:w="1767" w:type="dxa"/>
          </w:tcPr>
          <w:p w14:paraId="550FD09F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9.4</w:t>
            </w:r>
          </w:p>
        </w:tc>
        <w:tc>
          <w:tcPr>
            <w:tcW w:w="1606" w:type="dxa"/>
          </w:tcPr>
          <w:p w14:paraId="5AC34C96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52.2</w:t>
            </w:r>
          </w:p>
        </w:tc>
      </w:tr>
      <w:tr w:rsidR="006C3668" w:rsidRPr="00C0600F" w14:paraId="4DE959DD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5C8356EB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1 (n= 2)</w:t>
            </w:r>
          </w:p>
        </w:tc>
        <w:tc>
          <w:tcPr>
            <w:tcW w:w="1767" w:type="dxa"/>
          </w:tcPr>
          <w:p w14:paraId="35AA682A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.0</w:t>
            </w:r>
          </w:p>
        </w:tc>
        <w:tc>
          <w:tcPr>
            <w:tcW w:w="1606" w:type="dxa"/>
          </w:tcPr>
          <w:p w14:paraId="656AD139" w14:textId="77777777" w:rsidR="006C3668" w:rsidRPr="00C0600F" w:rsidRDefault="006C3668" w:rsidP="006C3668">
            <w:pPr>
              <w:tabs>
                <w:tab w:val="left" w:pos="518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7.8</w:t>
            </w:r>
          </w:p>
        </w:tc>
      </w:tr>
      <w:tr w:rsidR="006C3668" w:rsidRPr="00C0600F" w14:paraId="12DC97F5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0C294B2E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2 (n= 1)</w:t>
            </w:r>
          </w:p>
        </w:tc>
        <w:tc>
          <w:tcPr>
            <w:tcW w:w="1767" w:type="dxa"/>
          </w:tcPr>
          <w:p w14:paraId="2735D9A9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0</w:t>
            </w:r>
          </w:p>
        </w:tc>
        <w:tc>
          <w:tcPr>
            <w:tcW w:w="1606" w:type="dxa"/>
          </w:tcPr>
          <w:p w14:paraId="57EBF9D7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6.7</w:t>
            </w:r>
          </w:p>
        </w:tc>
      </w:tr>
      <w:tr w:rsidR="006C3668" w:rsidRPr="00C0600F" w14:paraId="2888D108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33BE463B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3 (n= 3)</w:t>
            </w:r>
          </w:p>
        </w:tc>
        <w:tc>
          <w:tcPr>
            <w:tcW w:w="1767" w:type="dxa"/>
          </w:tcPr>
          <w:p w14:paraId="25991010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.0</w:t>
            </w:r>
          </w:p>
        </w:tc>
        <w:tc>
          <w:tcPr>
            <w:tcW w:w="1606" w:type="dxa"/>
          </w:tcPr>
          <w:p w14:paraId="7C0A0C5A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4.4</w:t>
            </w:r>
          </w:p>
        </w:tc>
      </w:tr>
      <w:tr w:rsidR="006C3668" w:rsidRPr="00C0600F" w14:paraId="35B23722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23C7EEF5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7 (n= 3)</w:t>
            </w:r>
          </w:p>
        </w:tc>
        <w:tc>
          <w:tcPr>
            <w:tcW w:w="1767" w:type="dxa"/>
          </w:tcPr>
          <w:p w14:paraId="4826F8AE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2.3</w:t>
            </w:r>
          </w:p>
        </w:tc>
        <w:tc>
          <w:tcPr>
            <w:tcW w:w="1606" w:type="dxa"/>
          </w:tcPr>
          <w:p w14:paraId="1A1F1696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68.5</w:t>
            </w:r>
          </w:p>
        </w:tc>
      </w:tr>
      <w:tr w:rsidR="006C3668" w:rsidRPr="00C0600F" w14:paraId="3D185626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0F9E780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39 (n= 1)</w:t>
            </w:r>
          </w:p>
        </w:tc>
        <w:tc>
          <w:tcPr>
            <w:tcW w:w="1767" w:type="dxa"/>
          </w:tcPr>
          <w:p w14:paraId="5E32CC4D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0.0</w:t>
            </w:r>
          </w:p>
        </w:tc>
        <w:tc>
          <w:tcPr>
            <w:tcW w:w="1606" w:type="dxa"/>
          </w:tcPr>
          <w:p w14:paraId="5DD485A8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55.6</w:t>
            </w:r>
          </w:p>
        </w:tc>
      </w:tr>
      <w:tr w:rsidR="006C3668" w:rsidRPr="00C0600F" w14:paraId="077B6B46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69ADBAA8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1 (n= 3)</w:t>
            </w:r>
          </w:p>
        </w:tc>
        <w:tc>
          <w:tcPr>
            <w:tcW w:w="1767" w:type="dxa"/>
          </w:tcPr>
          <w:p w14:paraId="48DEAA7A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8</w:t>
            </w:r>
          </w:p>
        </w:tc>
        <w:tc>
          <w:tcPr>
            <w:tcW w:w="1606" w:type="dxa"/>
          </w:tcPr>
          <w:p w14:paraId="213EF64B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3.3</w:t>
            </w:r>
          </w:p>
        </w:tc>
      </w:tr>
      <w:tr w:rsidR="006C3668" w:rsidRPr="00C0600F" w14:paraId="41AC8A52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24CF0F9C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2 (n= 2)</w:t>
            </w:r>
          </w:p>
        </w:tc>
        <w:tc>
          <w:tcPr>
            <w:tcW w:w="1767" w:type="dxa"/>
          </w:tcPr>
          <w:p w14:paraId="36968979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4.0</w:t>
            </w:r>
          </w:p>
        </w:tc>
        <w:tc>
          <w:tcPr>
            <w:tcW w:w="1606" w:type="dxa"/>
          </w:tcPr>
          <w:p w14:paraId="4824AA78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77.8</w:t>
            </w:r>
          </w:p>
        </w:tc>
      </w:tr>
      <w:tr w:rsidR="006C3668" w:rsidRPr="00C0600F" w14:paraId="34965FBF" w14:textId="77777777" w:rsidTr="006C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134345A2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3 (n= 3)</w:t>
            </w:r>
          </w:p>
        </w:tc>
        <w:tc>
          <w:tcPr>
            <w:tcW w:w="1767" w:type="dxa"/>
          </w:tcPr>
          <w:p w14:paraId="16D3032A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5.0</w:t>
            </w:r>
          </w:p>
        </w:tc>
        <w:tc>
          <w:tcPr>
            <w:tcW w:w="1606" w:type="dxa"/>
          </w:tcPr>
          <w:p w14:paraId="382D1549" w14:textId="77777777" w:rsidR="006C3668" w:rsidRPr="00C0600F" w:rsidRDefault="006C3668" w:rsidP="006C366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27.8</w:t>
            </w:r>
          </w:p>
        </w:tc>
      </w:tr>
      <w:tr w:rsidR="006C3668" w:rsidRPr="00C0600F" w14:paraId="4A71929D" w14:textId="77777777" w:rsidTr="006C3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0" w:type="dxa"/>
          </w:tcPr>
          <w:p w14:paraId="07E3EE25" w14:textId="77777777" w:rsidR="006C3668" w:rsidRPr="00C0600F" w:rsidRDefault="006C3668" w:rsidP="006C3668">
            <w:pPr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46 (n= 2)</w:t>
            </w:r>
          </w:p>
        </w:tc>
        <w:tc>
          <w:tcPr>
            <w:tcW w:w="1767" w:type="dxa"/>
          </w:tcPr>
          <w:p w14:paraId="4E33A70E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13.5</w:t>
            </w:r>
          </w:p>
        </w:tc>
        <w:tc>
          <w:tcPr>
            <w:tcW w:w="1606" w:type="dxa"/>
          </w:tcPr>
          <w:p w14:paraId="2E9CA4F8" w14:textId="77777777" w:rsidR="006C3668" w:rsidRPr="00C0600F" w:rsidRDefault="006C3668" w:rsidP="006C366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0600F">
              <w:rPr>
                <w:rFonts w:ascii="Calibri" w:hAnsi="Calibri" w:cs="Calibri"/>
              </w:rPr>
              <w:t>88.9</w:t>
            </w:r>
          </w:p>
        </w:tc>
      </w:tr>
    </w:tbl>
    <w:p w14:paraId="16F9EC4B" w14:textId="77777777" w:rsidR="006C3668" w:rsidRPr="00C0600F" w:rsidRDefault="006C3668" w:rsidP="006C3668">
      <w:pPr>
        <w:rPr>
          <w:rFonts w:ascii="Calibri" w:hAnsi="Calibri" w:cs="Calibri"/>
          <w:i/>
          <w:iCs/>
        </w:rPr>
      </w:pPr>
      <w:r w:rsidRPr="00C0600F">
        <w:rPr>
          <w:rFonts w:ascii="Calibri" w:hAnsi="Calibri" w:cs="Calibri"/>
          <w:i/>
          <w:iCs/>
        </w:rPr>
        <w:t>*Scoring: 2= yes, 1= unsure, 0= no (maximum score= 18 from 9 items)</w:t>
      </w:r>
    </w:p>
    <w:p w14:paraId="06A81264" w14:textId="21F6DDA0" w:rsidR="006C3668" w:rsidRPr="00C0600F" w:rsidRDefault="006C3668"/>
    <w:p w14:paraId="357C3041" w14:textId="55600990" w:rsidR="00D12DE5" w:rsidRDefault="00D12DE5"/>
    <w:sectPr w:rsidR="00D12DE5" w:rsidSect="00496511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968B1" w14:textId="77777777" w:rsidR="00CB3D88" w:rsidRDefault="00CB3D88" w:rsidP="00196960">
      <w:pPr>
        <w:spacing w:after="0" w:line="240" w:lineRule="auto"/>
      </w:pPr>
      <w:r>
        <w:separator/>
      </w:r>
    </w:p>
  </w:endnote>
  <w:endnote w:type="continuationSeparator" w:id="0">
    <w:p w14:paraId="7D48D17C" w14:textId="77777777" w:rsidR="00CB3D88" w:rsidRDefault="00CB3D88" w:rsidP="00196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413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1AF64" w14:textId="48BCFEB5" w:rsidR="000B1A2E" w:rsidRDefault="000B1A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5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31244B" w14:textId="77777777" w:rsidR="000B1A2E" w:rsidRDefault="000B1A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FBCD4C" w14:textId="77777777" w:rsidR="00CB3D88" w:rsidRDefault="00CB3D88" w:rsidP="00196960">
      <w:pPr>
        <w:spacing w:after="0" w:line="240" w:lineRule="auto"/>
      </w:pPr>
      <w:r>
        <w:separator/>
      </w:r>
    </w:p>
  </w:footnote>
  <w:footnote w:type="continuationSeparator" w:id="0">
    <w:p w14:paraId="0E691291" w14:textId="77777777" w:rsidR="00CB3D88" w:rsidRDefault="00CB3D88" w:rsidP="001969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97262"/>
    <w:multiLevelType w:val="hybridMultilevel"/>
    <w:tmpl w:val="F880D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7033B2"/>
    <w:multiLevelType w:val="multilevel"/>
    <w:tmpl w:val="F94EF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8C64703"/>
    <w:multiLevelType w:val="hybridMultilevel"/>
    <w:tmpl w:val="D7C0A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3956F9"/>
    <w:multiLevelType w:val="multilevel"/>
    <w:tmpl w:val="926EE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CD06CAD"/>
    <w:multiLevelType w:val="hybridMultilevel"/>
    <w:tmpl w:val="9EE8D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947125"/>
    <w:multiLevelType w:val="hybridMultilevel"/>
    <w:tmpl w:val="AD960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3B49B3"/>
    <w:multiLevelType w:val="hybridMultilevel"/>
    <w:tmpl w:val="AADA11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DB41E1E"/>
    <w:multiLevelType w:val="hybridMultilevel"/>
    <w:tmpl w:val="C68C71BC"/>
    <w:lvl w:ilvl="0" w:tplc="207ED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963715"/>
    <w:multiLevelType w:val="hybridMultilevel"/>
    <w:tmpl w:val="B1826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3C54C9C"/>
    <w:multiLevelType w:val="hybridMultilevel"/>
    <w:tmpl w:val="AA1EB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6105AD"/>
    <w:multiLevelType w:val="hybridMultilevel"/>
    <w:tmpl w:val="BB02BD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5"/>
  </w:num>
  <w:num w:numId="5">
    <w:abstractNumId w:val="0"/>
  </w:num>
  <w:num w:numId="6">
    <w:abstractNumId w:val="2"/>
  </w:num>
  <w:num w:numId="7">
    <w:abstractNumId w:val="8"/>
  </w:num>
  <w:num w:numId="8">
    <w:abstractNumId w:val="10"/>
  </w:num>
  <w:num w:numId="9">
    <w:abstractNumId w:val="6"/>
  </w:num>
  <w:num w:numId="10">
    <w:abstractNumId w:val="1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szd25vp25tacedv0lx2vzezr20pdxrpp5t&quot;&gt;IPCAS Process ev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AF2C5B"/>
    <w:rsid w:val="000023C1"/>
    <w:rsid w:val="00004F2F"/>
    <w:rsid w:val="0000668F"/>
    <w:rsid w:val="00014578"/>
    <w:rsid w:val="000158D8"/>
    <w:rsid w:val="000229B8"/>
    <w:rsid w:val="000308A6"/>
    <w:rsid w:val="00036C8F"/>
    <w:rsid w:val="000559F5"/>
    <w:rsid w:val="00081806"/>
    <w:rsid w:val="0008310D"/>
    <w:rsid w:val="000A708F"/>
    <w:rsid w:val="000A7CDA"/>
    <w:rsid w:val="000B1A2E"/>
    <w:rsid w:val="000B5A57"/>
    <w:rsid w:val="000F3DAA"/>
    <w:rsid w:val="0010176C"/>
    <w:rsid w:val="0010228D"/>
    <w:rsid w:val="00104AAD"/>
    <w:rsid w:val="001110BE"/>
    <w:rsid w:val="00117540"/>
    <w:rsid w:val="001315ED"/>
    <w:rsid w:val="001377DE"/>
    <w:rsid w:val="00151E4B"/>
    <w:rsid w:val="00154156"/>
    <w:rsid w:val="0015623F"/>
    <w:rsid w:val="00176687"/>
    <w:rsid w:val="00177486"/>
    <w:rsid w:val="00196960"/>
    <w:rsid w:val="001B3F05"/>
    <w:rsid w:val="001C706B"/>
    <w:rsid w:val="001C7A6B"/>
    <w:rsid w:val="001D4AA4"/>
    <w:rsid w:val="002141CC"/>
    <w:rsid w:val="00224535"/>
    <w:rsid w:val="00224EE5"/>
    <w:rsid w:val="002427DE"/>
    <w:rsid w:val="0025179A"/>
    <w:rsid w:val="0025389C"/>
    <w:rsid w:val="00257278"/>
    <w:rsid w:val="00280999"/>
    <w:rsid w:val="002866F7"/>
    <w:rsid w:val="00297FC6"/>
    <w:rsid w:val="002A3C9D"/>
    <w:rsid w:val="002A5C10"/>
    <w:rsid w:val="002A62E5"/>
    <w:rsid w:val="002B2767"/>
    <w:rsid w:val="002C1EAC"/>
    <w:rsid w:val="002D19E8"/>
    <w:rsid w:val="002F230E"/>
    <w:rsid w:val="002F3872"/>
    <w:rsid w:val="002F77AD"/>
    <w:rsid w:val="003353D6"/>
    <w:rsid w:val="003415AE"/>
    <w:rsid w:val="00355D5F"/>
    <w:rsid w:val="00367F3E"/>
    <w:rsid w:val="00377D07"/>
    <w:rsid w:val="00386FFC"/>
    <w:rsid w:val="00395089"/>
    <w:rsid w:val="003E1048"/>
    <w:rsid w:val="003F21D2"/>
    <w:rsid w:val="003F3C3A"/>
    <w:rsid w:val="00410ADB"/>
    <w:rsid w:val="004140B9"/>
    <w:rsid w:val="00415D9C"/>
    <w:rsid w:val="00425934"/>
    <w:rsid w:val="00432478"/>
    <w:rsid w:val="00434977"/>
    <w:rsid w:val="00434C30"/>
    <w:rsid w:val="00440449"/>
    <w:rsid w:val="004465AB"/>
    <w:rsid w:val="00473DB8"/>
    <w:rsid w:val="00477C07"/>
    <w:rsid w:val="004901D3"/>
    <w:rsid w:val="004904DF"/>
    <w:rsid w:val="00496511"/>
    <w:rsid w:val="004B3100"/>
    <w:rsid w:val="004B5B07"/>
    <w:rsid w:val="004C698C"/>
    <w:rsid w:val="004D2D61"/>
    <w:rsid w:val="004E1706"/>
    <w:rsid w:val="004E423D"/>
    <w:rsid w:val="004E5896"/>
    <w:rsid w:val="004E592F"/>
    <w:rsid w:val="004F5902"/>
    <w:rsid w:val="00552DA2"/>
    <w:rsid w:val="00570AD2"/>
    <w:rsid w:val="005829D8"/>
    <w:rsid w:val="00595928"/>
    <w:rsid w:val="005A238C"/>
    <w:rsid w:val="005B1EAD"/>
    <w:rsid w:val="005C21C4"/>
    <w:rsid w:val="005E543B"/>
    <w:rsid w:val="00600385"/>
    <w:rsid w:val="00603FA3"/>
    <w:rsid w:val="00612668"/>
    <w:rsid w:val="00625DF6"/>
    <w:rsid w:val="00631C49"/>
    <w:rsid w:val="00653E35"/>
    <w:rsid w:val="006A7619"/>
    <w:rsid w:val="006B348B"/>
    <w:rsid w:val="006C1F04"/>
    <w:rsid w:val="006C3668"/>
    <w:rsid w:val="006C53DD"/>
    <w:rsid w:val="006E44D0"/>
    <w:rsid w:val="00711B5B"/>
    <w:rsid w:val="007177CC"/>
    <w:rsid w:val="007503E5"/>
    <w:rsid w:val="0075396D"/>
    <w:rsid w:val="00755186"/>
    <w:rsid w:val="007A2903"/>
    <w:rsid w:val="007C0B2E"/>
    <w:rsid w:val="007D1BF7"/>
    <w:rsid w:val="007E2AAA"/>
    <w:rsid w:val="00804D47"/>
    <w:rsid w:val="0082302A"/>
    <w:rsid w:val="00853E78"/>
    <w:rsid w:val="00857457"/>
    <w:rsid w:val="008823BE"/>
    <w:rsid w:val="008965F1"/>
    <w:rsid w:val="008F6B5A"/>
    <w:rsid w:val="009102C6"/>
    <w:rsid w:val="00914255"/>
    <w:rsid w:val="00916BCD"/>
    <w:rsid w:val="00920A83"/>
    <w:rsid w:val="009302C2"/>
    <w:rsid w:val="0095313A"/>
    <w:rsid w:val="00957AC9"/>
    <w:rsid w:val="009757DE"/>
    <w:rsid w:val="009759D2"/>
    <w:rsid w:val="00980F28"/>
    <w:rsid w:val="00982796"/>
    <w:rsid w:val="00983841"/>
    <w:rsid w:val="0098735C"/>
    <w:rsid w:val="00993E2E"/>
    <w:rsid w:val="009A0022"/>
    <w:rsid w:val="009A0E69"/>
    <w:rsid w:val="009A18CB"/>
    <w:rsid w:val="009A6E7C"/>
    <w:rsid w:val="009C1E41"/>
    <w:rsid w:val="009D0D3D"/>
    <w:rsid w:val="009F232D"/>
    <w:rsid w:val="00A26197"/>
    <w:rsid w:val="00A438A6"/>
    <w:rsid w:val="00A71B88"/>
    <w:rsid w:val="00A94570"/>
    <w:rsid w:val="00AA7C48"/>
    <w:rsid w:val="00AC019D"/>
    <w:rsid w:val="00AC249D"/>
    <w:rsid w:val="00AC41E7"/>
    <w:rsid w:val="00AF0791"/>
    <w:rsid w:val="00AF2C5B"/>
    <w:rsid w:val="00AF32AD"/>
    <w:rsid w:val="00B0774C"/>
    <w:rsid w:val="00B2673F"/>
    <w:rsid w:val="00B34334"/>
    <w:rsid w:val="00B3537E"/>
    <w:rsid w:val="00B4584E"/>
    <w:rsid w:val="00B541BD"/>
    <w:rsid w:val="00B60D9D"/>
    <w:rsid w:val="00B649A1"/>
    <w:rsid w:val="00B75A70"/>
    <w:rsid w:val="00B82019"/>
    <w:rsid w:val="00BB32E4"/>
    <w:rsid w:val="00BD5F16"/>
    <w:rsid w:val="00C04F8E"/>
    <w:rsid w:val="00C0600F"/>
    <w:rsid w:val="00C1312F"/>
    <w:rsid w:val="00C13993"/>
    <w:rsid w:val="00C27C39"/>
    <w:rsid w:val="00C90BD8"/>
    <w:rsid w:val="00CA58E6"/>
    <w:rsid w:val="00CA662E"/>
    <w:rsid w:val="00CB3D88"/>
    <w:rsid w:val="00CC6638"/>
    <w:rsid w:val="00CC697F"/>
    <w:rsid w:val="00CD2115"/>
    <w:rsid w:val="00CD70B7"/>
    <w:rsid w:val="00CF2952"/>
    <w:rsid w:val="00D03872"/>
    <w:rsid w:val="00D046A3"/>
    <w:rsid w:val="00D06D33"/>
    <w:rsid w:val="00D12DE5"/>
    <w:rsid w:val="00D425C3"/>
    <w:rsid w:val="00D425D2"/>
    <w:rsid w:val="00D73828"/>
    <w:rsid w:val="00D759CA"/>
    <w:rsid w:val="00D84A55"/>
    <w:rsid w:val="00D86D62"/>
    <w:rsid w:val="00DA4936"/>
    <w:rsid w:val="00DD376F"/>
    <w:rsid w:val="00DE3597"/>
    <w:rsid w:val="00DF22D1"/>
    <w:rsid w:val="00E04887"/>
    <w:rsid w:val="00E344B2"/>
    <w:rsid w:val="00E37141"/>
    <w:rsid w:val="00E5665F"/>
    <w:rsid w:val="00E57855"/>
    <w:rsid w:val="00E64D4A"/>
    <w:rsid w:val="00E90A63"/>
    <w:rsid w:val="00EB325F"/>
    <w:rsid w:val="00EB502D"/>
    <w:rsid w:val="00EB67CF"/>
    <w:rsid w:val="00EC1182"/>
    <w:rsid w:val="00EC50EB"/>
    <w:rsid w:val="00EE0206"/>
    <w:rsid w:val="00EF2CAF"/>
    <w:rsid w:val="00EF4BDC"/>
    <w:rsid w:val="00F06FF3"/>
    <w:rsid w:val="00F4161B"/>
    <w:rsid w:val="00F42A35"/>
    <w:rsid w:val="00F47318"/>
    <w:rsid w:val="00F5421F"/>
    <w:rsid w:val="00FA12DF"/>
    <w:rsid w:val="00FA14CC"/>
    <w:rsid w:val="00FA1BF4"/>
    <w:rsid w:val="00FA28CB"/>
    <w:rsid w:val="00FC0024"/>
    <w:rsid w:val="00FC1BB1"/>
    <w:rsid w:val="00FD13BB"/>
    <w:rsid w:val="00FE6643"/>
    <w:rsid w:val="00FE674E"/>
    <w:rsid w:val="00FF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84C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B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B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B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C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1B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1B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1B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4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F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F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F2F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42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541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41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41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41B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177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6Colourful1">
    <w:name w:val="List Table 6 Colourful1"/>
    <w:basedOn w:val="TableNormal"/>
    <w:uiPriority w:val="51"/>
    <w:rsid w:val="002517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6C36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96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960"/>
  </w:style>
  <w:style w:type="paragraph" w:styleId="Footer">
    <w:name w:val="footer"/>
    <w:basedOn w:val="Normal"/>
    <w:link w:val="FooterChar"/>
    <w:uiPriority w:val="99"/>
    <w:unhideWhenUsed/>
    <w:rsid w:val="00196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960"/>
  </w:style>
  <w:style w:type="character" w:styleId="Hyperlink">
    <w:name w:val="Hyperlink"/>
    <w:basedOn w:val="DefaultParagraphFont"/>
    <w:uiPriority w:val="99"/>
    <w:unhideWhenUsed/>
    <w:rsid w:val="00F4161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49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2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14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0A63"/>
    <w:pPr>
      <w:spacing w:after="0" w:line="240" w:lineRule="auto"/>
    </w:pPr>
  </w:style>
  <w:style w:type="character" w:customStyle="1" w:styleId="nlmstring-name">
    <w:name w:val="nlm_string-name"/>
    <w:basedOn w:val="DefaultParagraphFont"/>
    <w:rsid w:val="00C04F8E"/>
  </w:style>
  <w:style w:type="character" w:customStyle="1" w:styleId="journalname">
    <w:name w:val="journalname"/>
    <w:basedOn w:val="DefaultParagraphFont"/>
    <w:rsid w:val="00C04F8E"/>
  </w:style>
  <w:style w:type="character" w:customStyle="1" w:styleId="year">
    <w:name w:val="year"/>
    <w:basedOn w:val="DefaultParagraphFont"/>
    <w:rsid w:val="00C04F8E"/>
  </w:style>
  <w:style w:type="character" w:customStyle="1" w:styleId="volume">
    <w:name w:val="volume"/>
    <w:basedOn w:val="DefaultParagraphFont"/>
    <w:rsid w:val="00C04F8E"/>
  </w:style>
  <w:style w:type="character" w:customStyle="1" w:styleId="issue">
    <w:name w:val="issue"/>
    <w:basedOn w:val="DefaultParagraphFont"/>
    <w:rsid w:val="00C04F8E"/>
  </w:style>
  <w:style w:type="character" w:customStyle="1" w:styleId="page">
    <w:name w:val="page"/>
    <w:basedOn w:val="DefaultParagraphFont"/>
    <w:rsid w:val="00C04F8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84A55"/>
    <w:rPr>
      <w:color w:val="605E5C"/>
      <w:shd w:val="clear" w:color="auto" w:fill="E1DFDD"/>
    </w:rPr>
  </w:style>
  <w:style w:type="paragraph" w:customStyle="1" w:styleId="breadcrumbsitem">
    <w:name w:val="breadcrumbs__item"/>
    <w:basedOn w:val="Normal"/>
    <w:rsid w:val="00414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8230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2302A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82302A"/>
    <w:rPr>
      <w:rFonts w:ascii="Segoe UI" w:hAnsi="Segoe UI" w:cs="Segoe UI" w:hint="default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22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B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1B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1B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7C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1B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1B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1B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4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F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F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F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F2F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42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541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41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41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41BD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1774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6Colourful1">
    <w:name w:val="List Table 6 Colourful1"/>
    <w:basedOn w:val="TableNormal"/>
    <w:uiPriority w:val="51"/>
    <w:rsid w:val="002517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6C36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96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960"/>
  </w:style>
  <w:style w:type="paragraph" w:styleId="Footer">
    <w:name w:val="footer"/>
    <w:basedOn w:val="Normal"/>
    <w:link w:val="FooterChar"/>
    <w:uiPriority w:val="99"/>
    <w:unhideWhenUsed/>
    <w:rsid w:val="00196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960"/>
  </w:style>
  <w:style w:type="character" w:styleId="Hyperlink">
    <w:name w:val="Hyperlink"/>
    <w:basedOn w:val="DefaultParagraphFont"/>
    <w:uiPriority w:val="99"/>
    <w:unhideWhenUsed/>
    <w:rsid w:val="00F4161B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49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2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14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0A63"/>
    <w:pPr>
      <w:spacing w:after="0" w:line="240" w:lineRule="auto"/>
    </w:pPr>
  </w:style>
  <w:style w:type="character" w:customStyle="1" w:styleId="nlmstring-name">
    <w:name w:val="nlm_string-name"/>
    <w:basedOn w:val="DefaultParagraphFont"/>
    <w:rsid w:val="00C04F8E"/>
  </w:style>
  <w:style w:type="character" w:customStyle="1" w:styleId="journalname">
    <w:name w:val="journalname"/>
    <w:basedOn w:val="DefaultParagraphFont"/>
    <w:rsid w:val="00C04F8E"/>
  </w:style>
  <w:style w:type="character" w:customStyle="1" w:styleId="year">
    <w:name w:val="year"/>
    <w:basedOn w:val="DefaultParagraphFont"/>
    <w:rsid w:val="00C04F8E"/>
  </w:style>
  <w:style w:type="character" w:customStyle="1" w:styleId="volume">
    <w:name w:val="volume"/>
    <w:basedOn w:val="DefaultParagraphFont"/>
    <w:rsid w:val="00C04F8E"/>
  </w:style>
  <w:style w:type="character" w:customStyle="1" w:styleId="issue">
    <w:name w:val="issue"/>
    <w:basedOn w:val="DefaultParagraphFont"/>
    <w:rsid w:val="00C04F8E"/>
  </w:style>
  <w:style w:type="character" w:customStyle="1" w:styleId="page">
    <w:name w:val="page"/>
    <w:basedOn w:val="DefaultParagraphFont"/>
    <w:rsid w:val="00C04F8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84A55"/>
    <w:rPr>
      <w:color w:val="605E5C"/>
      <w:shd w:val="clear" w:color="auto" w:fill="E1DFDD"/>
    </w:rPr>
  </w:style>
  <w:style w:type="paragraph" w:customStyle="1" w:styleId="breadcrumbsitem">
    <w:name w:val="breadcrumbs__item"/>
    <w:basedOn w:val="Normal"/>
    <w:rsid w:val="00414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8230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2302A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82302A"/>
    <w:rPr>
      <w:rFonts w:ascii="Segoe UI" w:hAnsi="Segoe UI" w:cs="Segoe UI" w:hint="default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2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2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0D496-0071-4813-98A7-74FE1A240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14</Words>
  <Characters>806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9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urner (Primary Care Clinical Sciences)</dc:creator>
  <cp:lastModifiedBy>Erickson Dioresma</cp:lastModifiedBy>
  <cp:revision>2</cp:revision>
  <dcterms:created xsi:type="dcterms:W3CDTF">2025-07-10T09:24:00Z</dcterms:created>
  <dcterms:modified xsi:type="dcterms:W3CDTF">2025-07-10T09:24:00Z</dcterms:modified>
</cp:coreProperties>
</file>